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C0B9AA" w14:textId="2A119C50" w:rsidR="00DC28C5" w:rsidRDefault="005C777F">
      <w:pPr>
        <w:rPr>
          <w:b/>
          <w:bCs/>
          <w:sz w:val="24"/>
          <w:szCs w:val="24"/>
          <w:u w:val="single"/>
        </w:rPr>
      </w:pPr>
      <w:r w:rsidRPr="007D4E78">
        <w:rPr>
          <w:b/>
          <w:bCs/>
          <w:sz w:val="24"/>
          <w:szCs w:val="24"/>
          <w:u w:val="single"/>
        </w:rPr>
        <w:t>Supplementary Material</w:t>
      </w:r>
    </w:p>
    <w:p w14:paraId="423D45AD" w14:textId="77777777" w:rsidR="008B5BCB" w:rsidRPr="007D4E78" w:rsidRDefault="008B5BCB">
      <w:pPr>
        <w:rPr>
          <w:b/>
          <w:bCs/>
          <w:sz w:val="24"/>
          <w:szCs w:val="24"/>
          <w:u w:val="single"/>
        </w:rPr>
      </w:pPr>
    </w:p>
    <w:p w14:paraId="5276DBB8" w14:textId="11114F44" w:rsidR="005C777F" w:rsidRDefault="00544413">
      <w:pPr>
        <w:rPr>
          <w:b/>
          <w:bCs/>
        </w:rPr>
      </w:pPr>
      <w:r w:rsidRPr="00EB453B">
        <w:rPr>
          <w:b/>
          <w:bCs/>
        </w:rPr>
        <w:t xml:space="preserve">Appendix </w:t>
      </w:r>
      <w:r w:rsidR="00535813">
        <w:rPr>
          <w:b/>
          <w:bCs/>
        </w:rPr>
        <w:t>I</w:t>
      </w:r>
      <w:r w:rsidRPr="00EB453B">
        <w:rPr>
          <w:b/>
          <w:bCs/>
        </w:rPr>
        <w:t xml:space="preserve"> </w:t>
      </w:r>
      <w:r w:rsidR="00AA0BB3" w:rsidRPr="00EB453B">
        <w:rPr>
          <w:b/>
          <w:bCs/>
        </w:rPr>
        <w:t>– AMSTAR-PF</w:t>
      </w:r>
    </w:p>
    <w:tbl>
      <w:tblPr>
        <w:tblW w:w="9039" w:type="dxa"/>
        <w:tblInd w:w="-10" w:type="dxa"/>
        <w:tblLook w:val="04A0" w:firstRow="1" w:lastRow="0" w:firstColumn="1" w:lastColumn="0" w:noHBand="0" w:noVBand="1"/>
      </w:tblPr>
      <w:tblGrid>
        <w:gridCol w:w="1078"/>
        <w:gridCol w:w="7961"/>
      </w:tblGrid>
      <w:tr w:rsidR="0070790B" w:rsidRPr="006917DD" w14:paraId="0213425F" w14:textId="77777777" w:rsidTr="005968B3">
        <w:trPr>
          <w:trHeight w:val="580"/>
        </w:trPr>
        <w:tc>
          <w:tcPr>
            <w:tcW w:w="10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AC8D7" w14:textId="77777777" w:rsidR="0070790B" w:rsidRPr="00670D39" w:rsidRDefault="0070790B" w:rsidP="008A71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7D140" w14:textId="18D3BB5C" w:rsidR="0070790B" w:rsidRPr="00670D39" w:rsidRDefault="0070790B" w:rsidP="008A71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id the review clearly define the research question, including the relevant components of PICOTS?</w:t>
            </w:r>
          </w:p>
        </w:tc>
      </w:tr>
      <w:tr w:rsidR="0070790B" w:rsidRPr="006917DD" w14:paraId="5EB93607" w14:textId="77777777" w:rsidTr="005968B3">
        <w:trPr>
          <w:trHeight w:val="537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5D9E1" w14:textId="77777777" w:rsidR="0070790B" w:rsidRPr="00670D39" w:rsidRDefault="0070790B" w:rsidP="008A71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2a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45C65" w14:textId="630762AF" w:rsidR="0070790B" w:rsidRPr="00670D39" w:rsidRDefault="0070790B" w:rsidP="008A71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id the review state that a protocol was registered prior to the conduct of the review, and is that registration publicly available?</w:t>
            </w:r>
          </w:p>
        </w:tc>
      </w:tr>
      <w:tr w:rsidR="0070790B" w:rsidRPr="006917DD" w14:paraId="62A35D98" w14:textId="77777777" w:rsidTr="005968B3">
        <w:trPr>
          <w:trHeight w:val="290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A923F" w14:textId="77777777" w:rsidR="0070790B" w:rsidRPr="00670D39" w:rsidRDefault="0070790B" w:rsidP="008A71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2b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93D59" w14:textId="2D61CFE2" w:rsidR="0070790B" w:rsidRPr="00670D39" w:rsidRDefault="0070790B" w:rsidP="008A71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id the review justify any deviations from the protocol?</w:t>
            </w:r>
          </w:p>
        </w:tc>
      </w:tr>
      <w:tr w:rsidR="0070790B" w:rsidRPr="006917DD" w14:paraId="7153D1DB" w14:textId="77777777" w:rsidTr="005968B3">
        <w:trPr>
          <w:trHeight w:val="580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A6E08" w14:textId="77777777" w:rsidR="0070790B" w:rsidRPr="00670D39" w:rsidRDefault="0070790B" w:rsidP="008A71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BEC45" w14:textId="1C70D1B1" w:rsidR="0070790B" w:rsidRPr="00670D39" w:rsidRDefault="0070790B" w:rsidP="008A71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id the review report the types of prognostic factor studies eligible for inclusion in the review, eg, which primary study designs were eligible?</w:t>
            </w:r>
          </w:p>
        </w:tc>
      </w:tr>
      <w:tr w:rsidR="0070790B" w:rsidRPr="006917DD" w14:paraId="1A83E2CE" w14:textId="77777777" w:rsidTr="00670D39">
        <w:trPr>
          <w:trHeight w:val="251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6A0A4" w14:textId="77777777" w:rsidR="0070790B" w:rsidRPr="00670D39" w:rsidRDefault="0070790B" w:rsidP="008A71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6D8494" w14:textId="2F293CCF" w:rsidR="0070790B" w:rsidRPr="00670D39" w:rsidRDefault="0070790B" w:rsidP="008A71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id the review use a comprehensive search strategy to identify relevant studies?</w:t>
            </w:r>
          </w:p>
        </w:tc>
      </w:tr>
      <w:tr w:rsidR="0070790B" w:rsidRPr="006917DD" w14:paraId="58678A83" w14:textId="77777777" w:rsidTr="005968B3">
        <w:trPr>
          <w:trHeight w:val="580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0C5C9" w14:textId="77777777" w:rsidR="0070790B" w:rsidRPr="00670D39" w:rsidRDefault="0070790B" w:rsidP="008A71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09EC4" w14:textId="77777777" w:rsidR="0070790B" w:rsidRPr="00670D39" w:rsidRDefault="0070790B" w:rsidP="008A71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Was a rigorous process followed when evaluating studies for inclusion into the review? </w:t>
            </w:r>
          </w:p>
        </w:tc>
      </w:tr>
      <w:tr w:rsidR="0070790B" w:rsidRPr="006917DD" w14:paraId="16D71743" w14:textId="77777777" w:rsidTr="005968B3">
        <w:trPr>
          <w:trHeight w:val="580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99E1B" w14:textId="77777777" w:rsidR="0070790B" w:rsidRPr="00670D39" w:rsidRDefault="0070790B" w:rsidP="008A71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33579" w14:textId="5C0E8BF1" w:rsidR="0070790B" w:rsidRPr="00670D39" w:rsidRDefault="0070790B" w:rsidP="008A71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id the review list all excluded studies that were included in the full text screening, and the reasons for those exclusions?</w:t>
            </w:r>
          </w:p>
        </w:tc>
      </w:tr>
      <w:tr w:rsidR="0070790B" w:rsidRPr="006917DD" w14:paraId="27ABD600" w14:textId="77777777" w:rsidTr="005968B3">
        <w:trPr>
          <w:trHeight w:val="580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41093" w14:textId="77777777" w:rsidR="0070790B" w:rsidRPr="00670D39" w:rsidRDefault="0070790B" w:rsidP="008A71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7a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CA9D3" w14:textId="77777777" w:rsidR="0070790B" w:rsidRPr="00670D39" w:rsidRDefault="0070790B" w:rsidP="008A71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Was a rigorous process followed when performing data extraction for each included study?</w:t>
            </w:r>
          </w:p>
        </w:tc>
      </w:tr>
      <w:tr w:rsidR="0070790B" w:rsidRPr="006917DD" w14:paraId="0E9DAACA" w14:textId="77777777" w:rsidTr="005968B3">
        <w:trPr>
          <w:trHeight w:val="290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D8962" w14:textId="77777777" w:rsidR="0070790B" w:rsidRPr="00670D39" w:rsidRDefault="0070790B" w:rsidP="008A71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7b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C1DBE" w14:textId="351B85FA" w:rsidR="0070790B" w:rsidRPr="00670D39" w:rsidRDefault="0070790B" w:rsidP="008A71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id the review describe the included studies in adequate detail?</w:t>
            </w:r>
          </w:p>
        </w:tc>
      </w:tr>
      <w:tr w:rsidR="0070790B" w:rsidRPr="006917DD" w14:paraId="195F7267" w14:textId="77777777" w:rsidTr="005968B3">
        <w:trPr>
          <w:trHeight w:val="870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DB3AB" w14:textId="77777777" w:rsidR="0070790B" w:rsidRPr="00670D39" w:rsidRDefault="0070790B" w:rsidP="008A71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7c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27F04" w14:textId="7BEF9119" w:rsidR="0070790B" w:rsidRPr="00670D39" w:rsidRDefault="0070790B" w:rsidP="008A71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id the review use appropriate techniques for calculating or obtaining the Prognostic Factor effect estimates and their precision, in situations they were not fully reported in the primary studies?</w:t>
            </w:r>
          </w:p>
        </w:tc>
      </w:tr>
      <w:tr w:rsidR="0070790B" w:rsidRPr="006917DD" w14:paraId="3A7CB217" w14:textId="77777777" w:rsidTr="005968B3">
        <w:trPr>
          <w:trHeight w:val="580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4AADD" w14:textId="77777777" w:rsidR="0070790B" w:rsidRPr="00670D39" w:rsidRDefault="0070790B" w:rsidP="008A71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8a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BCB23" w14:textId="77777777" w:rsidR="0070790B" w:rsidRPr="00670D39" w:rsidRDefault="0070790B" w:rsidP="008A71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Was a rigorous process followed when performing risk of bias (RoB) assessment for each included study?</w:t>
            </w:r>
          </w:p>
        </w:tc>
      </w:tr>
      <w:tr w:rsidR="0070790B" w:rsidRPr="006917DD" w14:paraId="6401BBFD" w14:textId="77777777" w:rsidTr="005968B3">
        <w:trPr>
          <w:trHeight w:val="580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8F4EB" w14:textId="77777777" w:rsidR="0070790B" w:rsidRPr="00670D39" w:rsidRDefault="0070790B" w:rsidP="008A71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8b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8D009" w14:textId="309E5EA6" w:rsidR="0070790B" w:rsidRPr="00670D39" w:rsidRDefault="0070790B" w:rsidP="008A71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id the review use an appropriate technique for assessing the risk of bias (RoB) of individual studies that were included in the review?</w:t>
            </w:r>
          </w:p>
        </w:tc>
      </w:tr>
      <w:tr w:rsidR="0070790B" w:rsidRPr="006917DD" w14:paraId="116627E3" w14:textId="77777777" w:rsidTr="005968B3">
        <w:trPr>
          <w:trHeight w:val="580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5C722" w14:textId="77777777" w:rsidR="0070790B" w:rsidRPr="00670D39" w:rsidRDefault="0070790B" w:rsidP="008A71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9a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51E3E" w14:textId="500EC603" w:rsidR="0070790B" w:rsidRPr="00670D39" w:rsidRDefault="0070790B" w:rsidP="008A71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f synthesis was performed, did the approach taken ensure the interpretability of results?</w:t>
            </w:r>
          </w:p>
        </w:tc>
      </w:tr>
      <w:tr w:rsidR="0070790B" w:rsidRPr="006917DD" w14:paraId="5F5E874E" w14:textId="77777777" w:rsidTr="005968B3">
        <w:trPr>
          <w:trHeight w:val="265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4F081" w14:textId="77777777" w:rsidR="0070790B" w:rsidRPr="00670D39" w:rsidRDefault="0070790B" w:rsidP="008A71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9b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B51D1" w14:textId="61CF4857" w:rsidR="0070790B" w:rsidRPr="00670D39" w:rsidRDefault="0070790B" w:rsidP="008A71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If meta-analysis was performed, did the review use appropriate analysis methods? </w:t>
            </w:r>
          </w:p>
        </w:tc>
      </w:tr>
      <w:tr w:rsidR="0070790B" w:rsidRPr="006917DD" w14:paraId="3376582F" w14:textId="77777777" w:rsidTr="005968B3">
        <w:trPr>
          <w:trHeight w:val="580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9A702" w14:textId="77777777" w:rsidR="0070790B" w:rsidRPr="00670D39" w:rsidRDefault="0070790B" w:rsidP="008A71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8D23D" w14:textId="681716FB" w:rsidR="0070790B" w:rsidRPr="00670D39" w:rsidRDefault="0070790B" w:rsidP="008A71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If the review performed quantitative data synthesis, did it also carry out an adequate investigation of small study effects? </w:t>
            </w:r>
          </w:p>
        </w:tc>
      </w:tr>
      <w:tr w:rsidR="0070790B" w:rsidRPr="006917DD" w14:paraId="4E66B94A" w14:textId="77777777" w:rsidTr="005968B3">
        <w:trPr>
          <w:trHeight w:val="580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1DDD0" w14:textId="77777777" w:rsidR="0070790B" w:rsidRPr="00670D39" w:rsidRDefault="0070790B" w:rsidP="008A71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74D20" w14:textId="58D9922B" w:rsidR="0070790B" w:rsidRPr="00670D39" w:rsidRDefault="0070790B" w:rsidP="008A71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id the review account for risk of bias (RoB) in individual studies when interpreting/discussing the results of the review?</w:t>
            </w:r>
          </w:p>
        </w:tc>
      </w:tr>
      <w:tr w:rsidR="0070790B" w:rsidRPr="006917DD" w14:paraId="56C87484" w14:textId="77777777" w:rsidTr="005968B3">
        <w:trPr>
          <w:trHeight w:val="333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F1E9A" w14:textId="77777777" w:rsidR="0070790B" w:rsidRPr="00670D39" w:rsidRDefault="0070790B" w:rsidP="008A71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5E82A" w14:textId="2DC9668C" w:rsidR="0070790B" w:rsidRPr="00670D39" w:rsidRDefault="0070790B" w:rsidP="008A71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id the review discuss any heterogeneity observed in its results?</w:t>
            </w:r>
          </w:p>
        </w:tc>
      </w:tr>
      <w:tr w:rsidR="0070790B" w:rsidRPr="006917DD" w14:paraId="57FDBCF1" w14:textId="77777777" w:rsidTr="005968B3">
        <w:trPr>
          <w:trHeight w:val="870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ABD19" w14:textId="77777777" w:rsidR="0070790B" w:rsidRPr="00670D39" w:rsidRDefault="0070790B" w:rsidP="008A71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55D6B" w14:textId="226FC40E" w:rsidR="0070790B" w:rsidRPr="00670D39" w:rsidRDefault="0070790B" w:rsidP="008A71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Did the review report any potential sources of conflict of interest, both in the individual studies included in the review and among the review author team, including any funding received?</w:t>
            </w:r>
          </w:p>
        </w:tc>
      </w:tr>
      <w:tr w:rsidR="0070790B" w:rsidRPr="00486D8A" w14:paraId="30203EAF" w14:textId="77777777" w:rsidTr="005968B3">
        <w:trPr>
          <w:trHeight w:val="590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6591F" w14:textId="77777777" w:rsidR="0070790B" w:rsidRPr="00670D39" w:rsidRDefault="0070790B" w:rsidP="008A71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1D5BF7E" w14:textId="33DA881F" w:rsidR="0070790B" w:rsidRPr="00670D39" w:rsidRDefault="0070790B" w:rsidP="008A711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Did the review address the level of certainty around their key findings and use appropriate methods to come to an overall certainty judgement </w:t>
            </w:r>
            <w:r w:rsidR="00743AA0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 xml:space="preserve">for </w:t>
            </w:r>
            <w:r w:rsidRPr="00670D39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each outcome?</w:t>
            </w:r>
          </w:p>
        </w:tc>
      </w:tr>
    </w:tbl>
    <w:p w14:paraId="42E0DE43" w14:textId="77777777" w:rsidR="007D4E78" w:rsidRDefault="007D4E78">
      <w:pPr>
        <w:rPr>
          <w:b/>
          <w:bCs/>
          <w:sz w:val="18"/>
          <w:szCs w:val="18"/>
        </w:rPr>
      </w:pPr>
    </w:p>
    <w:p w14:paraId="3D0BA0E7" w14:textId="703533E5" w:rsidR="009A7C21" w:rsidRDefault="00673265">
      <w:pPr>
        <w:rPr>
          <w:sz w:val="18"/>
          <w:szCs w:val="18"/>
        </w:rPr>
      </w:pPr>
      <w:r w:rsidRPr="00673265">
        <w:rPr>
          <w:b/>
          <w:bCs/>
          <w:sz w:val="18"/>
          <w:szCs w:val="18"/>
        </w:rPr>
        <w:t xml:space="preserve">Summary of AMSTAR-PF questions </w:t>
      </w:r>
      <w:r w:rsidR="00935166" w:rsidRPr="00935166">
        <w:rPr>
          <w:sz w:val="18"/>
          <w:szCs w:val="18"/>
        </w:rPr>
        <w:t>(from</w:t>
      </w:r>
      <w:r w:rsidR="00BA5476">
        <w:rPr>
          <w:sz w:val="18"/>
          <w:szCs w:val="18"/>
        </w:rPr>
        <w:t xml:space="preserve"> </w:t>
      </w:r>
      <w:r w:rsidR="0009733F" w:rsidRPr="0009733F">
        <w:rPr>
          <w:sz w:val="18"/>
          <w:szCs w:val="18"/>
        </w:rPr>
        <w:t>Henry ML, O’Connell NE, Riley RD, et al. AMSTAR-PF: a critical appraisal tool for systematic reviews of prognostic factor studies.</w:t>
      </w:r>
      <w:r w:rsidR="00CC013B">
        <w:rPr>
          <w:sz w:val="18"/>
          <w:szCs w:val="18"/>
        </w:rPr>
        <w:t xml:space="preserve">  </w:t>
      </w:r>
      <w:r w:rsidR="0074075B" w:rsidRPr="00F335AD">
        <w:rPr>
          <w:i/>
          <w:iCs/>
          <w:sz w:val="18"/>
          <w:szCs w:val="18"/>
        </w:rPr>
        <w:t>BMJ</w:t>
      </w:r>
      <w:r w:rsidR="0074075B" w:rsidRPr="0009733F">
        <w:rPr>
          <w:sz w:val="18"/>
          <w:szCs w:val="18"/>
        </w:rPr>
        <w:t>, 2025</w:t>
      </w:r>
      <w:r w:rsidR="0074075B">
        <w:rPr>
          <w:sz w:val="18"/>
          <w:szCs w:val="18"/>
        </w:rPr>
        <w:t xml:space="preserve">; </w:t>
      </w:r>
      <w:r w:rsidR="0074075B" w:rsidRPr="00F335AD">
        <w:rPr>
          <w:sz w:val="18"/>
          <w:szCs w:val="18"/>
        </w:rPr>
        <w:t>391:e085718 doi:10.1136/bmj-2025-085718</w:t>
      </w:r>
      <w:r w:rsidR="00C81DF6">
        <w:rPr>
          <w:sz w:val="18"/>
          <w:szCs w:val="18"/>
        </w:rPr>
        <w:t>)</w:t>
      </w:r>
      <w:r w:rsidR="00392BFE">
        <w:rPr>
          <w:sz w:val="18"/>
          <w:szCs w:val="18"/>
        </w:rPr>
        <w:t>.</w:t>
      </w:r>
      <w:r w:rsidR="00D3151F">
        <w:rPr>
          <w:sz w:val="18"/>
          <w:szCs w:val="18"/>
        </w:rPr>
        <w:t xml:space="preserve">  Note that the testing used a slightly different version of the tool; see Appendix III in these supplementary files for a comparison of the AMSTAR-PF version </w:t>
      </w:r>
      <w:r w:rsidR="005968B3">
        <w:rPr>
          <w:sz w:val="18"/>
          <w:szCs w:val="18"/>
        </w:rPr>
        <w:t>used for testing compared to the published version shown here</w:t>
      </w:r>
      <w:r w:rsidR="004B74F1">
        <w:rPr>
          <w:sz w:val="18"/>
          <w:szCs w:val="18"/>
        </w:rPr>
        <w:t>.</w:t>
      </w:r>
    </w:p>
    <w:p w14:paraId="44DFB146" w14:textId="77777777" w:rsidR="00EB453B" w:rsidRDefault="00EB453B">
      <w:pPr>
        <w:rPr>
          <w:sz w:val="18"/>
          <w:szCs w:val="18"/>
        </w:rPr>
      </w:pPr>
    </w:p>
    <w:p w14:paraId="31690123" w14:textId="77777777" w:rsidR="00EB453B" w:rsidRDefault="00EB453B">
      <w:pPr>
        <w:rPr>
          <w:sz w:val="18"/>
          <w:szCs w:val="18"/>
        </w:rPr>
      </w:pPr>
    </w:p>
    <w:p w14:paraId="2E62B20E" w14:textId="77777777" w:rsidR="00EB453B" w:rsidRDefault="00EB453B">
      <w:pPr>
        <w:rPr>
          <w:sz w:val="18"/>
          <w:szCs w:val="18"/>
        </w:rPr>
      </w:pPr>
    </w:p>
    <w:p w14:paraId="5EDB7131" w14:textId="77777777" w:rsidR="007D4E78" w:rsidRDefault="007D4E78">
      <w:pPr>
        <w:rPr>
          <w:b/>
          <w:bCs/>
        </w:rPr>
      </w:pPr>
    </w:p>
    <w:p w14:paraId="3D07D211" w14:textId="501C58E4" w:rsidR="00EB453B" w:rsidRPr="002E5FB1" w:rsidRDefault="00EB453B">
      <w:pPr>
        <w:rPr>
          <w:b/>
          <w:bCs/>
        </w:rPr>
      </w:pPr>
      <w:r w:rsidRPr="002E5FB1">
        <w:rPr>
          <w:b/>
          <w:bCs/>
        </w:rPr>
        <w:t xml:space="preserve">Appendix </w:t>
      </w:r>
      <w:r w:rsidR="00535813">
        <w:rPr>
          <w:b/>
          <w:bCs/>
        </w:rPr>
        <w:t>I</w:t>
      </w:r>
      <w:r w:rsidR="00A442DA">
        <w:rPr>
          <w:b/>
          <w:bCs/>
        </w:rPr>
        <w:t>I</w:t>
      </w:r>
      <w:r w:rsidR="00AB1AF6" w:rsidRPr="002E5FB1">
        <w:rPr>
          <w:b/>
          <w:bCs/>
        </w:rPr>
        <w:t xml:space="preserve"> </w:t>
      </w:r>
      <w:r w:rsidR="00054727" w:rsidRPr="002E5FB1">
        <w:rPr>
          <w:b/>
          <w:bCs/>
        </w:rPr>
        <w:t>–</w:t>
      </w:r>
      <w:r w:rsidR="00AB1AF6" w:rsidRPr="002E5FB1">
        <w:rPr>
          <w:b/>
          <w:bCs/>
        </w:rPr>
        <w:t xml:space="preserve"> </w:t>
      </w:r>
      <w:r w:rsidR="001D4008">
        <w:rPr>
          <w:b/>
          <w:bCs/>
        </w:rPr>
        <w:t>Subgroup comparisons of article</w:t>
      </w:r>
      <w:r w:rsidR="00535813">
        <w:rPr>
          <w:b/>
          <w:bCs/>
        </w:rPr>
        <w:t xml:space="preserve"> agreement </w:t>
      </w:r>
    </w:p>
    <w:tbl>
      <w:tblPr>
        <w:tblStyle w:val="PlainTable1"/>
        <w:tblW w:w="6578" w:type="dxa"/>
        <w:tblLook w:val="04A0" w:firstRow="1" w:lastRow="0" w:firstColumn="1" w:lastColumn="0" w:noHBand="0" w:noVBand="1"/>
      </w:tblPr>
      <w:tblGrid>
        <w:gridCol w:w="1228"/>
        <w:gridCol w:w="951"/>
        <w:gridCol w:w="892"/>
        <w:gridCol w:w="951"/>
        <w:gridCol w:w="745"/>
        <w:gridCol w:w="951"/>
        <w:gridCol w:w="860"/>
      </w:tblGrid>
      <w:tr w:rsidR="00753D36" w:rsidRPr="005B07A1" w14:paraId="2F6B0BDE" w14:textId="77777777" w:rsidTr="00DC5B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E40730F" w14:textId="77777777" w:rsidR="005B07A1" w:rsidRPr="005B07A1" w:rsidRDefault="005B07A1" w:rsidP="005B07A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98AEBAD" w14:textId="20CA560E" w:rsidR="005B07A1" w:rsidRPr="005B07A1" w:rsidRDefault="00DC5BD7" w:rsidP="00DC5B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02C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</w:t>
            </w:r>
            <w:r w:rsidR="005B07A1"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rst two</w:t>
            </w:r>
            <w:r w:rsidRPr="00E02C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articles</w:t>
            </w:r>
          </w:p>
        </w:tc>
        <w:tc>
          <w:tcPr>
            <w:tcW w:w="1696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18034E6" w14:textId="47C4285D" w:rsidR="005B07A1" w:rsidRPr="005B07A1" w:rsidRDefault="00DC5BD7" w:rsidP="00DC5B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02C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</w:t>
            </w:r>
            <w:r w:rsidR="005B07A1"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st six</w:t>
            </w:r>
            <w:r w:rsidRPr="00E02C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articles</w:t>
            </w:r>
          </w:p>
        </w:tc>
        <w:tc>
          <w:tcPr>
            <w:tcW w:w="1811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E7A285A" w14:textId="135BE6E1" w:rsidR="005B07A1" w:rsidRPr="005B07A1" w:rsidRDefault="00DC5BD7" w:rsidP="00DC5B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02C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</w:t>
            </w:r>
            <w:r w:rsidR="005B07A1"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st two</w:t>
            </w:r>
            <w:r w:rsidRPr="00E02C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articles</w:t>
            </w:r>
          </w:p>
        </w:tc>
      </w:tr>
      <w:tr w:rsidR="009A7C21" w:rsidRPr="005B07A1" w14:paraId="6276CE29" w14:textId="77777777" w:rsidTr="00DC5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8B31133" w14:textId="77777777" w:rsidR="005B07A1" w:rsidRPr="005B07A1" w:rsidRDefault="005B07A1" w:rsidP="005B07A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estion</w:t>
            </w:r>
          </w:p>
        </w:tc>
        <w:tc>
          <w:tcPr>
            <w:tcW w:w="951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48A7AB4B" w14:textId="77777777" w:rsidR="005B07A1" w:rsidRPr="005B07A1" w:rsidRDefault="005B07A1" w:rsidP="005B0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C</w:t>
            </w:r>
          </w:p>
        </w:tc>
        <w:tc>
          <w:tcPr>
            <w:tcW w:w="89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36326F3" w14:textId="77777777" w:rsidR="005B07A1" w:rsidRPr="005B07A1" w:rsidRDefault="005B07A1" w:rsidP="005B0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M</w:t>
            </w:r>
          </w:p>
        </w:tc>
        <w:tc>
          <w:tcPr>
            <w:tcW w:w="951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DDA15C9" w14:textId="77777777" w:rsidR="005B07A1" w:rsidRPr="005B07A1" w:rsidRDefault="005B07A1" w:rsidP="005B0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C</w:t>
            </w:r>
          </w:p>
        </w:tc>
        <w:tc>
          <w:tcPr>
            <w:tcW w:w="745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282B43B" w14:textId="77777777" w:rsidR="005B07A1" w:rsidRPr="005B07A1" w:rsidRDefault="005B07A1" w:rsidP="005B0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M</w:t>
            </w:r>
          </w:p>
        </w:tc>
        <w:tc>
          <w:tcPr>
            <w:tcW w:w="951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4B493125" w14:textId="77777777" w:rsidR="005B07A1" w:rsidRPr="005B07A1" w:rsidRDefault="005B07A1" w:rsidP="005B0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C</w:t>
            </w:r>
          </w:p>
        </w:tc>
        <w:tc>
          <w:tcPr>
            <w:tcW w:w="860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1EF3FFE" w14:textId="77777777" w:rsidR="005B07A1" w:rsidRPr="005B07A1" w:rsidRDefault="005B07A1" w:rsidP="005B07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M</w:t>
            </w:r>
          </w:p>
        </w:tc>
      </w:tr>
      <w:tr w:rsidR="00753D36" w:rsidRPr="005B07A1" w14:paraId="387EEA7C" w14:textId="77777777" w:rsidTr="00DC5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2CFE167" w14:textId="77777777" w:rsidR="005B07A1" w:rsidRPr="005B07A1" w:rsidRDefault="005B07A1" w:rsidP="005B07A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7C06CC1C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</w:t>
            </w:r>
          </w:p>
        </w:tc>
        <w:tc>
          <w:tcPr>
            <w:tcW w:w="892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2BD14802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6C44C9F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0</w:t>
            </w:r>
          </w:p>
        </w:tc>
        <w:tc>
          <w:tcPr>
            <w:tcW w:w="745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03BC25B7" w14:textId="547909A4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3215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6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63FF8890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5</w:t>
            </w:r>
          </w:p>
        </w:tc>
        <w:tc>
          <w:tcPr>
            <w:tcW w:w="860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5D26E729" w14:textId="4BB967DE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</w:t>
            </w:r>
            <w:r w:rsidR="004834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474F72" w:rsidRPr="005B07A1" w14:paraId="4D75A08B" w14:textId="77777777" w:rsidTr="00DC5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7F661AC" w14:textId="77777777" w:rsidR="005B07A1" w:rsidRPr="005B07A1" w:rsidRDefault="005B07A1" w:rsidP="005B07A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a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420E0064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3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2E31CE60" w14:textId="2CAE1DB3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80521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9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47C70EBE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2</w:t>
            </w:r>
          </w:p>
        </w:tc>
        <w:tc>
          <w:tcPr>
            <w:tcW w:w="745" w:type="dxa"/>
            <w:tcBorders>
              <w:right w:val="single" w:sz="12" w:space="0" w:color="auto"/>
            </w:tcBorders>
            <w:noWrap/>
            <w:hideMark/>
          </w:tcPr>
          <w:p w14:paraId="3A8D6F02" w14:textId="4F5D16E0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</w:t>
            </w:r>
            <w:r w:rsidR="0044427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5EE86D5A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6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noWrap/>
            <w:hideMark/>
          </w:tcPr>
          <w:p w14:paraId="15B7F66E" w14:textId="62E59A1C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</w:t>
            </w:r>
            <w:r w:rsidR="007861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</w:tr>
      <w:tr w:rsidR="00753D36" w:rsidRPr="005B07A1" w14:paraId="5B68F5AE" w14:textId="77777777" w:rsidTr="00DC5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49CD262" w14:textId="77777777" w:rsidR="005B07A1" w:rsidRPr="005B07A1" w:rsidRDefault="005B07A1" w:rsidP="005B07A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b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7F3FC3ED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9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4C4C627E" w14:textId="2AE4935C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7C77D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296B5E4E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5</w:t>
            </w:r>
          </w:p>
        </w:tc>
        <w:tc>
          <w:tcPr>
            <w:tcW w:w="745" w:type="dxa"/>
            <w:tcBorders>
              <w:right w:val="single" w:sz="12" w:space="0" w:color="auto"/>
            </w:tcBorders>
            <w:noWrap/>
            <w:hideMark/>
          </w:tcPr>
          <w:p w14:paraId="170DAAB5" w14:textId="705AAF86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EA21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7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025AA977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7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noWrap/>
            <w:hideMark/>
          </w:tcPr>
          <w:p w14:paraId="6B23E72F" w14:textId="620C922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70218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</w:t>
            </w:r>
          </w:p>
        </w:tc>
      </w:tr>
      <w:tr w:rsidR="00474F72" w:rsidRPr="005B07A1" w14:paraId="736DC015" w14:textId="77777777" w:rsidTr="00DC5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4A5EB80" w14:textId="77777777" w:rsidR="005B07A1" w:rsidRPr="005B07A1" w:rsidRDefault="005B07A1" w:rsidP="005B07A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4C487ECB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7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1434FDCD" w14:textId="17115981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</w:t>
            </w:r>
            <w:r w:rsidR="0098578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4FF962F6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8</w:t>
            </w:r>
          </w:p>
        </w:tc>
        <w:tc>
          <w:tcPr>
            <w:tcW w:w="745" w:type="dxa"/>
            <w:tcBorders>
              <w:right w:val="single" w:sz="12" w:space="0" w:color="auto"/>
            </w:tcBorders>
            <w:noWrap/>
            <w:hideMark/>
          </w:tcPr>
          <w:p w14:paraId="2D5647C4" w14:textId="63ADA4B9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F8455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9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620C0038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3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noWrap/>
            <w:hideMark/>
          </w:tcPr>
          <w:p w14:paraId="01715245" w14:textId="17953416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</w:t>
            </w:r>
            <w:r w:rsidR="002F088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753D36" w:rsidRPr="005B07A1" w14:paraId="7547E0D8" w14:textId="77777777" w:rsidTr="00DC5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46EED79" w14:textId="77777777" w:rsidR="005B07A1" w:rsidRPr="005B07A1" w:rsidRDefault="005B07A1" w:rsidP="005B07A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3E992C79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4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154BFEEB" w14:textId="7A296793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6534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1F7F327F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3</w:t>
            </w:r>
          </w:p>
        </w:tc>
        <w:tc>
          <w:tcPr>
            <w:tcW w:w="745" w:type="dxa"/>
            <w:tcBorders>
              <w:right w:val="single" w:sz="12" w:space="0" w:color="auto"/>
            </w:tcBorders>
            <w:noWrap/>
            <w:hideMark/>
          </w:tcPr>
          <w:p w14:paraId="6DC103A8" w14:textId="0EE6D31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2A36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4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20B635D9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3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noWrap/>
            <w:hideMark/>
          </w:tcPr>
          <w:p w14:paraId="093C9C61" w14:textId="5A9C3F7D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</w:t>
            </w:r>
            <w:r w:rsidR="00F00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</w:tr>
      <w:tr w:rsidR="00474F72" w:rsidRPr="005B07A1" w14:paraId="6A3806E5" w14:textId="77777777" w:rsidTr="00DC5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189B3BB" w14:textId="77777777" w:rsidR="005B07A1" w:rsidRPr="005B07A1" w:rsidRDefault="005B07A1" w:rsidP="005B07A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7AC0F11C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7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56EEB9C1" w14:textId="4575B1F9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3363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9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1F590140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2</w:t>
            </w:r>
          </w:p>
        </w:tc>
        <w:tc>
          <w:tcPr>
            <w:tcW w:w="745" w:type="dxa"/>
            <w:tcBorders>
              <w:right w:val="single" w:sz="12" w:space="0" w:color="auto"/>
            </w:tcBorders>
            <w:noWrap/>
            <w:hideMark/>
          </w:tcPr>
          <w:p w14:paraId="3491A973" w14:textId="77AFB412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9B2C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6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531E7944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7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noWrap/>
            <w:hideMark/>
          </w:tcPr>
          <w:p w14:paraId="531F1366" w14:textId="2A9C0EF3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</w:t>
            </w:r>
            <w:r w:rsidR="0053026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</w:tr>
      <w:tr w:rsidR="00753D36" w:rsidRPr="005B07A1" w14:paraId="5712EBFB" w14:textId="77777777" w:rsidTr="00DC5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26D6D0A" w14:textId="77777777" w:rsidR="005B07A1" w:rsidRPr="005B07A1" w:rsidRDefault="005B07A1" w:rsidP="005B07A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3AFCD70C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9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10D2CCF8" w14:textId="2593A9AB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F4754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020DF5E7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8</w:t>
            </w:r>
          </w:p>
        </w:tc>
        <w:tc>
          <w:tcPr>
            <w:tcW w:w="745" w:type="dxa"/>
            <w:tcBorders>
              <w:right w:val="single" w:sz="12" w:space="0" w:color="auto"/>
            </w:tcBorders>
            <w:noWrap/>
            <w:hideMark/>
          </w:tcPr>
          <w:p w14:paraId="6C9F4E0C" w14:textId="10B2BE8C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</w:t>
            </w:r>
            <w:r w:rsidR="00781A8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368205DE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2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noWrap/>
            <w:hideMark/>
          </w:tcPr>
          <w:p w14:paraId="3527E898" w14:textId="64C46BEE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1F344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5</w:t>
            </w:r>
          </w:p>
        </w:tc>
      </w:tr>
      <w:tr w:rsidR="00474F72" w:rsidRPr="005B07A1" w14:paraId="32F200F9" w14:textId="77777777" w:rsidTr="00DC5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BF3D115" w14:textId="77777777" w:rsidR="005B07A1" w:rsidRPr="005B07A1" w:rsidRDefault="005B07A1" w:rsidP="005B07A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a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23A8BE64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7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1B9CB8CE" w14:textId="47982279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</w:t>
            </w:r>
            <w:r w:rsidR="00FA7D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666A6C55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4</w:t>
            </w:r>
          </w:p>
        </w:tc>
        <w:tc>
          <w:tcPr>
            <w:tcW w:w="745" w:type="dxa"/>
            <w:tcBorders>
              <w:right w:val="single" w:sz="12" w:space="0" w:color="auto"/>
            </w:tcBorders>
            <w:noWrap/>
            <w:hideMark/>
          </w:tcPr>
          <w:p w14:paraId="1BCAED3F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4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52FC40BC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7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noWrap/>
            <w:hideMark/>
          </w:tcPr>
          <w:p w14:paraId="324C44A3" w14:textId="6781D50C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</w:t>
            </w:r>
            <w:r w:rsidR="00EE4F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</w:tr>
      <w:tr w:rsidR="00753D36" w:rsidRPr="005B07A1" w14:paraId="292F02AA" w14:textId="77777777" w:rsidTr="00DC5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91C2F8B" w14:textId="77777777" w:rsidR="005B07A1" w:rsidRPr="005B07A1" w:rsidRDefault="005B07A1" w:rsidP="005B07A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b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1958AE3B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4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7A20D2E4" w14:textId="638A934A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333F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9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58475D47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1</w:t>
            </w:r>
          </w:p>
        </w:tc>
        <w:tc>
          <w:tcPr>
            <w:tcW w:w="745" w:type="dxa"/>
            <w:tcBorders>
              <w:right w:val="single" w:sz="12" w:space="0" w:color="auto"/>
            </w:tcBorders>
            <w:noWrap/>
            <w:hideMark/>
          </w:tcPr>
          <w:p w14:paraId="44D24EB9" w14:textId="6D2D6FE8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ED05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4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5322F88E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2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noWrap/>
            <w:hideMark/>
          </w:tcPr>
          <w:p w14:paraId="7FA64842" w14:textId="0BA649D2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5653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7</w:t>
            </w:r>
          </w:p>
        </w:tc>
      </w:tr>
      <w:tr w:rsidR="00474F72" w:rsidRPr="005B07A1" w14:paraId="3ED03D08" w14:textId="77777777" w:rsidTr="00DC5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B8602D0" w14:textId="77777777" w:rsidR="005B07A1" w:rsidRPr="005B07A1" w:rsidRDefault="005B07A1" w:rsidP="005B07A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c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2F268AE1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2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74AA9EBF" w14:textId="056AB63D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CD663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8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5098EA64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7</w:t>
            </w:r>
          </w:p>
        </w:tc>
        <w:tc>
          <w:tcPr>
            <w:tcW w:w="745" w:type="dxa"/>
            <w:tcBorders>
              <w:right w:val="single" w:sz="12" w:space="0" w:color="auto"/>
            </w:tcBorders>
            <w:noWrap/>
            <w:hideMark/>
          </w:tcPr>
          <w:p w14:paraId="1564D27A" w14:textId="7EB894BE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FB374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8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57EB451F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7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noWrap/>
            <w:hideMark/>
          </w:tcPr>
          <w:p w14:paraId="77C795F1" w14:textId="5403FD03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A7474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</w:t>
            </w:r>
          </w:p>
        </w:tc>
      </w:tr>
      <w:tr w:rsidR="00753D36" w:rsidRPr="005B07A1" w14:paraId="23B56E75" w14:textId="77777777" w:rsidTr="00DC5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5C226C2" w14:textId="77777777" w:rsidR="005B07A1" w:rsidRPr="005B07A1" w:rsidRDefault="005B07A1" w:rsidP="005B07A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a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1455CBED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8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3A7D08B5" w14:textId="7BD643A8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</w:t>
            </w:r>
            <w:r w:rsidR="00761B7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69C3D7C6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2</w:t>
            </w:r>
          </w:p>
        </w:tc>
        <w:tc>
          <w:tcPr>
            <w:tcW w:w="745" w:type="dxa"/>
            <w:tcBorders>
              <w:right w:val="single" w:sz="12" w:space="0" w:color="auto"/>
            </w:tcBorders>
            <w:noWrap/>
            <w:hideMark/>
          </w:tcPr>
          <w:p w14:paraId="1939C6D6" w14:textId="071F7EF8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</w:t>
            </w:r>
            <w:r w:rsidR="00D771E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588DB58A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7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noWrap/>
            <w:hideMark/>
          </w:tcPr>
          <w:p w14:paraId="4F7A5902" w14:textId="787702C9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</w:t>
            </w:r>
            <w:r w:rsidR="005309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</w:tr>
      <w:tr w:rsidR="00474F72" w:rsidRPr="005B07A1" w14:paraId="533A0247" w14:textId="77777777" w:rsidTr="00DC5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25B31FC" w14:textId="77777777" w:rsidR="005B07A1" w:rsidRPr="005B07A1" w:rsidRDefault="005B07A1" w:rsidP="005B07A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b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7F993BDA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3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349A19F4" w14:textId="64E41C4D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</w:t>
            </w:r>
            <w:r w:rsidR="00A004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16E26482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5</w:t>
            </w:r>
          </w:p>
        </w:tc>
        <w:tc>
          <w:tcPr>
            <w:tcW w:w="745" w:type="dxa"/>
            <w:tcBorders>
              <w:right w:val="single" w:sz="12" w:space="0" w:color="auto"/>
            </w:tcBorders>
            <w:noWrap/>
            <w:hideMark/>
          </w:tcPr>
          <w:p w14:paraId="063691EB" w14:textId="121CDEA1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</w:t>
            </w:r>
            <w:r w:rsidR="00853BB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76888ACE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noWrap/>
            <w:hideMark/>
          </w:tcPr>
          <w:p w14:paraId="6F420801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</w:tr>
      <w:tr w:rsidR="00753D36" w:rsidRPr="005B07A1" w14:paraId="2832E1EA" w14:textId="77777777" w:rsidTr="00DC5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37637A1" w14:textId="77777777" w:rsidR="005B07A1" w:rsidRPr="005B07A1" w:rsidRDefault="005B07A1" w:rsidP="005B07A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a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19411387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4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7096D537" w14:textId="21F5A885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</w:t>
            </w:r>
            <w:r w:rsidR="004B27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657EA181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4</w:t>
            </w:r>
          </w:p>
        </w:tc>
        <w:tc>
          <w:tcPr>
            <w:tcW w:w="745" w:type="dxa"/>
            <w:tcBorders>
              <w:right w:val="single" w:sz="12" w:space="0" w:color="auto"/>
            </w:tcBorders>
            <w:noWrap/>
            <w:hideMark/>
          </w:tcPr>
          <w:p w14:paraId="4606BBE3" w14:textId="684EBDA5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3937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0B62CE22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7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noWrap/>
            <w:hideMark/>
          </w:tcPr>
          <w:p w14:paraId="688A9995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7</w:t>
            </w:r>
          </w:p>
        </w:tc>
      </w:tr>
      <w:tr w:rsidR="00474F72" w:rsidRPr="005B07A1" w14:paraId="288F5CE6" w14:textId="77777777" w:rsidTr="00DC5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311A05B" w14:textId="77777777" w:rsidR="005B07A1" w:rsidRPr="005B07A1" w:rsidRDefault="005B07A1" w:rsidP="005B07A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b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16418E70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2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6C022E2F" w14:textId="2FCE6026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443EE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2AB2B690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0</w:t>
            </w:r>
          </w:p>
        </w:tc>
        <w:tc>
          <w:tcPr>
            <w:tcW w:w="745" w:type="dxa"/>
            <w:tcBorders>
              <w:right w:val="single" w:sz="12" w:space="0" w:color="auto"/>
            </w:tcBorders>
            <w:noWrap/>
            <w:hideMark/>
          </w:tcPr>
          <w:p w14:paraId="251284F6" w14:textId="289035C5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67587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4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52839241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6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noWrap/>
            <w:hideMark/>
          </w:tcPr>
          <w:p w14:paraId="1C8EACFE" w14:textId="7F2A3651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5F48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</w:tr>
      <w:tr w:rsidR="00753D36" w:rsidRPr="005B07A1" w14:paraId="3CD50B88" w14:textId="77777777" w:rsidTr="00DC5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EEBA81E" w14:textId="77777777" w:rsidR="005B07A1" w:rsidRPr="005B07A1" w:rsidRDefault="005B07A1" w:rsidP="005B07A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519D4217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5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18FD593B" w14:textId="28603511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B0313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4A54DCFD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4</w:t>
            </w:r>
          </w:p>
        </w:tc>
        <w:tc>
          <w:tcPr>
            <w:tcW w:w="745" w:type="dxa"/>
            <w:tcBorders>
              <w:right w:val="single" w:sz="12" w:space="0" w:color="auto"/>
            </w:tcBorders>
            <w:noWrap/>
            <w:hideMark/>
          </w:tcPr>
          <w:p w14:paraId="34AEA45C" w14:textId="0DE0A8AB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E65F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2AE43E15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5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noWrap/>
            <w:hideMark/>
          </w:tcPr>
          <w:p w14:paraId="112E6B3F" w14:textId="7EB3534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7E39A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</w:tr>
      <w:tr w:rsidR="00474F72" w:rsidRPr="005B07A1" w14:paraId="38BB31F4" w14:textId="77777777" w:rsidTr="00DC5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4282A5C" w14:textId="77777777" w:rsidR="005B07A1" w:rsidRPr="005B07A1" w:rsidRDefault="005B07A1" w:rsidP="005B07A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23EDEFFA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7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7A1C1A84" w14:textId="2205306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3F46E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6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23322BD9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1</w:t>
            </w:r>
          </w:p>
        </w:tc>
        <w:tc>
          <w:tcPr>
            <w:tcW w:w="745" w:type="dxa"/>
            <w:tcBorders>
              <w:right w:val="single" w:sz="12" w:space="0" w:color="auto"/>
            </w:tcBorders>
            <w:noWrap/>
            <w:hideMark/>
          </w:tcPr>
          <w:p w14:paraId="56C8DAE7" w14:textId="500DC3E6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7E21B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7282BD29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5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noWrap/>
            <w:hideMark/>
          </w:tcPr>
          <w:p w14:paraId="1C9FC7A8" w14:textId="6A628C89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1E61D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7</w:t>
            </w:r>
          </w:p>
        </w:tc>
      </w:tr>
      <w:tr w:rsidR="00753D36" w:rsidRPr="005B07A1" w14:paraId="50F54F30" w14:textId="77777777" w:rsidTr="00DC5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07820C8" w14:textId="77777777" w:rsidR="005B07A1" w:rsidRPr="005B07A1" w:rsidRDefault="005B07A1" w:rsidP="005B07A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1B8E428B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7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3B9B9694" w14:textId="73EC41BD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</w:t>
            </w:r>
            <w:r w:rsidR="00D4614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5AEC8710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9</w:t>
            </w:r>
          </w:p>
        </w:tc>
        <w:tc>
          <w:tcPr>
            <w:tcW w:w="745" w:type="dxa"/>
            <w:tcBorders>
              <w:right w:val="single" w:sz="12" w:space="0" w:color="auto"/>
            </w:tcBorders>
            <w:noWrap/>
            <w:hideMark/>
          </w:tcPr>
          <w:p w14:paraId="3F066A7F" w14:textId="73A9A4DA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8544F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74306360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8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noWrap/>
            <w:hideMark/>
          </w:tcPr>
          <w:p w14:paraId="7F614086" w14:textId="261CD1EC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1D12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</w:tr>
      <w:tr w:rsidR="00474F72" w:rsidRPr="005B07A1" w14:paraId="58CDD0A8" w14:textId="77777777" w:rsidTr="00DC5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DEBBDAD" w14:textId="77777777" w:rsidR="005B07A1" w:rsidRPr="005B07A1" w:rsidRDefault="005B07A1" w:rsidP="005B07A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07D87C81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4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172D0EA6" w14:textId="3AAE0601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CC086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3697A91B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1</w:t>
            </w:r>
          </w:p>
        </w:tc>
        <w:tc>
          <w:tcPr>
            <w:tcW w:w="745" w:type="dxa"/>
            <w:tcBorders>
              <w:right w:val="single" w:sz="12" w:space="0" w:color="auto"/>
            </w:tcBorders>
            <w:noWrap/>
            <w:hideMark/>
          </w:tcPr>
          <w:p w14:paraId="733F507D" w14:textId="73BF16E8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1047B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7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5EFFC9E3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5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noWrap/>
            <w:hideMark/>
          </w:tcPr>
          <w:p w14:paraId="15F0FAAF" w14:textId="568D5D0D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</w:t>
            </w:r>
            <w:r w:rsidR="007351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</w:tr>
      <w:tr w:rsidR="00753D36" w:rsidRPr="005B07A1" w14:paraId="430FAD75" w14:textId="77777777" w:rsidTr="00DC5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ACAA900" w14:textId="77777777" w:rsidR="005B07A1" w:rsidRPr="005B07A1" w:rsidRDefault="005B07A1" w:rsidP="005B07A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7BC25B62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1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6A38BE80" w14:textId="08379E68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A577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1DF1371A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2</w:t>
            </w:r>
          </w:p>
        </w:tc>
        <w:tc>
          <w:tcPr>
            <w:tcW w:w="745" w:type="dxa"/>
            <w:tcBorders>
              <w:right w:val="single" w:sz="12" w:space="0" w:color="auto"/>
            </w:tcBorders>
            <w:noWrap/>
            <w:hideMark/>
          </w:tcPr>
          <w:p w14:paraId="49DBAAEC" w14:textId="07E3B7CD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685FF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0B390EB5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7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noWrap/>
            <w:hideMark/>
          </w:tcPr>
          <w:p w14:paraId="26F5E99B" w14:textId="460EDB2F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110AB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110ABD"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</w:t>
            </w:r>
          </w:p>
        </w:tc>
      </w:tr>
      <w:tr w:rsidR="00474F72" w:rsidRPr="005B07A1" w14:paraId="5B4D10CB" w14:textId="77777777" w:rsidTr="00DC5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B7E4CA7" w14:textId="77777777" w:rsidR="005B07A1" w:rsidRPr="005B07A1" w:rsidRDefault="005B07A1" w:rsidP="005B07A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nal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474F72C4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3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4DF2A9B6" w14:textId="0E510F6A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650D75"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  <w:r w:rsidR="00650D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71658328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0</w:t>
            </w:r>
          </w:p>
        </w:tc>
        <w:tc>
          <w:tcPr>
            <w:tcW w:w="745" w:type="dxa"/>
            <w:tcBorders>
              <w:right w:val="single" w:sz="12" w:space="0" w:color="auto"/>
            </w:tcBorders>
            <w:noWrap/>
            <w:hideMark/>
          </w:tcPr>
          <w:p w14:paraId="5E657FC7" w14:textId="62769A6C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</w:t>
            </w:r>
            <w:r w:rsidR="000020B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76E3E502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7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noWrap/>
            <w:hideMark/>
          </w:tcPr>
          <w:p w14:paraId="1FD57743" w14:textId="7AFE7CCA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</w:t>
            </w:r>
            <w:r w:rsidR="00B810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6</w:t>
            </w:r>
          </w:p>
        </w:tc>
      </w:tr>
      <w:tr w:rsidR="00753D36" w:rsidRPr="005B07A1" w14:paraId="0F2BD72D" w14:textId="77777777" w:rsidTr="00DC5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68A1237" w14:textId="77777777" w:rsidR="005B07A1" w:rsidRPr="005B07A1" w:rsidRDefault="005B07A1" w:rsidP="005B07A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69E992FB" w14:textId="6F92AA7E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40B8A091" w14:textId="68A39CC8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05F4BE69" w14:textId="67C28BFB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745" w:type="dxa"/>
            <w:tcBorders>
              <w:right w:val="single" w:sz="12" w:space="0" w:color="auto"/>
            </w:tcBorders>
            <w:noWrap/>
            <w:hideMark/>
          </w:tcPr>
          <w:p w14:paraId="19396C8F" w14:textId="2D810888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4B065615" w14:textId="4A3115E8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60" w:type="dxa"/>
            <w:tcBorders>
              <w:right w:val="single" w:sz="12" w:space="0" w:color="auto"/>
            </w:tcBorders>
            <w:noWrap/>
            <w:hideMark/>
          </w:tcPr>
          <w:p w14:paraId="4D213CF1" w14:textId="58225094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74F72" w:rsidRPr="005B07A1" w14:paraId="71C89914" w14:textId="77777777" w:rsidTr="00DC5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FEA82DC" w14:textId="77777777" w:rsidR="005B07A1" w:rsidRPr="005B07A1" w:rsidRDefault="005B07A1" w:rsidP="00DC5BD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an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02AAFD87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6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74CCE215" w14:textId="377A1BCD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730A28C1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4</w:t>
            </w:r>
          </w:p>
        </w:tc>
        <w:tc>
          <w:tcPr>
            <w:tcW w:w="745" w:type="dxa"/>
            <w:tcBorders>
              <w:right w:val="single" w:sz="12" w:space="0" w:color="auto"/>
            </w:tcBorders>
            <w:noWrap/>
            <w:hideMark/>
          </w:tcPr>
          <w:p w14:paraId="67CA5EE2" w14:textId="62895FBD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59A6FE29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3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noWrap/>
            <w:hideMark/>
          </w:tcPr>
          <w:p w14:paraId="7671409C" w14:textId="4B2AAE73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53D36" w:rsidRPr="005B07A1" w14:paraId="3688539B" w14:textId="77777777" w:rsidTr="00DC5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7A59093" w14:textId="77777777" w:rsidR="005B07A1" w:rsidRPr="005B07A1" w:rsidRDefault="005B07A1" w:rsidP="00DC5BD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M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65A81810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7CB014A5" w14:textId="3F7354FC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0A15014B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4</w:t>
            </w:r>
          </w:p>
        </w:tc>
        <w:tc>
          <w:tcPr>
            <w:tcW w:w="745" w:type="dxa"/>
            <w:tcBorders>
              <w:right w:val="single" w:sz="12" w:space="0" w:color="auto"/>
            </w:tcBorders>
            <w:noWrap/>
            <w:hideMark/>
          </w:tcPr>
          <w:p w14:paraId="62DF5DC1" w14:textId="46900DE8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2E1CA834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noWrap/>
            <w:hideMark/>
          </w:tcPr>
          <w:p w14:paraId="1C6DACBB" w14:textId="1F724644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74F72" w:rsidRPr="005B07A1" w14:paraId="501C5464" w14:textId="77777777" w:rsidTr="00DC5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6FC3AB3" w14:textId="77777777" w:rsidR="005B07A1" w:rsidRPr="005B07A1" w:rsidRDefault="005B07A1" w:rsidP="00DC5BD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D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3564B341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6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733D905D" w14:textId="7DFE4F0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1BD83221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6</w:t>
            </w:r>
          </w:p>
        </w:tc>
        <w:tc>
          <w:tcPr>
            <w:tcW w:w="745" w:type="dxa"/>
            <w:tcBorders>
              <w:right w:val="single" w:sz="12" w:space="0" w:color="auto"/>
            </w:tcBorders>
            <w:noWrap/>
            <w:hideMark/>
          </w:tcPr>
          <w:p w14:paraId="5007D6A8" w14:textId="202AC5D1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57C2CD7C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noWrap/>
            <w:hideMark/>
          </w:tcPr>
          <w:p w14:paraId="675201CF" w14:textId="23F3A996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753D36" w:rsidRPr="005B07A1" w14:paraId="25DEB302" w14:textId="77777777" w:rsidTr="00DC5BD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9DE5346" w14:textId="77777777" w:rsidR="005B07A1" w:rsidRPr="005B07A1" w:rsidRDefault="005B07A1" w:rsidP="00DC5BD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n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112D8132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2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19C209B2" w14:textId="55BD9DFB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43FAC3C9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7</w:t>
            </w:r>
          </w:p>
        </w:tc>
        <w:tc>
          <w:tcPr>
            <w:tcW w:w="745" w:type="dxa"/>
            <w:tcBorders>
              <w:right w:val="single" w:sz="12" w:space="0" w:color="auto"/>
            </w:tcBorders>
            <w:noWrap/>
            <w:hideMark/>
          </w:tcPr>
          <w:p w14:paraId="0635D2DC" w14:textId="666292C1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59E6F76B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7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noWrap/>
            <w:hideMark/>
          </w:tcPr>
          <w:p w14:paraId="0CAEB83D" w14:textId="6EA4D784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74F72" w:rsidRPr="005B07A1" w14:paraId="4914ACA7" w14:textId="77777777" w:rsidTr="00DC5B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B862C11" w14:textId="77777777" w:rsidR="005B07A1" w:rsidRPr="005B07A1" w:rsidRDefault="005B07A1" w:rsidP="00DC5BD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x</w:t>
            </w: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155567F0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08811B10" w14:textId="44ECE840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5BF7E31E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5</w:t>
            </w:r>
          </w:p>
        </w:tc>
        <w:tc>
          <w:tcPr>
            <w:tcW w:w="745" w:type="dxa"/>
            <w:tcBorders>
              <w:right w:val="single" w:sz="12" w:space="0" w:color="auto"/>
            </w:tcBorders>
            <w:noWrap/>
            <w:hideMark/>
          </w:tcPr>
          <w:p w14:paraId="4FD0D97A" w14:textId="4F96BE7C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51" w:type="dxa"/>
            <w:tcBorders>
              <w:left w:val="single" w:sz="12" w:space="0" w:color="auto"/>
            </w:tcBorders>
            <w:noWrap/>
            <w:hideMark/>
          </w:tcPr>
          <w:p w14:paraId="1A340686" w14:textId="7777777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</w:t>
            </w:r>
          </w:p>
        </w:tc>
        <w:tc>
          <w:tcPr>
            <w:tcW w:w="860" w:type="dxa"/>
            <w:tcBorders>
              <w:right w:val="single" w:sz="12" w:space="0" w:color="auto"/>
            </w:tcBorders>
            <w:noWrap/>
            <w:hideMark/>
          </w:tcPr>
          <w:p w14:paraId="58EAF70E" w14:textId="65166FB7" w:rsidR="005B07A1" w:rsidRPr="005B07A1" w:rsidRDefault="005B07A1" w:rsidP="00474F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52266C" w:rsidRPr="005B07A1" w14:paraId="6305DBE9" w14:textId="77777777" w:rsidTr="0088407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93050F8" w14:textId="77777777" w:rsidR="005B07A1" w:rsidRPr="005B07A1" w:rsidRDefault="005B07A1" w:rsidP="00DC5BD7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enchmark</w:t>
            </w:r>
          </w:p>
        </w:tc>
        <w:tc>
          <w:tcPr>
            <w:tcW w:w="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0D9F0CD1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0.6-0.8</w:t>
            </w:r>
          </w:p>
        </w:tc>
        <w:tc>
          <w:tcPr>
            <w:tcW w:w="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7ED60B"/>
            <w:noWrap/>
            <w:hideMark/>
          </w:tcPr>
          <w:p w14:paraId="29BB75C9" w14:textId="1FFA0FF4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17A25AEA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0.6-0.8</w:t>
            </w:r>
          </w:p>
        </w:tc>
        <w:tc>
          <w:tcPr>
            <w:tcW w:w="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7ED60B"/>
            <w:noWrap/>
            <w:hideMark/>
          </w:tcPr>
          <w:p w14:paraId="4A869401" w14:textId="5742BB3C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27E8D1C4" w14:textId="77777777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5B07A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0.6-0.8</w:t>
            </w:r>
          </w:p>
        </w:tc>
        <w:tc>
          <w:tcPr>
            <w:tcW w:w="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7ED60B"/>
            <w:noWrap/>
            <w:hideMark/>
          </w:tcPr>
          <w:p w14:paraId="29C41928" w14:textId="3615E475" w:rsidR="005B07A1" w:rsidRPr="005B07A1" w:rsidRDefault="005B07A1" w:rsidP="00474F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14:paraId="202BE0D6" w14:textId="5E99AF90" w:rsidR="0088407D" w:rsidRPr="003D5075" w:rsidRDefault="00725B19" w:rsidP="0074075B">
      <w:pPr>
        <w:spacing w:before="240" w:after="0"/>
        <w:rPr>
          <w:rFonts w:ascii="Segoe UI Emoji" w:hAnsi="Segoe UI Emoji" w:cs="Segoe UI Emoji"/>
          <w:color w:val="996633"/>
          <w:sz w:val="18"/>
          <w:szCs w:val="18"/>
        </w:rPr>
      </w:pPr>
      <w:r w:rsidRPr="004F582C">
        <w:rPr>
          <w:b/>
          <w:bCs/>
          <w:sz w:val="18"/>
          <w:szCs w:val="18"/>
        </w:rPr>
        <w:t xml:space="preserve">Table </w:t>
      </w:r>
      <w:r>
        <w:rPr>
          <w:b/>
          <w:bCs/>
          <w:sz w:val="18"/>
          <w:szCs w:val="18"/>
        </w:rPr>
        <w:t>A</w:t>
      </w:r>
      <w:r w:rsidRPr="00782C12">
        <w:rPr>
          <w:b/>
          <w:bCs/>
          <w:sz w:val="18"/>
          <w:szCs w:val="18"/>
        </w:rPr>
        <w:t>:</w:t>
      </w:r>
      <w:r w:rsidRPr="004F582C">
        <w:rPr>
          <w:sz w:val="18"/>
          <w:szCs w:val="18"/>
        </w:rPr>
        <w:t xml:space="preserve"> </w:t>
      </w:r>
      <w:r w:rsidRPr="00DC5BD7">
        <w:rPr>
          <w:b/>
          <w:bCs/>
          <w:sz w:val="18"/>
          <w:szCs w:val="18"/>
        </w:rPr>
        <w:t>Average Gwet’s AC for the intrapair agreement for the first two, final six, and final two articles appraised</w:t>
      </w:r>
      <w:r w:rsidRPr="00B407EA">
        <w:rPr>
          <w:sz w:val="18"/>
          <w:szCs w:val="18"/>
        </w:rPr>
        <w:t xml:space="preserve">. </w:t>
      </w:r>
      <w:r>
        <w:rPr>
          <w:sz w:val="18"/>
          <w:szCs w:val="18"/>
        </w:rPr>
        <w:t>Benchmark in</w:t>
      </w:r>
      <w:r w:rsidRPr="00191968">
        <w:rPr>
          <w:sz w:val="18"/>
          <w:szCs w:val="18"/>
        </w:rPr>
        <w:t xml:space="preserve">terpretation </w:t>
      </w:r>
      <w:r>
        <w:rPr>
          <w:sz w:val="18"/>
          <w:szCs w:val="18"/>
        </w:rPr>
        <w:t>is calculated using 95% cumulative probabilities for La</w:t>
      </w:r>
      <w:r w:rsidRPr="00191968">
        <w:rPr>
          <w:sz w:val="18"/>
          <w:szCs w:val="18"/>
        </w:rPr>
        <w:t xml:space="preserve">ndis and Koch’s </w:t>
      </w:r>
      <w:r>
        <w:rPr>
          <w:sz w:val="18"/>
          <w:szCs w:val="18"/>
        </w:rPr>
        <w:t>benchmark categories</w:t>
      </w:r>
      <w:r w:rsidR="0074075B">
        <w:rPr>
          <w:sz w:val="18"/>
          <w:szCs w:val="18"/>
        </w:rPr>
        <w:t>:</w:t>
      </w:r>
      <w:r w:rsidRPr="00191968">
        <w:rPr>
          <w:sz w:val="18"/>
          <w:szCs w:val="18"/>
        </w:rPr>
        <w:t xml:space="preserve"> </w:t>
      </w:r>
    </w:p>
    <w:p w14:paraId="289B4845" w14:textId="77777777" w:rsidR="0088407D" w:rsidRPr="000154D4" w:rsidRDefault="0088407D" w:rsidP="0074075B">
      <w:pPr>
        <w:rPr>
          <w:sz w:val="18"/>
          <w:szCs w:val="18"/>
        </w:rPr>
      </w:pPr>
      <w:r w:rsidRPr="003D5075">
        <w:rPr>
          <w:rFonts w:ascii="Segoe UI Emoji" w:hAnsi="Segoe UI Emoji" w:cs="Segoe UI Emoji"/>
          <w:color w:val="996633"/>
          <w:sz w:val="18"/>
          <w:szCs w:val="18"/>
        </w:rPr>
        <w:t>⬛</w:t>
      </w:r>
      <w:r w:rsidRPr="004567BB">
        <w:rPr>
          <w:sz w:val="18"/>
          <w:szCs w:val="18"/>
        </w:rPr>
        <w:t>&lt; 0, Poor</w:t>
      </w:r>
      <w:r>
        <w:rPr>
          <w:sz w:val="18"/>
          <w:szCs w:val="18"/>
        </w:rPr>
        <w:t>;</w:t>
      </w:r>
      <w:r>
        <w:rPr>
          <w:color w:val="FF0000"/>
          <w:sz w:val="18"/>
          <w:szCs w:val="18"/>
        </w:rPr>
        <w:t xml:space="preserve"> </w:t>
      </w:r>
      <w:r w:rsidRPr="003D5075">
        <w:rPr>
          <w:rFonts w:ascii="Segoe UI Emoji" w:hAnsi="Segoe UI Emoji" w:cs="Segoe UI Emoji"/>
          <w:color w:val="FF0000"/>
          <w:sz w:val="18"/>
          <w:szCs w:val="18"/>
        </w:rPr>
        <w:t>⬛</w:t>
      </w:r>
      <w:r>
        <w:rPr>
          <w:sz w:val="18"/>
          <w:szCs w:val="18"/>
        </w:rPr>
        <w:t xml:space="preserve"> </w:t>
      </w:r>
      <w:r w:rsidRPr="004567BB">
        <w:rPr>
          <w:sz w:val="18"/>
          <w:szCs w:val="18"/>
        </w:rPr>
        <w:t>0.0-0.2, Slight</w:t>
      </w:r>
      <w:r w:rsidRPr="00F30413">
        <w:rPr>
          <w:sz w:val="18"/>
          <w:szCs w:val="18"/>
        </w:rPr>
        <w:t>;</w:t>
      </w:r>
      <w:r w:rsidRPr="00FC7D50">
        <w:rPr>
          <w:color w:val="FF66FF"/>
          <w:sz w:val="18"/>
          <w:szCs w:val="18"/>
        </w:rPr>
        <w:t xml:space="preserve"> </w:t>
      </w:r>
      <w:r w:rsidRPr="00873D86">
        <w:rPr>
          <w:rFonts w:ascii="Segoe UI Emoji" w:hAnsi="Segoe UI Emoji" w:cs="Segoe UI Emoji"/>
          <w:color w:val="F58E27"/>
          <w:sz w:val="18"/>
          <w:szCs w:val="18"/>
        </w:rPr>
        <w:t>⬛</w:t>
      </w:r>
      <w:r w:rsidRPr="004567BB">
        <w:rPr>
          <w:sz w:val="18"/>
          <w:szCs w:val="18"/>
        </w:rPr>
        <w:t>0.2-0.4, Fair</w:t>
      </w:r>
      <w:r w:rsidRPr="00191968">
        <w:rPr>
          <w:sz w:val="18"/>
          <w:szCs w:val="18"/>
        </w:rPr>
        <w:t xml:space="preserve">; </w:t>
      </w:r>
      <w:r w:rsidRPr="00873D86">
        <w:rPr>
          <w:rFonts w:ascii="Segoe UI Emoji" w:hAnsi="Segoe UI Emoji" w:cs="Segoe UI Emoji"/>
          <w:color w:val="F4C90B"/>
          <w:sz w:val="18"/>
          <w:szCs w:val="18"/>
        </w:rPr>
        <w:t>⬛</w:t>
      </w:r>
      <w:r w:rsidRPr="004567BB">
        <w:rPr>
          <w:sz w:val="18"/>
          <w:szCs w:val="18"/>
        </w:rPr>
        <w:t>0.4-0.6, Moderate</w:t>
      </w:r>
      <w:r w:rsidRPr="00191968">
        <w:rPr>
          <w:sz w:val="18"/>
          <w:szCs w:val="18"/>
        </w:rPr>
        <w:t>;</w:t>
      </w:r>
      <w:r w:rsidRPr="00EF1787">
        <w:rPr>
          <w:color w:val="00B050"/>
          <w:sz w:val="18"/>
          <w:szCs w:val="18"/>
        </w:rPr>
        <w:t xml:space="preserve"> </w:t>
      </w:r>
      <w:r w:rsidRPr="00873D86">
        <w:rPr>
          <w:rFonts w:ascii="Segoe UI Emoji" w:hAnsi="Segoe UI Emoji" w:cs="Segoe UI Emoji"/>
          <w:color w:val="7ED60B"/>
          <w:sz w:val="18"/>
          <w:szCs w:val="18"/>
        </w:rPr>
        <w:t>⬛</w:t>
      </w:r>
      <w:r w:rsidRPr="004567BB">
        <w:rPr>
          <w:sz w:val="18"/>
          <w:szCs w:val="18"/>
        </w:rPr>
        <w:t>0.6-0.8, Substantial</w:t>
      </w:r>
      <w:r w:rsidRPr="00191968">
        <w:rPr>
          <w:sz w:val="18"/>
          <w:szCs w:val="18"/>
        </w:rPr>
        <w:t xml:space="preserve">; and </w:t>
      </w:r>
      <w:r w:rsidRPr="00873D86">
        <w:rPr>
          <w:rFonts w:ascii="Segoe UI Emoji" w:hAnsi="Segoe UI Emoji" w:cs="Segoe UI Emoji"/>
          <w:color w:val="079C36"/>
          <w:sz w:val="18"/>
          <w:szCs w:val="18"/>
        </w:rPr>
        <w:t>⬛</w:t>
      </w:r>
      <w:r w:rsidRPr="004567BB">
        <w:rPr>
          <w:sz w:val="18"/>
          <w:szCs w:val="18"/>
        </w:rPr>
        <w:t>0.8-1.0, Almost Perfect</w:t>
      </w:r>
      <w:r>
        <w:rPr>
          <w:sz w:val="18"/>
          <w:szCs w:val="18"/>
        </w:rPr>
        <w:t>.</w:t>
      </w:r>
    </w:p>
    <w:p w14:paraId="31810747" w14:textId="77777777" w:rsidR="00725B19" w:rsidRPr="00AC4EEE" w:rsidRDefault="00725B19" w:rsidP="00725B19">
      <w:pPr>
        <w:spacing w:after="0"/>
        <w:rPr>
          <w:sz w:val="18"/>
          <w:szCs w:val="18"/>
        </w:rPr>
      </w:pPr>
      <w:r w:rsidRPr="00AC4EEE">
        <w:rPr>
          <w:sz w:val="18"/>
          <w:szCs w:val="18"/>
        </w:rPr>
        <w:t xml:space="preserve">AC, Gwet’s Agreement Coefficient; </w:t>
      </w:r>
      <w:r>
        <w:rPr>
          <w:sz w:val="18"/>
          <w:szCs w:val="18"/>
        </w:rPr>
        <w:t xml:space="preserve">min, minimum; max, maximum; </w:t>
      </w:r>
      <w:r w:rsidRPr="00AC4EEE">
        <w:rPr>
          <w:sz w:val="18"/>
          <w:szCs w:val="18"/>
        </w:rPr>
        <w:t>SEM, Standard Error of the Mean; SD, Standard Deviation</w:t>
      </w:r>
    </w:p>
    <w:p w14:paraId="45958CA9" w14:textId="6F28032E" w:rsidR="00C872D8" w:rsidRDefault="00C872D8">
      <w:pPr>
        <w:rPr>
          <w:sz w:val="18"/>
          <w:szCs w:val="18"/>
        </w:rPr>
      </w:pPr>
    </w:p>
    <w:p w14:paraId="5B572A2F" w14:textId="70A77732" w:rsidR="00B524A7" w:rsidRDefault="00B524A7">
      <w:pPr>
        <w:rPr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6394B6F8" wp14:editId="5B3C2108">
            <wp:extent cx="4572000" cy="2600325"/>
            <wp:effectExtent l="0" t="0" r="0" b="9525"/>
            <wp:docPr id="128823245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3AE1BDA-CA02-4299-C464-65CADC64E3F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4710943" w14:textId="338DEEDC" w:rsidR="00E62D17" w:rsidRDefault="00E62D17" w:rsidP="00E62D17">
      <w:pPr>
        <w:rPr>
          <w:sz w:val="18"/>
          <w:szCs w:val="18"/>
        </w:rPr>
      </w:pPr>
      <w:r w:rsidRPr="004F582C">
        <w:rPr>
          <w:b/>
          <w:bCs/>
          <w:sz w:val="18"/>
          <w:szCs w:val="18"/>
        </w:rPr>
        <w:t xml:space="preserve">Figure </w:t>
      </w:r>
      <w:r w:rsidR="00535813">
        <w:rPr>
          <w:b/>
          <w:bCs/>
          <w:sz w:val="18"/>
          <w:szCs w:val="18"/>
        </w:rPr>
        <w:t>A</w:t>
      </w:r>
      <w:r w:rsidRPr="00782C12">
        <w:rPr>
          <w:b/>
          <w:bCs/>
          <w:sz w:val="18"/>
          <w:szCs w:val="18"/>
        </w:rPr>
        <w:t>:</w:t>
      </w:r>
      <w:r w:rsidRPr="00782C12">
        <w:rPr>
          <w:sz w:val="18"/>
          <w:szCs w:val="18"/>
        </w:rPr>
        <w:t xml:space="preserve"> </w:t>
      </w:r>
      <w:r w:rsidRPr="00782C12">
        <w:rPr>
          <w:b/>
          <w:bCs/>
          <w:sz w:val="18"/>
          <w:szCs w:val="18"/>
        </w:rPr>
        <w:t>Average intrapair Gwet’s AC for the first two, last six, and last two articles appraised.</w:t>
      </w:r>
      <w:r>
        <w:rPr>
          <w:sz w:val="18"/>
          <w:szCs w:val="18"/>
        </w:rPr>
        <w:t xml:space="preserve"> </w:t>
      </w:r>
      <w:r w:rsidRPr="00AC4EEE">
        <w:rPr>
          <w:sz w:val="18"/>
          <w:szCs w:val="18"/>
        </w:rPr>
        <w:t>Error bars are standard error</w:t>
      </w:r>
      <w:r>
        <w:rPr>
          <w:sz w:val="18"/>
          <w:szCs w:val="18"/>
        </w:rPr>
        <w:t xml:space="preserve"> of the mean</w:t>
      </w:r>
      <w:r w:rsidRPr="00AC4EEE">
        <w:rPr>
          <w:sz w:val="18"/>
          <w:szCs w:val="18"/>
        </w:rPr>
        <w:t>.</w:t>
      </w:r>
    </w:p>
    <w:p w14:paraId="2439FE29" w14:textId="77777777" w:rsidR="00994076" w:rsidRDefault="00994076">
      <w:pPr>
        <w:rPr>
          <w:sz w:val="18"/>
          <w:szCs w:val="18"/>
        </w:rPr>
      </w:pPr>
    </w:p>
    <w:p w14:paraId="65EC7E46" w14:textId="231090B6" w:rsidR="00E02C5D" w:rsidRDefault="00E02C5D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4D8C5189" w14:textId="77777777" w:rsidR="00E62D17" w:rsidRDefault="00E62D17">
      <w:pPr>
        <w:rPr>
          <w:sz w:val="18"/>
          <w:szCs w:val="18"/>
        </w:rPr>
      </w:pPr>
    </w:p>
    <w:tbl>
      <w:tblPr>
        <w:tblStyle w:val="PlainTable1"/>
        <w:tblW w:w="9530" w:type="dxa"/>
        <w:tblLook w:val="04A0" w:firstRow="1" w:lastRow="0" w:firstColumn="1" w:lastColumn="0" w:noHBand="0" w:noVBand="1"/>
      </w:tblPr>
      <w:tblGrid>
        <w:gridCol w:w="975"/>
        <w:gridCol w:w="806"/>
        <w:gridCol w:w="611"/>
        <w:gridCol w:w="806"/>
        <w:gridCol w:w="612"/>
        <w:gridCol w:w="806"/>
        <w:gridCol w:w="611"/>
        <w:gridCol w:w="806"/>
        <w:gridCol w:w="612"/>
        <w:gridCol w:w="819"/>
        <w:gridCol w:w="623"/>
        <w:gridCol w:w="819"/>
        <w:gridCol w:w="624"/>
      </w:tblGrid>
      <w:tr w:rsidR="00D926B1" w:rsidRPr="00DB2B90" w14:paraId="3940E1AF" w14:textId="77777777" w:rsidTr="00C936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</w:tcPr>
          <w:p w14:paraId="233EA42E" w14:textId="77777777" w:rsidR="00193850" w:rsidRPr="00D926B1" w:rsidRDefault="00193850" w:rsidP="00DB2B9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35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</w:tcPr>
          <w:p w14:paraId="264EE233" w14:textId="093350C8" w:rsidR="00193850" w:rsidRPr="00D926B1" w:rsidRDefault="00193850" w:rsidP="00DB2B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terrater</w:t>
            </w:r>
          </w:p>
        </w:tc>
        <w:tc>
          <w:tcPr>
            <w:tcW w:w="2835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</w:tcPr>
          <w:p w14:paraId="678C280A" w14:textId="07CD71E3" w:rsidR="00193850" w:rsidRPr="00D926B1" w:rsidRDefault="00193850" w:rsidP="00DB2B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ter-pair</w:t>
            </w:r>
          </w:p>
        </w:tc>
        <w:tc>
          <w:tcPr>
            <w:tcW w:w="2885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</w:tcPr>
          <w:p w14:paraId="31663660" w14:textId="44E3FABC" w:rsidR="00193850" w:rsidRPr="00D926B1" w:rsidRDefault="00193850" w:rsidP="00DB2B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trapair</w:t>
            </w:r>
          </w:p>
        </w:tc>
      </w:tr>
      <w:tr w:rsidR="00193850" w:rsidRPr="00DB2B90" w14:paraId="70BD317E" w14:textId="77777777" w:rsidTr="00C93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25785DC" w14:textId="77777777" w:rsidR="00193850" w:rsidRPr="00DB2B90" w:rsidRDefault="00193850" w:rsidP="0019385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417" w:type="dxa"/>
            <w:gridSpan w:val="2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72B28" w14:textId="7F50C1E8" w:rsidR="00193850" w:rsidRPr="00DB2B90" w:rsidRDefault="0019385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</w:t>
            </w:r>
            <w:r w:rsidRPr="00D926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chrane</w:t>
            </w:r>
          </w:p>
        </w:tc>
        <w:tc>
          <w:tcPr>
            <w:tcW w:w="1418" w:type="dxa"/>
            <w:gridSpan w:val="2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7FF561A" w14:textId="733DD193" w:rsidR="00193850" w:rsidRPr="00DB2B90" w:rsidRDefault="0019385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N</w:t>
            </w:r>
            <w:r w:rsidRPr="00D926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n</w:t>
            </w: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C</w:t>
            </w:r>
            <w:r w:rsidRPr="00D926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chrane</w:t>
            </w:r>
          </w:p>
        </w:tc>
        <w:tc>
          <w:tcPr>
            <w:tcW w:w="1417" w:type="dxa"/>
            <w:gridSpan w:val="2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7029B" w14:textId="3FBDC7DD" w:rsidR="00193850" w:rsidRPr="00DB2B90" w:rsidRDefault="0019385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</w:t>
            </w:r>
            <w:r w:rsidRPr="00D926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chrane</w:t>
            </w:r>
          </w:p>
        </w:tc>
        <w:tc>
          <w:tcPr>
            <w:tcW w:w="1418" w:type="dxa"/>
            <w:gridSpan w:val="2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14BC202" w14:textId="6BD1F334" w:rsidR="00193850" w:rsidRPr="00DB2B90" w:rsidRDefault="0019385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N</w:t>
            </w:r>
            <w:r w:rsidRPr="00D926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n</w:t>
            </w: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C</w:t>
            </w:r>
            <w:r w:rsidRPr="00D926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chrane</w:t>
            </w:r>
          </w:p>
        </w:tc>
        <w:tc>
          <w:tcPr>
            <w:tcW w:w="1442" w:type="dxa"/>
            <w:gridSpan w:val="2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EAE6E" w14:textId="1C82DC79" w:rsidR="00193850" w:rsidRPr="00DB2B90" w:rsidRDefault="0019385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</w:t>
            </w:r>
            <w:r w:rsidRPr="00D926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chrane</w:t>
            </w:r>
          </w:p>
        </w:tc>
        <w:tc>
          <w:tcPr>
            <w:tcW w:w="1443" w:type="dxa"/>
            <w:gridSpan w:val="2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5556746C" w14:textId="2F1ECE35" w:rsidR="00193850" w:rsidRPr="00DB2B90" w:rsidRDefault="0019385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N</w:t>
            </w:r>
            <w:r w:rsidRPr="00D926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n</w:t>
            </w: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C</w:t>
            </w:r>
            <w:r w:rsidRPr="00D926B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chrane</w:t>
            </w:r>
          </w:p>
        </w:tc>
      </w:tr>
      <w:tr w:rsidR="00D926B1" w:rsidRPr="00DB2B90" w14:paraId="06882903" w14:textId="77777777" w:rsidTr="00C936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5209BF2" w14:textId="3069E8E2" w:rsidR="00DB2B90" w:rsidRPr="00DB2B90" w:rsidRDefault="008C056A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926B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</w:t>
            </w:r>
            <w:r w:rsidR="00782245" w:rsidRPr="00D926B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estion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F0B5F6A" w14:textId="77777777" w:rsidR="00DB2B90" w:rsidRPr="00DB2B90" w:rsidRDefault="00DB2B90" w:rsidP="00DB2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C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225850CF" w14:textId="77777777" w:rsidR="00DB2B90" w:rsidRPr="00DB2B90" w:rsidRDefault="00DB2B90" w:rsidP="00DB2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noWrap/>
            <w:hideMark/>
          </w:tcPr>
          <w:p w14:paraId="3120CCDF" w14:textId="77777777" w:rsidR="00DB2B90" w:rsidRPr="00DB2B90" w:rsidRDefault="00DB2B90" w:rsidP="00DB2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C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2605F47" w14:textId="77777777" w:rsidR="00DB2B90" w:rsidRPr="00DB2B90" w:rsidRDefault="00DB2B90" w:rsidP="00DB2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5633FF95" w14:textId="77777777" w:rsidR="00DB2B90" w:rsidRPr="00DB2B90" w:rsidRDefault="00DB2B90" w:rsidP="00DB2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C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23E0DA56" w14:textId="77777777" w:rsidR="00DB2B90" w:rsidRPr="00DB2B90" w:rsidRDefault="00DB2B90" w:rsidP="00DB2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noWrap/>
            <w:hideMark/>
          </w:tcPr>
          <w:p w14:paraId="0424DB9B" w14:textId="77777777" w:rsidR="00DB2B90" w:rsidRPr="00DB2B90" w:rsidRDefault="00DB2B90" w:rsidP="00DB2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C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5096BEE" w14:textId="77777777" w:rsidR="00DB2B90" w:rsidRPr="00DB2B90" w:rsidRDefault="00DB2B90" w:rsidP="00DB2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257E39CB" w14:textId="77777777" w:rsidR="00DB2B90" w:rsidRPr="00DB2B90" w:rsidRDefault="00DB2B90" w:rsidP="00DB2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g AC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767BDA4A" w14:textId="77777777" w:rsidR="00DB2B90" w:rsidRPr="00DB2B90" w:rsidRDefault="00DB2B90" w:rsidP="00DB2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M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noWrap/>
            <w:hideMark/>
          </w:tcPr>
          <w:p w14:paraId="087235E8" w14:textId="77777777" w:rsidR="00DB2B90" w:rsidRPr="00DB2B90" w:rsidRDefault="00DB2B90" w:rsidP="00DB2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g AC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08AC3D9" w14:textId="77777777" w:rsidR="00DB2B90" w:rsidRPr="00DB2B90" w:rsidRDefault="00DB2B90" w:rsidP="00DB2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M</w:t>
            </w:r>
          </w:p>
        </w:tc>
      </w:tr>
      <w:tr w:rsidR="00C936B1" w:rsidRPr="00DB2B90" w14:paraId="03EDDBC5" w14:textId="77777777" w:rsidTr="00C93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09A0F03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806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213EC567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7</w:t>
            </w:r>
          </w:p>
        </w:tc>
        <w:tc>
          <w:tcPr>
            <w:tcW w:w="611" w:type="dxa"/>
            <w:tcBorders>
              <w:top w:val="single" w:sz="12" w:space="0" w:color="auto"/>
              <w:right w:val="single" w:sz="4" w:space="0" w:color="auto"/>
            </w:tcBorders>
            <w:noWrap/>
            <w:hideMark/>
          </w:tcPr>
          <w:p w14:paraId="0027B5B2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</w:t>
            </w:r>
          </w:p>
        </w:tc>
        <w:tc>
          <w:tcPr>
            <w:tcW w:w="806" w:type="dxa"/>
            <w:tcBorders>
              <w:top w:val="single" w:sz="12" w:space="0" w:color="auto"/>
              <w:left w:val="single" w:sz="4" w:space="0" w:color="auto"/>
            </w:tcBorders>
            <w:noWrap/>
            <w:hideMark/>
          </w:tcPr>
          <w:p w14:paraId="0E7226C3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7</w:t>
            </w:r>
          </w:p>
        </w:tc>
        <w:tc>
          <w:tcPr>
            <w:tcW w:w="612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4C45CA0D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</w:t>
            </w:r>
          </w:p>
        </w:tc>
        <w:tc>
          <w:tcPr>
            <w:tcW w:w="806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2C653A4F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5</w:t>
            </w:r>
          </w:p>
        </w:tc>
        <w:tc>
          <w:tcPr>
            <w:tcW w:w="611" w:type="dxa"/>
            <w:tcBorders>
              <w:top w:val="single" w:sz="12" w:space="0" w:color="auto"/>
              <w:right w:val="single" w:sz="4" w:space="0" w:color="auto"/>
            </w:tcBorders>
            <w:noWrap/>
            <w:hideMark/>
          </w:tcPr>
          <w:p w14:paraId="427AAFBB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6</w:t>
            </w:r>
          </w:p>
        </w:tc>
        <w:tc>
          <w:tcPr>
            <w:tcW w:w="806" w:type="dxa"/>
            <w:tcBorders>
              <w:top w:val="single" w:sz="12" w:space="0" w:color="auto"/>
              <w:left w:val="single" w:sz="4" w:space="0" w:color="auto"/>
            </w:tcBorders>
            <w:noWrap/>
            <w:hideMark/>
          </w:tcPr>
          <w:p w14:paraId="77B47A43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7</w:t>
            </w:r>
          </w:p>
        </w:tc>
        <w:tc>
          <w:tcPr>
            <w:tcW w:w="612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61C35AAB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0</w:t>
            </w:r>
          </w:p>
        </w:tc>
        <w:tc>
          <w:tcPr>
            <w:tcW w:w="819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E7A358E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7</w:t>
            </w:r>
          </w:p>
        </w:tc>
        <w:tc>
          <w:tcPr>
            <w:tcW w:w="623" w:type="dxa"/>
            <w:tcBorders>
              <w:top w:val="single" w:sz="12" w:space="0" w:color="auto"/>
              <w:right w:val="single" w:sz="4" w:space="0" w:color="auto"/>
            </w:tcBorders>
            <w:noWrap/>
            <w:hideMark/>
          </w:tcPr>
          <w:p w14:paraId="51653D7C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</w:t>
            </w:r>
          </w:p>
        </w:tc>
        <w:tc>
          <w:tcPr>
            <w:tcW w:w="819" w:type="dxa"/>
            <w:tcBorders>
              <w:top w:val="single" w:sz="12" w:space="0" w:color="auto"/>
              <w:left w:val="single" w:sz="4" w:space="0" w:color="auto"/>
            </w:tcBorders>
            <w:noWrap/>
            <w:hideMark/>
          </w:tcPr>
          <w:p w14:paraId="33F4A107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9</w:t>
            </w:r>
          </w:p>
        </w:tc>
        <w:tc>
          <w:tcPr>
            <w:tcW w:w="624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4AD2615C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</w:t>
            </w:r>
          </w:p>
        </w:tc>
      </w:tr>
      <w:tr w:rsidR="00D926B1" w:rsidRPr="00DB2B90" w14:paraId="0A9E44DA" w14:textId="77777777" w:rsidTr="00C936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714C3C5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a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52A7470A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9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765D28BD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7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6EF0E041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9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29D818B9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62393577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0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47C50247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7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6BF534C8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38F6D870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  <w:tc>
          <w:tcPr>
            <w:tcW w:w="819" w:type="dxa"/>
            <w:tcBorders>
              <w:left w:val="single" w:sz="12" w:space="0" w:color="auto"/>
            </w:tcBorders>
            <w:noWrap/>
            <w:hideMark/>
          </w:tcPr>
          <w:p w14:paraId="70DA1D39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7</w:t>
            </w:r>
          </w:p>
        </w:tc>
        <w:tc>
          <w:tcPr>
            <w:tcW w:w="623" w:type="dxa"/>
            <w:tcBorders>
              <w:right w:val="single" w:sz="4" w:space="0" w:color="auto"/>
            </w:tcBorders>
            <w:noWrap/>
            <w:hideMark/>
          </w:tcPr>
          <w:p w14:paraId="7A9FFA0E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4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6648F015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9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noWrap/>
            <w:hideMark/>
          </w:tcPr>
          <w:p w14:paraId="172F3F5B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</w:t>
            </w:r>
          </w:p>
        </w:tc>
      </w:tr>
      <w:tr w:rsidR="00C936B1" w:rsidRPr="00DB2B90" w14:paraId="1DC81181" w14:textId="77777777" w:rsidTr="00C93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4C41AE9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b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224953EF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5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7225B1E4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2B266F44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3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7C874BDB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4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6D760DB0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0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64F7FFF6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19237748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7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00A3C2C0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5</w:t>
            </w:r>
          </w:p>
        </w:tc>
        <w:tc>
          <w:tcPr>
            <w:tcW w:w="819" w:type="dxa"/>
            <w:tcBorders>
              <w:left w:val="single" w:sz="12" w:space="0" w:color="auto"/>
            </w:tcBorders>
            <w:noWrap/>
            <w:hideMark/>
          </w:tcPr>
          <w:p w14:paraId="2572FF11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4</w:t>
            </w:r>
          </w:p>
        </w:tc>
        <w:tc>
          <w:tcPr>
            <w:tcW w:w="623" w:type="dxa"/>
            <w:tcBorders>
              <w:right w:val="single" w:sz="4" w:space="0" w:color="auto"/>
            </w:tcBorders>
            <w:noWrap/>
            <w:hideMark/>
          </w:tcPr>
          <w:p w14:paraId="47AFF54F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0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4462BDA4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5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noWrap/>
            <w:hideMark/>
          </w:tcPr>
          <w:p w14:paraId="1B1207F5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0</w:t>
            </w:r>
          </w:p>
        </w:tc>
      </w:tr>
      <w:tr w:rsidR="00D926B1" w:rsidRPr="00DB2B90" w14:paraId="245B292A" w14:textId="77777777" w:rsidTr="00C936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F5450FD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00B3CC8F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0CBB4AD7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0832D920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0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21C05663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4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6ABEE72C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38B764F4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6EA8BE41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3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5A97A6BE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</w:t>
            </w:r>
          </w:p>
        </w:tc>
        <w:tc>
          <w:tcPr>
            <w:tcW w:w="819" w:type="dxa"/>
            <w:tcBorders>
              <w:left w:val="single" w:sz="12" w:space="0" w:color="auto"/>
            </w:tcBorders>
            <w:noWrap/>
            <w:hideMark/>
          </w:tcPr>
          <w:p w14:paraId="06E4ACDB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</w:t>
            </w:r>
          </w:p>
        </w:tc>
        <w:tc>
          <w:tcPr>
            <w:tcW w:w="623" w:type="dxa"/>
            <w:tcBorders>
              <w:right w:val="single" w:sz="4" w:space="0" w:color="auto"/>
            </w:tcBorders>
            <w:noWrap/>
            <w:hideMark/>
          </w:tcPr>
          <w:p w14:paraId="0DC7FB45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4BFF31E6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7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noWrap/>
            <w:hideMark/>
          </w:tcPr>
          <w:p w14:paraId="182A285D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0</w:t>
            </w:r>
          </w:p>
        </w:tc>
      </w:tr>
      <w:tr w:rsidR="00C936B1" w:rsidRPr="00DB2B90" w14:paraId="2499461C" w14:textId="77777777" w:rsidTr="00C93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846FEA2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36A3668B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7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35A1A63B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8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15730711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7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78E2E4A6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4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336AAD77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7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1E8D7D22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35063F18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6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4BAF48F8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6</w:t>
            </w:r>
          </w:p>
        </w:tc>
        <w:tc>
          <w:tcPr>
            <w:tcW w:w="819" w:type="dxa"/>
            <w:tcBorders>
              <w:left w:val="single" w:sz="12" w:space="0" w:color="auto"/>
            </w:tcBorders>
            <w:noWrap/>
            <w:hideMark/>
          </w:tcPr>
          <w:p w14:paraId="1E8F365A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0</w:t>
            </w:r>
          </w:p>
        </w:tc>
        <w:tc>
          <w:tcPr>
            <w:tcW w:w="623" w:type="dxa"/>
            <w:tcBorders>
              <w:right w:val="single" w:sz="4" w:space="0" w:color="auto"/>
            </w:tcBorders>
            <w:noWrap/>
            <w:hideMark/>
          </w:tcPr>
          <w:p w14:paraId="7724CF84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5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5A39FD54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6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noWrap/>
            <w:hideMark/>
          </w:tcPr>
          <w:p w14:paraId="7DB85B73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8</w:t>
            </w:r>
          </w:p>
        </w:tc>
      </w:tr>
      <w:tr w:rsidR="00D926B1" w:rsidRPr="00DB2B90" w14:paraId="753C88F4" w14:textId="77777777" w:rsidTr="00C936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723796A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16F597CD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2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66CD411A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8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6B477409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9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2F3B6532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0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14A6069C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0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4058412D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14C91F29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1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02BD2A23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3</w:t>
            </w:r>
          </w:p>
        </w:tc>
        <w:tc>
          <w:tcPr>
            <w:tcW w:w="819" w:type="dxa"/>
            <w:tcBorders>
              <w:left w:val="single" w:sz="12" w:space="0" w:color="auto"/>
            </w:tcBorders>
            <w:noWrap/>
            <w:hideMark/>
          </w:tcPr>
          <w:p w14:paraId="2E0623B5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0</w:t>
            </w:r>
          </w:p>
        </w:tc>
        <w:tc>
          <w:tcPr>
            <w:tcW w:w="623" w:type="dxa"/>
            <w:tcBorders>
              <w:right w:val="single" w:sz="4" w:space="0" w:color="auto"/>
            </w:tcBorders>
            <w:noWrap/>
            <w:hideMark/>
          </w:tcPr>
          <w:p w14:paraId="3C94A9ED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2E47CB68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1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noWrap/>
            <w:hideMark/>
          </w:tcPr>
          <w:p w14:paraId="13531440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</w:t>
            </w:r>
          </w:p>
        </w:tc>
      </w:tr>
      <w:tr w:rsidR="00C936B1" w:rsidRPr="00DB2B90" w14:paraId="4573B70C" w14:textId="77777777" w:rsidTr="00C93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E5EF134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0B581569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1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4D3A157D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5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48574D07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1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5832DF9B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5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32B923E3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6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03A2887F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4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0D5B1920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1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7ADFA1CF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</w:t>
            </w:r>
          </w:p>
        </w:tc>
        <w:tc>
          <w:tcPr>
            <w:tcW w:w="819" w:type="dxa"/>
            <w:tcBorders>
              <w:left w:val="single" w:sz="12" w:space="0" w:color="auto"/>
            </w:tcBorders>
            <w:noWrap/>
            <w:hideMark/>
          </w:tcPr>
          <w:p w14:paraId="704F8373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9</w:t>
            </w:r>
          </w:p>
        </w:tc>
        <w:tc>
          <w:tcPr>
            <w:tcW w:w="623" w:type="dxa"/>
            <w:tcBorders>
              <w:right w:val="single" w:sz="4" w:space="0" w:color="auto"/>
            </w:tcBorders>
            <w:noWrap/>
            <w:hideMark/>
          </w:tcPr>
          <w:p w14:paraId="3572B95B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5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0D3DA52A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6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noWrap/>
            <w:hideMark/>
          </w:tcPr>
          <w:p w14:paraId="10F5EC37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6</w:t>
            </w:r>
          </w:p>
        </w:tc>
      </w:tr>
      <w:tr w:rsidR="00D926B1" w:rsidRPr="00DB2B90" w14:paraId="35004781" w14:textId="77777777" w:rsidTr="00C936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34222A0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a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1B3710BF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1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2A8A20D8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101AC474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9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6DEF62A4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13A818E1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0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32CF2769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5027BF69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0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1FE6F7F0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8</w:t>
            </w:r>
          </w:p>
        </w:tc>
        <w:tc>
          <w:tcPr>
            <w:tcW w:w="819" w:type="dxa"/>
            <w:tcBorders>
              <w:left w:val="single" w:sz="12" w:space="0" w:color="auto"/>
            </w:tcBorders>
            <w:noWrap/>
            <w:hideMark/>
          </w:tcPr>
          <w:p w14:paraId="7AC26F07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3</w:t>
            </w:r>
          </w:p>
        </w:tc>
        <w:tc>
          <w:tcPr>
            <w:tcW w:w="623" w:type="dxa"/>
            <w:tcBorders>
              <w:right w:val="single" w:sz="4" w:space="0" w:color="auto"/>
            </w:tcBorders>
            <w:noWrap/>
            <w:hideMark/>
          </w:tcPr>
          <w:p w14:paraId="102A4C44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4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41BC95C2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1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noWrap/>
            <w:hideMark/>
          </w:tcPr>
          <w:p w14:paraId="7ACA1122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4</w:t>
            </w:r>
          </w:p>
        </w:tc>
      </w:tr>
      <w:tr w:rsidR="00C936B1" w:rsidRPr="00DB2B90" w14:paraId="3A34E74B" w14:textId="77777777" w:rsidTr="00C93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6C3E6F8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b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0480A066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7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55961689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79EB696C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2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57384467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9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24A4FA1D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5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681BE414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6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1109C04A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6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3E229560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5</w:t>
            </w:r>
          </w:p>
        </w:tc>
        <w:tc>
          <w:tcPr>
            <w:tcW w:w="819" w:type="dxa"/>
            <w:tcBorders>
              <w:left w:val="single" w:sz="12" w:space="0" w:color="auto"/>
            </w:tcBorders>
            <w:noWrap/>
            <w:hideMark/>
          </w:tcPr>
          <w:p w14:paraId="4FC94A15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7</w:t>
            </w:r>
          </w:p>
        </w:tc>
        <w:tc>
          <w:tcPr>
            <w:tcW w:w="623" w:type="dxa"/>
            <w:tcBorders>
              <w:right w:val="single" w:sz="4" w:space="0" w:color="auto"/>
            </w:tcBorders>
            <w:noWrap/>
            <w:hideMark/>
          </w:tcPr>
          <w:p w14:paraId="782BE908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4797DD34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6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noWrap/>
            <w:hideMark/>
          </w:tcPr>
          <w:p w14:paraId="280DF320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8</w:t>
            </w:r>
          </w:p>
        </w:tc>
      </w:tr>
      <w:tr w:rsidR="00D926B1" w:rsidRPr="00DB2B90" w14:paraId="67CE1E75" w14:textId="77777777" w:rsidTr="00C936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A9A0BD4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c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22C486DB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5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687633EE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6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19B33064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4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0A543AA2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6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5C5A0535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7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0486B07A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4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3E2CF337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7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5D7B55FA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5</w:t>
            </w:r>
          </w:p>
        </w:tc>
        <w:tc>
          <w:tcPr>
            <w:tcW w:w="819" w:type="dxa"/>
            <w:tcBorders>
              <w:left w:val="single" w:sz="12" w:space="0" w:color="auto"/>
            </w:tcBorders>
            <w:noWrap/>
            <w:hideMark/>
          </w:tcPr>
          <w:p w14:paraId="5F9E3F38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7</w:t>
            </w:r>
          </w:p>
        </w:tc>
        <w:tc>
          <w:tcPr>
            <w:tcW w:w="623" w:type="dxa"/>
            <w:tcBorders>
              <w:right w:val="single" w:sz="4" w:space="0" w:color="auto"/>
            </w:tcBorders>
            <w:noWrap/>
            <w:hideMark/>
          </w:tcPr>
          <w:p w14:paraId="54EC3AA8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7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05932DC7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8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noWrap/>
            <w:hideMark/>
          </w:tcPr>
          <w:p w14:paraId="7A4FF099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</w:t>
            </w:r>
          </w:p>
        </w:tc>
      </w:tr>
      <w:tr w:rsidR="00C936B1" w:rsidRPr="00DB2B90" w14:paraId="26DEE038" w14:textId="77777777" w:rsidTr="00C93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9735886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a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09180DB6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6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7AD2AA59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0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7EDE111D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8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28437E3F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404F0257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7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32199A13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6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1B3895E8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1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64DBB84D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</w:t>
            </w:r>
          </w:p>
        </w:tc>
        <w:tc>
          <w:tcPr>
            <w:tcW w:w="819" w:type="dxa"/>
            <w:tcBorders>
              <w:left w:val="single" w:sz="12" w:space="0" w:color="auto"/>
            </w:tcBorders>
            <w:noWrap/>
            <w:hideMark/>
          </w:tcPr>
          <w:p w14:paraId="5C3A45B3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3</w:t>
            </w:r>
          </w:p>
        </w:tc>
        <w:tc>
          <w:tcPr>
            <w:tcW w:w="623" w:type="dxa"/>
            <w:tcBorders>
              <w:right w:val="single" w:sz="4" w:space="0" w:color="auto"/>
            </w:tcBorders>
            <w:noWrap/>
            <w:hideMark/>
          </w:tcPr>
          <w:p w14:paraId="4290DB2A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4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4A34ACC1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8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noWrap/>
            <w:hideMark/>
          </w:tcPr>
          <w:p w14:paraId="61D4416D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6</w:t>
            </w:r>
          </w:p>
        </w:tc>
      </w:tr>
      <w:tr w:rsidR="00D926B1" w:rsidRPr="00DB2B90" w14:paraId="55A4002F" w14:textId="77777777" w:rsidTr="00C936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F4C9437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b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47DEF3F2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4F416F51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1C585F8D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6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055677FF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614627F5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5B77D64B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1F64D17E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7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79C584DE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</w:t>
            </w:r>
          </w:p>
        </w:tc>
        <w:tc>
          <w:tcPr>
            <w:tcW w:w="819" w:type="dxa"/>
            <w:tcBorders>
              <w:left w:val="single" w:sz="12" w:space="0" w:color="auto"/>
            </w:tcBorders>
            <w:noWrap/>
            <w:hideMark/>
          </w:tcPr>
          <w:p w14:paraId="29873E66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</w:t>
            </w:r>
          </w:p>
        </w:tc>
        <w:tc>
          <w:tcPr>
            <w:tcW w:w="623" w:type="dxa"/>
            <w:tcBorders>
              <w:right w:val="single" w:sz="4" w:space="0" w:color="auto"/>
            </w:tcBorders>
            <w:noWrap/>
            <w:hideMark/>
          </w:tcPr>
          <w:p w14:paraId="44718B5F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52FC9DD1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3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noWrap/>
            <w:hideMark/>
          </w:tcPr>
          <w:p w14:paraId="403F40C1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</w:t>
            </w:r>
          </w:p>
        </w:tc>
      </w:tr>
      <w:tr w:rsidR="00C936B1" w:rsidRPr="00DB2B90" w14:paraId="4AE37963" w14:textId="77777777" w:rsidTr="00C93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FA7DD46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a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35E083DF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1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012FD9C2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0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23C18F7E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8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53AA881A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50341CAE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5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7A3D2F73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7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185252BB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3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293C7E77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0</w:t>
            </w:r>
          </w:p>
        </w:tc>
        <w:tc>
          <w:tcPr>
            <w:tcW w:w="819" w:type="dxa"/>
            <w:tcBorders>
              <w:left w:val="single" w:sz="12" w:space="0" w:color="auto"/>
            </w:tcBorders>
            <w:noWrap/>
            <w:hideMark/>
          </w:tcPr>
          <w:p w14:paraId="10CC6D5B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2</w:t>
            </w:r>
          </w:p>
        </w:tc>
        <w:tc>
          <w:tcPr>
            <w:tcW w:w="623" w:type="dxa"/>
            <w:tcBorders>
              <w:right w:val="single" w:sz="4" w:space="0" w:color="auto"/>
            </w:tcBorders>
            <w:noWrap/>
            <w:hideMark/>
          </w:tcPr>
          <w:p w14:paraId="0D8BF289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8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4CE42745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1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noWrap/>
            <w:hideMark/>
          </w:tcPr>
          <w:p w14:paraId="67C35011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3</w:t>
            </w:r>
          </w:p>
        </w:tc>
      </w:tr>
      <w:tr w:rsidR="00D926B1" w:rsidRPr="00DB2B90" w14:paraId="436D4241" w14:textId="77777777" w:rsidTr="00C936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3B4A34F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b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13E9C719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5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0A87C2CE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15491F92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1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314CE980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6EA69596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07C57D47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3E63C1EB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0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141325E5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9</w:t>
            </w:r>
          </w:p>
        </w:tc>
        <w:tc>
          <w:tcPr>
            <w:tcW w:w="819" w:type="dxa"/>
            <w:tcBorders>
              <w:left w:val="single" w:sz="12" w:space="0" w:color="auto"/>
            </w:tcBorders>
            <w:noWrap/>
            <w:hideMark/>
          </w:tcPr>
          <w:p w14:paraId="3DA18DA5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4</w:t>
            </w:r>
          </w:p>
        </w:tc>
        <w:tc>
          <w:tcPr>
            <w:tcW w:w="623" w:type="dxa"/>
            <w:tcBorders>
              <w:right w:val="single" w:sz="4" w:space="0" w:color="auto"/>
            </w:tcBorders>
            <w:noWrap/>
            <w:hideMark/>
          </w:tcPr>
          <w:p w14:paraId="79C3C968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0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67128C25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9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noWrap/>
            <w:hideMark/>
          </w:tcPr>
          <w:p w14:paraId="4D9760E6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</w:t>
            </w:r>
          </w:p>
        </w:tc>
      </w:tr>
      <w:tr w:rsidR="00C936B1" w:rsidRPr="00DB2B90" w14:paraId="34B87B2E" w14:textId="77777777" w:rsidTr="00C93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1938444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2345F793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5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4E379832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2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45D68F2E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6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533FA975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4C54CDDC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0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6C6A6163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4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48270575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5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1C0921F6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</w:t>
            </w:r>
          </w:p>
        </w:tc>
        <w:tc>
          <w:tcPr>
            <w:tcW w:w="819" w:type="dxa"/>
            <w:tcBorders>
              <w:left w:val="single" w:sz="12" w:space="0" w:color="auto"/>
            </w:tcBorders>
            <w:noWrap/>
            <w:hideMark/>
          </w:tcPr>
          <w:p w14:paraId="2568A6A5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6</w:t>
            </w:r>
          </w:p>
        </w:tc>
        <w:tc>
          <w:tcPr>
            <w:tcW w:w="623" w:type="dxa"/>
            <w:tcBorders>
              <w:right w:val="single" w:sz="4" w:space="0" w:color="auto"/>
            </w:tcBorders>
            <w:noWrap/>
            <w:hideMark/>
          </w:tcPr>
          <w:p w14:paraId="3ACDDE56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06D74D48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4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noWrap/>
            <w:hideMark/>
          </w:tcPr>
          <w:p w14:paraId="0CBC73F0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</w:t>
            </w:r>
          </w:p>
        </w:tc>
      </w:tr>
      <w:tr w:rsidR="00D926B1" w:rsidRPr="00DB2B90" w14:paraId="3B0531CD" w14:textId="77777777" w:rsidTr="00C936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45A6802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3B54D577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5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408E0DAC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24AF585A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9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75DD3881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0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42CD9577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63EBBF95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6621B0A9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3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35833510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6</w:t>
            </w:r>
          </w:p>
        </w:tc>
        <w:tc>
          <w:tcPr>
            <w:tcW w:w="819" w:type="dxa"/>
            <w:tcBorders>
              <w:left w:val="single" w:sz="12" w:space="0" w:color="auto"/>
            </w:tcBorders>
            <w:noWrap/>
            <w:hideMark/>
          </w:tcPr>
          <w:p w14:paraId="05976F59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3</w:t>
            </w:r>
          </w:p>
        </w:tc>
        <w:tc>
          <w:tcPr>
            <w:tcW w:w="623" w:type="dxa"/>
            <w:tcBorders>
              <w:right w:val="single" w:sz="4" w:space="0" w:color="auto"/>
            </w:tcBorders>
            <w:noWrap/>
            <w:hideMark/>
          </w:tcPr>
          <w:p w14:paraId="1D975637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4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51D34E40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9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noWrap/>
            <w:hideMark/>
          </w:tcPr>
          <w:p w14:paraId="326DD806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3</w:t>
            </w:r>
          </w:p>
        </w:tc>
      </w:tr>
      <w:tr w:rsidR="00C936B1" w:rsidRPr="00DB2B90" w14:paraId="2A229D0D" w14:textId="77777777" w:rsidTr="00C93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1545439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2B2FE4E0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2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676C3ADE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8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3E1B3A27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4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3592CC66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5BB843EA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7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47124033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2235B65A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3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01A15BAA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</w:t>
            </w:r>
          </w:p>
        </w:tc>
        <w:tc>
          <w:tcPr>
            <w:tcW w:w="819" w:type="dxa"/>
            <w:tcBorders>
              <w:left w:val="single" w:sz="12" w:space="0" w:color="auto"/>
            </w:tcBorders>
            <w:noWrap/>
            <w:hideMark/>
          </w:tcPr>
          <w:p w14:paraId="26462861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8</w:t>
            </w:r>
          </w:p>
        </w:tc>
        <w:tc>
          <w:tcPr>
            <w:tcW w:w="623" w:type="dxa"/>
            <w:tcBorders>
              <w:right w:val="single" w:sz="4" w:space="0" w:color="auto"/>
            </w:tcBorders>
            <w:noWrap/>
            <w:hideMark/>
          </w:tcPr>
          <w:p w14:paraId="6C87DDBD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33529276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7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noWrap/>
            <w:hideMark/>
          </w:tcPr>
          <w:p w14:paraId="01C97F3B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9</w:t>
            </w:r>
          </w:p>
        </w:tc>
      </w:tr>
      <w:tr w:rsidR="00D926B1" w:rsidRPr="00DB2B90" w14:paraId="11D0CE7D" w14:textId="77777777" w:rsidTr="00C936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CEFD26C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6768236B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7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2123A3D4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6F50BB54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0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072F7204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0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4235B787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21CE991A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0DD432DF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9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20B03FDF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</w:t>
            </w:r>
          </w:p>
        </w:tc>
        <w:tc>
          <w:tcPr>
            <w:tcW w:w="819" w:type="dxa"/>
            <w:tcBorders>
              <w:left w:val="single" w:sz="12" w:space="0" w:color="auto"/>
            </w:tcBorders>
            <w:noWrap/>
            <w:hideMark/>
          </w:tcPr>
          <w:p w14:paraId="248F23F5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7</w:t>
            </w:r>
          </w:p>
        </w:tc>
        <w:tc>
          <w:tcPr>
            <w:tcW w:w="623" w:type="dxa"/>
            <w:tcBorders>
              <w:right w:val="single" w:sz="4" w:space="0" w:color="auto"/>
            </w:tcBorders>
            <w:noWrap/>
            <w:hideMark/>
          </w:tcPr>
          <w:p w14:paraId="22632E98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51FF46B9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8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noWrap/>
            <w:hideMark/>
          </w:tcPr>
          <w:p w14:paraId="49490850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6</w:t>
            </w:r>
          </w:p>
        </w:tc>
      </w:tr>
      <w:tr w:rsidR="00C936B1" w:rsidRPr="00DB2B90" w14:paraId="42AB8C44" w14:textId="77777777" w:rsidTr="00C93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28E5AB1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7A3A0480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1ECB984A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039E170B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0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62E6B166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9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47307CEE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2A359F5D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662F71A6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4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4527D65B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4</w:t>
            </w:r>
          </w:p>
        </w:tc>
        <w:tc>
          <w:tcPr>
            <w:tcW w:w="819" w:type="dxa"/>
            <w:tcBorders>
              <w:left w:val="single" w:sz="12" w:space="0" w:color="auto"/>
            </w:tcBorders>
            <w:noWrap/>
            <w:hideMark/>
          </w:tcPr>
          <w:p w14:paraId="24572DDD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</w:t>
            </w:r>
          </w:p>
        </w:tc>
        <w:tc>
          <w:tcPr>
            <w:tcW w:w="623" w:type="dxa"/>
            <w:tcBorders>
              <w:right w:val="single" w:sz="4" w:space="0" w:color="auto"/>
            </w:tcBorders>
            <w:noWrap/>
            <w:hideMark/>
          </w:tcPr>
          <w:p w14:paraId="3F8731BB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408BA07C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5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noWrap/>
            <w:hideMark/>
          </w:tcPr>
          <w:p w14:paraId="47988ED0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0</w:t>
            </w:r>
          </w:p>
        </w:tc>
      </w:tr>
      <w:tr w:rsidR="00D926B1" w:rsidRPr="00DB2B90" w14:paraId="72F1BFA7" w14:textId="77777777" w:rsidTr="00C936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A30EA37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nal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51960DD5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9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049D73A8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276AAE41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4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42ABAC42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6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4EFC461A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3F1A4363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6D98150A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8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7E6C05EF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6</w:t>
            </w:r>
          </w:p>
        </w:tc>
        <w:tc>
          <w:tcPr>
            <w:tcW w:w="819" w:type="dxa"/>
            <w:tcBorders>
              <w:left w:val="single" w:sz="12" w:space="0" w:color="auto"/>
            </w:tcBorders>
            <w:noWrap/>
            <w:hideMark/>
          </w:tcPr>
          <w:p w14:paraId="112C91D8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5</w:t>
            </w:r>
          </w:p>
        </w:tc>
        <w:tc>
          <w:tcPr>
            <w:tcW w:w="623" w:type="dxa"/>
            <w:tcBorders>
              <w:right w:val="single" w:sz="4" w:space="0" w:color="auto"/>
            </w:tcBorders>
            <w:noWrap/>
            <w:hideMark/>
          </w:tcPr>
          <w:p w14:paraId="75E3D439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8</w:t>
            </w: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405176DC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0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noWrap/>
            <w:hideMark/>
          </w:tcPr>
          <w:p w14:paraId="10499BFC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9</w:t>
            </w:r>
          </w:p>
        </w:tc>
      </w:tr>
      <w:tr w:rsidR="00C936B1" w:rsidRPr="00DB2B90" w14:paraId="174B7BE0" w14:textId="77777777" w:rsidTr="00C93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F5250D8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53F44CF4" w14:textId="1E1A12E1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5E39085A" w14:textId="69530C3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4D024B1F" w14:textId="320888F3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6C08C9B6" w14:textId="0C7AAC7F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282F4913" w14:textId="59382BEC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39131E6B" w14:textId="5AF9E7E1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2D82B169" w14:textId="40419933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09DCC803" w14:textId="2F9F1A09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9" w:type="dxa"/>
            <w:tcBorders>
              <w:left w:val="single" w:sz="12" w:space="0" w:color="auto"/>
            </w:tcBorders>
            <w:noWrap/>
            <w:hideMark/>
          </w:tcPr>
          <w:p w14:paraId="75F1DDC6" w14:textId="05B6A350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3" w:type="dxa"/>
            <w:tcBorders>
              <w:right w:val="single" w:sz="4" w:space="0" w:color="auto"/>
            </w:tcBorders>
            <w:noWrap/>
            <w:hideMark/>
          </w:tcPr>
          <w:p w14:paraId="5AD5E818" w14:textId="4AA3F7F2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5B35C19A" w14:textId="0F6BEE7C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4" w:type="dxa"/>
            <w:tcBorders>
              <w:right w:val="single" w:sz="12" w:space="0" w:color="auto"/>
            </w:tcBorders>
            <w:noWrap/>
            <w:hideMark/>
          </w:tcPr>
          <w:p w14:paraId="38510577" w14:textId="3AA8D048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D926B1" w:rsidRPr="00DB2B90" w14:paraId="607951E5" w14:textId="77777777" w:rsidTr="00C936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5DC0B74" w14:textId="77777777" w:rsidR="00DB2B90" w:rsidRPr="00DB2B90" w:rsidRDefault="00DB2B90" w:rsidP="007822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an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25B03B22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3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74D94098" w14:textId="794B2DB3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4D8FFEBB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1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282C1AFC" w14:textId="54251A2C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3F14013A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1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7D7FD313" w14:textId="2E69E46D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2BD18B45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4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20D8AA37" w14:textId="2F6CE64A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9" w:type="dxa"/>
            <w:tcBorders>
              <w:left w:val="single" w:sz="12" w:space="0" w:color="auto"/>
            </w:tcBorders>
            <w:noWrap/>
            <w:hideMark/>
          </w:tcPr>
          <w:p w14:paraId="3306B2C8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8</w:t>
            </w:r>
          </w:p>
        </w:tc>
        <w:tc>
          <w:tcPr>
            <w:tcW w:w="623" w:type="dxa"/>
            <w:tcBorders>
              <w:right w:val="single" w:sz="4" w:space="0" w:color="auto"/>
            </w:tcBorders>
            <w:noWrap/>
            <w:hideMark/>
          </w:tcPr>
          <w:p w14:paraId="23058257" w14:textId="7FCB83AA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25661BB9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1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noWrap/>
            <w:hideMark/>
          </w:tcPr>
          <w:p w14:paraId="5942530F" w14:textId="3D870858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C936B1" w:rsidRPr="00DB2B90" w14:paraId="717E67F2" w14:textId="77777777" w:rsidTr="00C93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947AA2A" w14:textId="77777777" w:rsidR="00DB2B90" w:rsidRPr="00DB2B90" w:rsidRDefault="00DB2B90" w:rsidP="007822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M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3D57DD48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4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6ED0ECB1" w14:textId="0057EDEA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601544D3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2AFE3CAD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766A9382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5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71A9DA2F" w14:textId="484EEA99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1C2435F0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3435EB37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9" w:type="dxa"/>
            <w:tcBorders>
              <w:left w:val="single" w:sz="12" w:space="0" w:color="auto"/>
            </w:tcBorders>
            <w:noWrap/>
            <w:hideMark/>
          </w:tcPr>
          <w:p w14:paraId="138D6B35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</w:t>
            </w:r>
          </w:p>
        </w:tc>
        <w:tc>
          <w:tcPr>
            <w:tcW w:w="623" w:type="dxa"/>
            <w:tcBorders>
              <w:right w:val="single" w:sz="4" w:space="0" w:color="auto"/>
            </w:tcBorders>
            <w:noWrap/>
            <w:hideMark/>
          </w:tcPr>
          <w:p w14:paraId="33569C02" w14:textId="168AB91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1CABC4B5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4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noWrap/>
            <w:hideMark/>
          </w:tcPr>
          <w:p w14:paraId="04A60E47" w14:textId="62EB707C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D926B1" w:rsidRPr="00DB2B90" w14:paraId="5363B497" w14:textId="77777777" w:rsidTr="00C936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966AAEC" w14:textId="77777777" w:rsidR="00DB2B90" w:rsidRPr="00DB2B90" w:rsidRDefault="00DB2B90" w:rsidP="007822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D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12B7EAE4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9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34BAE76C" w14:textId="7D4729AC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014CF5BA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9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007B8BBC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1EAC5064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3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5394C7EE" w14:textId="2E16A984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0DC6DE7A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0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2151A46C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9" w:type="dxa"/>
            <w:tcBorders>
              <w:left w:val="single" w:sz="12" w:space="0" w:color="auto"/>
            </w:tcBorders>
            <w:noWrap/>
            <w:hideMark/>
          </w:tcPr>
          <w:p w14:paraId="541D7C41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</w:t>
            </w:r>
          </w:p>
        </w:tc>
        <w:tc>
          <w:tcPr>
            <w:tcW w:w="623" w:type="dxa"/>
            <w:tcBorders>
              <w:right w:val="single" w:sz="4" w:space="0" w:color="auto"/>
            </w:tcBorders>
            <w:noWrap/>
            <w:hideMark/>
          </w:tcPr>
          <w:p w14:paraId="0A34AC39" w14:textId="3671F483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21BFBBAF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8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noWrap/>
            <w:hideMark/>
          </w:tcPr>
          <w:p w14:paraId="538FEC29" w14:textId="4CBE0AF9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C936B1" w:rsidRPr="00DB2B90" w14:paraId="257E664E" w14:textId="77777777" w:rsidTr="00C93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313DA93" w14:textId="77777777" w:rsidR="00DB2B90" w:rsidRPr="00DB2B90" w:rsidRDefault="00DB2B90" w:rsidP="007822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n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1BB50B74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9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0B8510A6" w14:textId="31B7D3F1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0ADC69EE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9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44D876B9" w14:textId="744A8416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3F4F77F1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0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66B91F22" w14:textId="69BA4164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66EC393C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3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0F5CA37E" w14:textId="296B8DD8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9" w:type="dxa"/>
            <w:tcBorders>
              <w:left w:val="single" w:sz="12" w:space="0" w:color="auto"/>
            </w:tcBorders>
            <w:noWrap/>
            <w:hideMark/>
          </w:tcPr>
          <w:p w14:paraId="6FF8D371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7</w:t>
            </w:r>
          </w:p>
        </w:tc>
        <w:tc>
          <w:tcPr>
            <w:tcW w:w="623" w:type="dxa"/>
            <w:tcBorders>
              <w:right w:val="single" w:sz="4" w:space="0" w:color="auto"/>
            </w:tcBorders>
            <w:noWrap/>
            <w:hideMark/>
          </w:tcPr>
          <w:p w14:paraId="37D47882" w14:textId="1E2D5C41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6D1FE0C6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8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noWrap/>
            <w:hideMark/>
          </w:tcPr>
          <w:p w14:paraId="7AFF0C0E" w14:textId="4D38F9B6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D926B1" w:rsidRPr="00DB2B90" w14:paraId="172814D5" w14:textId="77777777" w:rsidTr="00C936B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D27837E" w14:textId="77777777" w:rsidR="00DB2B90" w:rsidRPr="00DB2B90" w:rsidRDefault="00DB2B90" w:rsidP="007822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x</w:t>
            </w: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6FEC6BB6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5BED1788" w14:textId="1DD09BA1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31ACA455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9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4729283F" w14:textId="66EF212A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6" w:type="dxa"/>
            <w:tcBorders>
              <w:left w:val="single" w:sz="12" w:space="0" w:color="auto"/>
            </w:tcBorders>
            <w:noWrap/>
            <w:hideMark/>
          </w:tcPr>
          <w:p w14:paraId="10F9CAC9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</w:t>
            </w:r>
          </w:p>
        </w:tc>
        <w:tc>
          <w:tcPr>
            <w:tcW w:w="611" w:type="dxa"/>
            <w:tcBorders>
              <w:right w:val="single" w:sz="4" w:space="0" w:color="auto"/>
            </w:tcBorders>
            <w:noWrap/>
            <w:hideMark/>
          </w:tcPr>
          <w:p w14:paraId="59E548F3" w14:textId="7ED83281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06" w:type="dxa"/>
            <w:tcBorders>
              <w:left w:val="single" w:sz="4" w:space="0" w:color="auto"/>
            </w:tcBorders>
            <w:noWrap/>
            <w:hideMark/>
          </w:tcPr>
          <w:p w14:paraId="4C2C7A81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</w:t>
            </w:r>
          </w:p>
        </w:tc>
        <w:tc>
          <w:tcPr>
            <w:tcW w:w="612" w:type="dxa"/>
            <w:tcBorders>
              <w:right w:val="single" w:sz="12" w:space="0" w:color="auto"/>
            </w:tcBorders>
            <w:noWrap/>
            <w:hideMark/>
          </w:tcPr>
          <w:p w14:paraId="616473BD" w14:textId="47166E6E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9" w:type="dxa"/>
            <w:tcBorders>
              <w:left w:val="single" w:sz="12" w:space="0" w:color="auto"/>
            </w:tcBorders>
            <w:noWrap/>
            <w:hideMark/>
          </w:tcPr>
          <w:p w14:paraId="65B9016F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</w:t>
            </w:r>
          </w:p>
        </w:tc>
        <w:tc>
          <w:tcPr>
            <w:tcW w:w="623" w:type="dxa"/>
            <w:tcBorders>
              <w:right w:val="single" w:sz="4" w:space="0" w:color="auto"/>
            </w:tcBorders>
            <w:noWrap/>
            <w:hideMark/>
          </w:tcPr>
          <w:p w14:paraId="0578EF1F" w14:textId="42975DA2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9" w:type="dxa"/>
            <w:tcBorders>
              <w:left w:val="single" w:sz="4" w:space="0" w:color="auto"/>
            </w:tcBorders>
            <w:noWrap/>
            <w:hideMark/>
          </w:tcPr>
          <w:p w14:paraId="0B7A2C0A" w14:textId="77777777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9</w:t>
            </w:r>
          </w:p>
        </w:tc>
        <w:tc>
          <w:tcPr>
            <w:tcW w:w="624" w:type="dxa"/>
            <w:tcBorders>
              <w:right w:val="single" w:sz="12" w:space="0" w:color="auto"/>
            </w:tcBorders>
            <w:noWrap/>
            <w:hideMark/>
          </w:tcPr>
          <w:p w14:paraId="68F842D0" w14:textId="43EFEA5D" w:rsidR="00DB2B90" w:rsidRPr="00DB2B90" w:rsidRDefault="00DB2B90" w:rsidP="0019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2D6A8E" w:rsidRPr="00DB2B90" w14:paraId="7C558208" w14:textId="77777777" w:rsidTr="00EB7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7B3FF19" w14:textId="151355CF" w:rsidR="00DB2B90" w:rsidRPr="00DB2B90" w:rsidRDefault="00DB2B90" w:rsidP="0078224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</w:t>
            </w:r>
            <w:r w:rsidR="009448E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="008C056A" w:rsidRPr="00D926B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</w:t>
            </w:r>
          </w:p>
        </w:tc>
        <w:tc>
          <w:tcPr>
            <w:tcW w:w="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4F4E6C79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0.6-0.8</w:t>
            </w:r>
          </w:p>
        </w:tc>
        <w:tc>
          <w:tcPr>
            <w:tcW w:w="0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7ED60B"/>
            <w:noWrap/>
            <w:hideMark/>
          </w:tcPr>
          <w:p w14:paraId="0EA44AAE" w14:textId="5680B0FC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left w:val="single" w:sz="4" w:space="0" w:color="auto"/>
              <w:bottom w:val="single" w:sz="12" w:space="0" w:color="auto"/>
            </w:tcBorders>
            <w:noWrap/>
            <w:hideMark/>
          </w:tcPr>
          <w:p w14:paraId="4FD1BE31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0.4-0.6</w:t>
            </w:r>
          </w:p>
        </w:tc>
        <w:tc>
          <w:tcPr>
            <w:tcW w:w="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4C90B"/>
            <w:noWrap/>
            <w:hideMark/>
          </w:tcPr>
          <w:p w14:paraId="3C7A347E" w14:textId="0B3638C2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373CA5AF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0.6-0.8</w:t>
            </w:r>
          </w:p>
        </w:tc>
        <w:tc>
          <w:tcPr>
            <w:tcW w:w="0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7ED60B"/>
            <w:noWrap/>
            <w:hideMark/>
          </w:tcPr>
          <w:p w14:paraId="2CACF13C" w14:textId="5448F62C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left w:val="single" w:sz="4" w:space="0" w:color="auto"/>
              <w:bottom w:val="single" w:sz="12" w:space="0" w:color="auto"/>
            </w:tcBorders>
            <w:noWrap/>
            <w:hideMark/>
          </w:tcPr>
          <w:p w14:paraId="01AF494B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0.4-0.6</w:t>
            </w:r>
          </w:p>
        </w:tc>
        <w:tc>
          <w:tcPr>
            <w:tcW w:w="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4C90B"/>
            <w:noWrap/>
            <w:hideMark/>
          </w:tcPr>
          <w:p w14:paraId="3C9B6217" w14:textId="72ED0D6F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300EEDC4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0.8-1.0</w:t>
            </w:r>
          </w:p>
        </w:tc>
        <w:tc>
          <w:tcPr>
            <w:tcW w:w="0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079C36"/>
            <w:noWrap/>
            <w:hideMark/>
          </w:tcPr>
          <w:p w14:paraId="47C447C7" w14:textId="682BEBDC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left w:val="single" w:sz="4" w:space="0" w:color="auto"/>
              <w:bottom w:val="single" w:sz="12" w:space="0" w:color="auto"/>
            </w:tcBorders>
            <w:noWrap/>
            <w:hideMark/>
          </w:tcPr>
          <w:p w14:paraId="50027363" w14:textId="77777777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0.6-0.8</w:t>
            </w:r>
          </w:p>
        </w:tc>
        <w:tc>
          <w:tcPr>
            <w:tcW w:w="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7ED60B"/>
            <w:noWrap/>
            <w:hideMark/>
          </w:tcPr>
          <w:p w14:paraId="09116B7E" w14:textId="0E18CAE2" w:rsidR="00DB2B90" w:rsidRPr="00DB2B90" w:rsidRDefault="00DB2B90" w:rsidP="0019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B05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14:paraId="18485C13" w14:textId="1035A5E0" w:rsidR="0088407D" w:rsidRPr="003D5075" w:rsidRDefault="00C936B1" w:rsidP="0074075B">
      <w:pPr>
        <w:spacing w:before="240" w:after="0"/>
        <w:rPr>
          <w:rFonts w:ascii="Segoe UI Emoji" w:hAnsi="Segoe UI Emoji" w:cs="Segoe UI Emoji"/>
          <w:color w:val="996633"/>
          <w:sz w:val="18"/>
          <w:szCs w:val="18"/>
        </w:rPr>
      </w:pPr>
      <w:r w:rsidRPr="002F5C97">
        <w:rPr>
          <w:b/>
          <w:bCs/>
          <w:sz w:val="18"/>
          <w:szCs w:val="18"/>
        </w:rPr>
        <w:t xml:space="preserve">Table </w:t>
      </w:r>
      <w:r>
        <w:rPr>
          <w:b/>
          <w:bCs/>
          <w:sz w:val="18"/>
          <w:szCs w:val="18"/>
        </w:rPr>
        <w:t>B</w:t>
      </w:r>
      <w:r w:rsidRPr="004A27E7">
        <w:rPr>
          <w:b/>
          <w:bCs/>
          <w:sz w:val="18"/>
          <w:szCs w:val="18"/>
        </w:rPr>
        <w:t>: Gwet’s AC for Interrater, Inter-pair, and Intrapair agreement for the Cochrane and non-Cochrane articles.</w:t>
      </w:r>
      <w:r>
        <w:rPr>
          <w:sz w:val="18"/>
          <w:szCs w:val="18"/>
        </w:rPr>
        <w:t xml:space="preserve"> Benchmark in</w:t>
      </w:r>
      <w:r w:rsidRPr="00191968">
        <w:rPr>
          <w:sz w:val="18"/>
          <w:szCs w:val="18"/>
        </w:rPr>
        <w:t xml:space="preserve">terpretation </w:t>
      </w:r>
      <w:r>
        <w:rPr>
          <w:sz w:val="18"/>
          <w:szCs w:val="18"/>
        </w:rPr>
        <w:t>is calculated using 95% cumulative probabilities for La</w:t>
      </w:r>
      <w:r w:rsidRPr="00191968">
        <w:rPr>
          <w:sz w:val="18"/>
          <w:szCs w:val="18"/>
        </w:rPr>
        <w:t xml:space="preserve">ndis and Koch’s </w:t>
      </w:r>
      <w:r>
        <w:rPr>
          <w:sz w:val="18"/>
          <w:szCs w:val="18"/>
        </w:rPr>
        <w:t>benchmark categories</w:t>
      </w:r>
      <w:r w:rsidR="0074075B">
        <w:rPr>
          <w:sz w:val="18"/>
          <w:szCs w:val="18"/>
        </w:rPr>
        <w:t>:</w:t>
      </w:r>
    </w:p>
    <w:p w14:paraId="06A6D157" w14:textId="77777777" w:rsidR="0088407D" w:rsidRPr="000154D4" w:rsidRDefault="0088407D" w:rsidP="0074075B">
      <w:pPr>
        <w:rPr>
          <w:sz w:val="18"/>
          <w:szCs w:val="18"/>
        </w:rPr>
      </w:pPr>
      <w:r w:rsidRPr="003D5075">
        <w:rPr>
          <w:rFonts w:ascii="Segoe UI Emoji" w:hAnsi="Segoe UI Emoji" w:cs="Segoe UI Emoji"/>
          <w:color w:val="996633"/>
          <w:sz w:val="18"/>
          <w:szCs w:val="18"/>
        </w:rPr>
        <w:t>⬛</w:t>
      </w:r>
      <w:r w:rsidRPr="004567BB">
        <w:rPr>
          <w:sz w:val="18"/>
          <w:szCs w:val="18"/>
        </w:rPr>
        <w:t>&lt; 0, Poor</w:t>
      </w:r>
      <w:r>
        <w:rPr>
          <w:sz w:val="18"/>
          <w:szCs w:val="18"/>
        </w:rPr>
        <w:t>;</w:t>
      </w:r>
      <w:r>
        <w:rPr>
          <w:color w:val="FF0000"/>
          <w:sz w:val="18"/>
          <w:szCs w:val="18"/>
        </w:rPr>
        <w:t xml:space="preserve"> </w:t>
      </w:r>
      <w:r w:rsidRPr="003D5075">
        <w:rPr>
          <w:rFonts w:ascii="Segoe UI Emoji" w:hAnsi="Segoe UI Emoji" w:cs="Segoe UI Emoji"/>
          <w:color w:val="FF0000"/>
          <w:sz w:val="18"/>
          <w:szCs w:val="18"/>
        </w:rPr>
        <w:t>⬛</w:t>
      </w:r>
      <w:r>
        <w:rPr>
          <w:sz w:val="18"/>
          <w:szCs w:val="18"/>
        </w:rPr>
        <w:t xml:space="preserve"> </w:t>
      </w:r>
      <w:r w:rsidRPr="004567BB">
        <w:rPr>
          <w:sz w:val="18"/>
          <w:szCs w:val="18"/>
        </w:rPr>
        <w:t>0.0-0.2, Slight</w:t>
      </w:r>
      <w:r w:rsidRPr="00F30413">
        <w:rPr>
          <w:sz w:val="18"/>
          <w:szCs w:val="18"/>
        </w:rPr>
        <w:t>;</w:t>
      </w:r>
      <w:r w:rsidRPr="00FC7D50">
        <w:rPr>
          <w:color w:val="FF66FF"/>
          <w:sz w:val="18"/>
          <w:szCs w:val="18"/>
        </w:rPr>
        <w:t xml:space="preserve"> </w:t>
      </w:r>
      <w:r w:rsidRPr="00873D86">
        <w:rPr>
          <w:rFonts w:ascii="Segoe UI Emoji" w:hAnsi="Segoe UI Emoji" w:cs="Segoe UI Emoji"/>
          <w:color w:val="F58E27"/>
          <w:sz w:val="18"/>
          <w:szCs w:val="18"/>
        </w:rPr>
        <w:t>⬛</w:t>
      </w:r>
      <w:r w:rsidRPr="004567BB">
        <w:rPr>
          <w:sz w:val="18"/>
          <w:szCs w:val="18"/>
        </w:rPr>
        <w:t>0.2-0.4, Fair</w:t>
      </w:r>
      <w:r w:rsidRPr="00191968">
        <w:rPr>
          <w:sz w:val="18"/>
          <w:szCs w:val="18"/>
        </w:rPr>
        <w:t xml:space="preserve">; </w:t>
      </w:r>
      <w:r w:rsidRPr="00873D86">
        <w:rPr>
          <w:rFonts w:ascii="Segoe UI Emoji" w:hAnsi="Segoe UI Emoji" w:cs="Segoe UI Emoji"/>
          <w:color w:val="F4C90B"/>
          <w:sz w:val="18"/>
          <w:szCs w:val="18"/>
        </w:rPr>
        <w:t>⬛</w:t>
      </w:r>
      <w:r w:rsidRPr="004567BB">
        <w:rPr>
          <w:sz w:val="18"/>
          <w:szCs w:val="18"/>
        </w:rPr>
        <w:t>0.4-0.6, Moderate</w:t>
      </w:r>
      <w:r w:rsidRPr="00191968">
        <w:rPr>
          <w:sz w:val="18"/>
          <w:szCs w:val="18"/>
        </w:rPr>
        <w:t>;</w:t>
      </w:r>
      <w:r w:rsidRPr="00EF1787">
        <w:rPr>
          <w:color w:val="00B050"/>
          <w:sz w:val="18"/>
          <w:szCs w:val="18"/>
        </w:rPr>
        <w:t xml:space="preserve"> </w:t>
      </w:r>
      <w:r w:rsidRPr="00873D86">
        <w:rPr>
          <w:rFonts w:ascii="Segoe UI Emoji" w:hAnsi="Segoe UI Emoji" w:cs="Segoe UI Emoji"/>
          <w:color w:val="7ED60B"/>
          <w:sz w:val="18"/>
          <w:szCs w:val="18"/>
        </w:rPr>
        <w:t>⬛</w:t>
      </w:r>
      <w:r w:rsidRPr="004567BB">
        <w:rPr>
          <w:sz w:val="18"/>
          <w:szCs w:val="18"/>
        </w:rPr>
        <w:t>0.6-0.8, Substantial</w:t>
      </w:r>
      <w:r w:rsidRPr="00191968">
        <w:rPr>
          <w:sz w:val="18"/>
          <w:szCs w:val="18"/>
        </w:rPr>
        <w:t xml:space="preserve">; and </w:t>
      </w:r>
      <w:r w:rsidRPr="00873D86">
        <w:rPr>
          <w:rFonts w:ascii="Segoe UI Emoji" w:hAnsi="Segoe UI Emoji" w:cs="Segoe UI Emoji"/>
          <w:color w:val="079C36"/>
          <w:sz w:val="18"/>
          <w:szCs w:val="18"/>
        </w:rPr>
        <w:t>⬛</w:t>
      </w:r>
      <w:r w:rsidRPr="004567BB">
        <w:rPr>
          <w:sz w:val="18"/>
          <w:szCs w:val="18"/>
        </w:rPr>
        <w:t>0.8-1.0, Almost Perfect</w:t>
      </w:r>
      <w:r>
        <w:rPr>
          <w:sz w:val="18"/>
          <w:szCs w:val="18"/>
        </w:rPr>
        <w:t>.</w:t>
      </w:r>
    </w:p>
    <w:p w14:paraId="4F59B398" w14:textId="77777777" w:rsidR="00C936B1" w:rsidRPr="00191968" w:rsidRDefault="00C936B1" w:rsidP="0088407D">
      <w:pPr>
        <w:spacing w:before="240"/>
        <w:rPr>
          <w:sz w:val="18"/>
          <w:szCs w:val="18"/>
        </w:rPr>
      </w:pPr>
      <w:r w:rsidRPr="00191968">
        <w:rPr>
          <w:sz w:val="18"/>
          <w:szCs w:val="18"/>
        </w:rPr>
        <w:t>AC, Gwet’s Agreement Coefficient;</w:t>
      </w:r>
      <w:r>
        <w:rPr>
          <w:sz w:val="18"/>
          <w:szCs w:val="18"/>
        </w:rPr>
        <w:t xml:space="preserve"> Avg, Average; B-M, Benchmark interpretation; min, minimum; max, maximum;</w:t>
      </w:r>
      <w:r w:rsidRPr="00191968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SD, Standard Deviation; </w:t>
      </w:r>
      <w:r w:rsidRPr="00191968">
        <w:rPr>
          <w:sz w:val="18"/>
          <w:szCs w:val="18"/>
        </w:rPr>
        <w:t>SE, Standard Error; SEM, Standard Error of the Mean.</w:t>
      </w:r>
    </w:p>
    <w:p w14:paraId="3F4BBA91" w14:textId="77777777" w:rsidR="00C936B1" w:rsidRDefault="00C936B1" w:rsidP="00C936B1">
      <w:pPr>
        <w:rPr>
          <w:sz w:val="18"/>
          <w:szCs w:val="18"/>
        </w:rPr>
      </w:pPr>
    </w:p>
    <w:p w14:paraId="3F7D47F2" w14:textId="69B0FCA7" w:rsidR="00DC28C5" w:rsidRDefault="00DC28C5">
      <w:pPr>
        <w:rPr>
          <w:sz w:val="18"/>
          <w:szCs w:val="18"/>
        </w:rPr>
      </w:pPr>
    </w:p>
    <w:p w14:paraId="342D8373" w14:textId="590B5F82" w:rsidR="002F5C97" w:rsidRDefault="002F5C97">
      <w:pPr>
        <w:rPr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245BD632" wp14:editId="1FF55491">
            <wp:extent cx="5975287" cy="3177766"/>
            <wp:effectExtent l="0" t="0" r="6985" b="3810"/>
            <wp:docPr id="174135166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A641ACA-8112-BA53-59DB-6F9EAB42F0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C01F9AB" w14:textId="12F7727D" w:rsidR="002F5C97" w:rsidRDefault="002F5C97" w:rsidP="002F5C97">
      <w:pPr>
        <w:rPr>
          <w:sz w:val="18"/>
          <w:szCs w:val="18"/>
        </w:rPr>
      </w:pPr>
      <w:r w:rsidRPr="001E00A9">
        <w:rPr>
          <w:b/>
          <w:bCs/>
          <w:sz w:val="18"/>
          <w:szCs w:val="18"/>
        </w:rPr>
        <w:t xml:space="preserve">Figure </w:t>
      </w:r>
      <w:r w:rsidR="00535813">
        <w:rPr>
          <w:b/>
          <w:bCs/>
          <w:sz w:val="18"/>
          <w:szCs w:val="18"/>
        </w:rPr>
        <w:t>B:</w:t>
      </w:r>
      <w:r w:rsidRPr="00DC2BB8">
        <w:rPr>
          <w:b/>
          <w:bCs/>
          <w:sz w:val="18"/>
          <w:szCs w:val="18"/>
        </w:rPr>
        <w:t xml:space="preserve"> Average</w:t>
      </w:r>
      <w:r w:rsidR="0056720B" w:rsidRPr="00DC2BB8">
        <w:rPr>
          <w:b/>
          <w:bCs/>
          <w:sz w:val="18"/>
          <w:szCs w:val="18"/>
        </w:rPr>
        <w:t xml:space="preserve"> intrapair</w:t>
      </w:r>
      <w:r w:rsidRPr="00DC2BB8">
        <w:rPr>
          <w:b/>
          <w:bCs/>
          <w:sz w:val="18"/>
          <w:szCs w:val="18"/>
        </w:rPr>
        <w:t xml:space="preserve"> Gwet’s AC for the Cochrane and non-Cochrane articles</w:t>
      </w:r>
      <w:r w:rsidRPr="00AC4EEE">
        <w:rPr>
          <w:sz w:val="18"/>
          <w:szCs w:val="18"/>
        </w:rPr>
        <w:t>.  Error bars are standard error</w:t>
      </w:r>
      <w:r>
        <w:rPr>
          <w:sz w:val="18"/>
          <w:szCs w:val="18"/>
        </w:rPr>
        <w:t xml:space="preserve"> of the mean</w:t>
      </w:r>
      <w:r w:rsidRPr="00AC4EEE">
        <w:rPr>
          <w:sz w:val="18"/>
          <w:szCs w:val="18"/>
        </w:rPr>
        <w:t>.</w:t>
      </w:r>
    </w:p>
    <w:p w14:paraId="4A1C2F28" w14:textId="1B20D02F" w:rsidR="00E02C5D" w:rsidRDefault="00E02C5D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54DF65A0" w14:textId="77777777" w:rsidR="00DB2B90" w:rsidRDefault="00DB2B90" w:rsidP="002F5C97">
      <w:pPr>
        <w:rPr>
          <w:sz w:val="18"/>
          <w:szCs w:val="18"/>
        </w:rPr>
      </w:pPr>
    </w:p>
    <w:tbl>
      <w:tblPr>
        <w:tblStyle w:val="PlainTable1"/>
        <w:tblW w:w="9587" w:type="dxa"/>
        <w:tblLook w:val="04A0" w:firstRow="1" w:lastRow="0" w:firstColumn="1" w:lastColumn="0" w:noHBand="0" w:noVBand="1"/>
      </w:tblPr>
      <w:tblGrid>
        <w:gridCol w:w="984"/>
        <w:gridCol w:w="810"/>
        <w:gridCol w:w="615"/>
        <w:gridCol w:w="810"/>
        <w:gridCol w:w="616"/>
        <w:gridCol w:w="810"/>
        <w:gridCol w:w="615"/>
        <w:gridCol w:w="810"/>
        <w:gridCol w:w="616"/>
        <w:gridCol w:w="824"/>
        <w:gridCol w:w="626"/>
        <w:gridCol w:w="824"/>
        <w:gridCol w:w="627"/>
      </w:tblGrid>
      <w:tr w:rsidR="00037CC7" w:rsidRPr="00DB2B90" w14:paraId="54C11A1F" w14:textId="77777777" w:rsidTr="00D926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</w:tcPr>
          <w:p w14:paraId="5669320F" w14:textId="77777777" w:rsidR="00C81F7F" w:rsidRPr="00037CC7" w:rsidRDefault="00C81F7F" w:rsidP="00C81F7F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51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</w:tcPr>
          <w:p w14:paraId="7EEBB29E" w14:textId="3DC1FF82" w:rsidR="00C81F7F" w:rsidRPr="00037CC7" w:rsidRDefault="00C81F7F" w:rsidP="00C81F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terrater</w:t>
            </w:r>
          </w:p>
        </w:tc>
        <w:tc>
          <w:tcPr>
            <w:tcW w:w="2851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</w:tcPr>
          <w:p w14:paraId="6207B065" w14:textId="5673F717" w:rsidR="00C81F7F" w:rsidRPr="00037CC7" w:rsidRDefault="00C81F7F" w:rsidP="00C81F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ter-pair</w:t>
            </w:r>
          </w:p>
        </w:tc>
        <w:tc>
          <w:tcPr>
            <w:tcW w:w="2901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</w:tcPr>
          <w:p w14:paraId="1453250D" w14:textId="39DB1788" w:rsidR="00C81F7F" w:rsidRPr="00037CC7" w:rsidRDefault="00C81F7F" w:rsidP="00C81F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trapair</w:t>
            </w:r>
          </w:p>
        </w:tc>
      </w:tr>
      <w:tr w:rsidR="00415AE7" w:rsidRPr="00DB2B90" w14:paraId="2E6A37EA" w14:textId="77777777" w:rsidTr="0037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1D548AF" w14:textId="77777777" w:rsidR="00DB2B90" w:rsidRPr="00DB2B90" w:rsidRDefault="00DB2B90" w:rsidP="00DB2B9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425" w:type="dxa"/>
            <w:gridSpan w:val="2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23C89" w14:textId="7B628865" w:rsidR="00DB2B90" w:rsidRPr="00DB2B90" w:rsidRDefault="00DB2B90" w:rsidP="00DB2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ream 1</w:t>
            </w:r>
          </w:p>
        </w:tc>
        <w:tc>
          <w:tcPr>
            <w:tcW w:w="1426" w:type="dxa"/>
            <w:gridSpan w:val="2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3E9413D" w14:textId="7595600F" w:rsidR="00DB2B90" w:rsidRPr="00DB2B90" w:rsidRDefault="00DB2B90" w:rsidP="00DB2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ream 2</w:t>
            </w:r>
          </w:p>
        </w:tc>
        <w:tc>
          <w:tcPr>
            <w:tcW w:w="1425" w:type="dxa"/>
            <w:gridSpan w:val="2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8A975" w14:textId="662B547A" w:rsidR="00DB2B90" w:rsidRPr="00DB2B90" w:rsidRDefault="00DB2B90" w:rsidP="00DB2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ream 1</w:t>
            </w:r>
          </w:p>
        </w:tc>
        <w:tc>
          <w:tcPr>
            <w:tcW w:w="1426" w:type="dxa"/>
            <w:gridSpan w:val="2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E09E7B6" w14:textId="166CFB2D" w:rsidR="00DB2B90" w:rsidRPr="00DB2B90" w:rsidRDefault="00DB2B90" w:rsidP="00DB2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ream 2</w:t>
            </w:r>
          </w:p>
        </w:tc>
        <w:tc>
          <w:tcPr>
            <w:tcW w:w="1450" w:type="dxa"/>
            <w:gridSpan w:val="2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B14C6" w14:textId="7D4A0E02" w:rsidR="00DB2B90" w:rsidRPr="00DB2B90" w:rsidRDefault="00DB2B90" w:rsidP="00DB2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ream 1</w:t>
            </w:r>
          </w:p>
        </w:tc>
        <w:tc>
          <w:tcPr>
            <w:tcW w:w="1451" w:type="dxa"/>
            <w:gridSpan w:val="2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D28B9BC" w14:textId="387737A7" w:rsidR="00DB2B90" w:rsidRPr="00DB2B90" w:rsidRDefault="00DB2B90" w:rsidP="00DB2B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ream 2</w:t>
            </w:r>
          </w:p>
        </w:tc>
      </w:tr>
      <w:tr w:rsidR="00037CC7" w:rsidRPr="00DB2B90" w14:paraId="4DD5A3AA" w14:textId="77777777" w:rsidTr="00374D7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BEFE4F3" w14:textId="77777777" w:rsidR="00DB2B90" w:rsidRPr="00DB2B90" w:rsidRDefault="00DB2B90" w:rsidP="00DB2B9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Ques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7D2F090D" w14:textId="77777777" w:rsidR="00DB2B90" w:rsidRPr="00DB2B90" w:rsidRDefault="00DB2B90" w:rsidP="00DB2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C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107B4291" w14:textId="77777777" w:rsidR="00DB2B90" w:rsidRPr="00DB2B90" w:rsidRDefault="00DB2B90" w:rsidP="00DB2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noWrap/>
            <w:hideMark/>
          </w:tcPr>
          <w:p w14:paraId="63B57E7A" w14:textId="77777777" w:rsidR="00DB2B90" w:rsidRPr="00DB2B90" w:rsidRDefault="00DB2B90" w:rsidP="00DB2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C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4C20B4D" w14:textId="77777777" w:rsidR="00DB2B90" w:rsidRPr="00DB2B90" w:rsidRDefault="00DB2B90" w:rsidP="00DB2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33861E9" w14:textId="77777777" w:rsidR="00DB2B90" w:rsidRPr="00DB2B90" w:rsidRDefault="00DB2B90" w:rsidP="00DB2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C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051118CA" w14:textId="77777777" w:rsidR="00DB2B90" w:rsidRPr="00DB2B90" w:rsidRDefault="00DB2B90" w:rsidP="00DB2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noWrap/>
            <w:hideMark/>
          </w:tcPr>
          <w:p w14:paraId="7BF0BB7F" w14:textId="77777777" w:rsidR="00DB2B90" w:rsidRPr="00DB2B90" w:rsidRDefault="00DB2B90" w:rsidP="00DB2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C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D55E73A" w14:textId="77777777" w:rsidR="00DB2B90" w:rsidRPr="00DB2B90" w:rsidRDefault="00DB2B90" w:rsidP="00DB2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43949215" w14:textId="77777777" w:rsidR="00DB2B90" w:rsidRPr="00DB2B90" w:rsidRDefault="00DB2B90" w:rsidP="00DB2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g AC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35B50CB1" w14:textId="77777777" w:rsidR="00DB2B90" w:rsidRPr="00DB2B90" w:rsidRDefault="00DB2B90" w:rsidP="00DB2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M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noWrap/>
            <w:hideMark/>
          </w:tcPr>
          <w:p w14:paraId="7DB4ACB3" w14:textId="77777777" w:rsidR="00DB2B90" w:rsidRPr="00DB2B90" w:rsidRDefault="00DB2B90" w:rsidP="00DB2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g AC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7525D65" w14:textId="77777777" w:rsidR="00DB2B90" w:rsidRPr="00DB2B90" w:rsidRDefault="00DB2B90" w:rsidP="00DB2B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M</w:t>
            </w:r>
          </w:p>
        </w:tc>
      </w:tr>
      <w:tr w:rsidR="00374D72" w:rsidRPr="00DB2B90" w14:paraId="281FE7D1" w14:textId="77777777" w:rsidTr="0037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7F47E89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9A71614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8</w:t>
            </w:r>
          </w:p>
        </w:tc>
        <w:tc>
          <w:tcPr>
            <w:tcW w:w="615" w:type="dxa"/>
            <w:tcBorders>
              <w:top w:val="single" w:sz="12" w:space="0" w:color="auto"/>
              <w:right w:val="single" w:sz="4" w:space="0" w:color="auto"/>
            </w:tcBorders>
            <w:noWrap/>
            <w:hideMark/>
          </w:tcPr>
          <w:p w14:paraId="3A06BB9B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8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</w:tcBorders>
            <w:noWrap/>
            <w:hideMark/>
          </w:tcPr>
          <w:p w14:paraId="2F5807F2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5</w:t>
            </w:r>
          </w:p>
        </w:tc>
        <w:tc>
          <w:tcPr>
            <w:tcW w:w="616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5F359233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25368CB7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1</w:t>
            </w:r>
          </w:p>
        </w:tc>
        <w:tc>
          <w:tcPr>
            <w:tcW w:w="615" w:type="dxa"/>
            <w:tcBorders>
              <w:top w:val="single" w:sz="12" w:space="0" w:color="auto"/>
              <w:right w:val="single" w:sz="4" w:space="0" w:color="auto"/>
            </w:tcBorders>
            <w:noWrap/>
            <w:hideMark/>
          </w:tcPr>
          <w:p w14:paraId="38C10852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4" w:space="0" w:color="auto"/>
            </w:tcBorders>
            <w:noWrap/>
            <w:hideMark/>
          </w:tcPr>
          <w:p w14:paraId="60690256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1</w:t>
            </w:r>
          </w:p>
        </w:tc>
        <w:tc>
          <w:tcPr>
            <w:tcW w:w="616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378B8133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3</w:t>
            </w:r>
          </w:p>
        </w:tc>
        <w:tc>
          <w:tcPr>
            <w:tcW w:w="824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7DE840D7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3</w:t>
            </w:r>
          </w:p>
        </w:tc>
        <w:tc>
          <w:tcPr>
            <w:tcW w:w="626" w:type="dxa"/>
            <w:tcBorders>
              <w:top w:val="single" w:sz="12" w:space="0" w:color="auto"/>
              <w:right w:val="single" w:sz="4" w:space="0" w:color="auto"/>
            </w:tcBorders>
            <w:noWrap/>
            <w:hideMark/>
          </w:tcPr>
          <w:p w14:paraId="520C649A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6</w:t>
            </w:r>
          </w:p>
        </w:tc>
        <w:tc>
          <w:tcPr>
            <w:tcW w:w="824" w:type="dxa"/>
            <w:tcBorders>
              <w:top w:val="single" w:sz="12" w:space="0" w:color="auto"/>
              <w:left w:val="single" w:sz="4" w:space="0" w:color="auto"/>
            </w:tcBorders>
            <w:noWrap/>
            <w:hideMark/>
          </w:tcPr>
          <w:p w14:paraId="407C4262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4</w:t>
            </w:r>
          </w:p>
        </w:tc>
        <w:tc>
          <w:tcPr>
            <w:tcW w:w="627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7A0B8CA7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9</w:t>
            </w:r>
          </w:p>
        </w:tc>
      </w:tr>
      <w:tr w:rsidR="00D926B1" w:rsidRPr="00DB2B90" w14:paraId="3E78503E" w14:textId="77777777" w:rsidTr="00374D7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B0D0E38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a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6EE77D9E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8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41CAF93B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22C81664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5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710FB884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03269705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4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7A7C400D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0BB23D7F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3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4FEDE49D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4</w:t>
            </w:r>
          </w:p>
        </w:tc>
        <w:tc>
          <w:tcPr>
            <w:tcW w:w="824" w:type="dxa"/>
            <w:tcBorders>
              <w:left w:val="single" w:sz="12" w:space="0" w:color="auto"/>
            </w:tcBorders>
            <w:noWrap/>
            <w:hideMark/>
          </w:tcPr>
          <w:p w14:paraId="74682CB4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8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hideMark/>
          </w:tcPr>
          <w:p w14:paraId="5B87F524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hideMark/>
          </w:tcPr>
          <w:p w14:paraId="09D45ABF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4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noWrap/>
            <w:hideMark/>
          </w:tcPr>
          <w:p w14:paraId="32A9FDBF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</w:t>
            </w:r>
          </w:p>
        </w:tc>
      </w:tr>
      <w:tr w:rsidR="001A3122" w:rsidRPr="00DB2B90" w14:paraId="7CBB4290" w14:textId="77777777" w:rsidTr="0037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8AB3BC8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b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4C2138A7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2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31874612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2D97ED7E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5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387EC328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72119AD6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3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286E049F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1FB40B6D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5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592708E5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</w:t>
            </w:r>
          </w:p>
        </w:tc>
        <w:tc>
          <w:tcPr>
            <w:tcW w:w="824" w:type="dxa"/>
            <w:tcBorders>
              <w:left w:val="single" w:sz="12" w:space="0" w:color="auto"/>
            </w:tcBorders>
            <w:noWrap/>
            <w:hideMark/>
          </w:tcPr>
          <w:p w14:paraId="498D3127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5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hideMark/>
          </w:tcPr>
          <w:p w14:paraId="48A37797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9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hideMark/>
          </w:tcPr>
          <w:p w14:paraId="422FAE34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1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noWrap/>
            <w:hideMark/>
          </w:tcPr>
          <w:p w14:paraId="3A3ACC45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</w:t>
            </w:r>
          </w:p>
        </w:tc>
      </w:tr>
      <w:tr w:rsidR="00D926B1" w:rsidRPr="00DB2B90" w14:paraId="30DE7B76" w14:textId="77777777" w:rsidTr="00374D7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6F583CD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03CE221F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5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15FFC027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0F7B5730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7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09CC76B3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4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03F27597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8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0795DD0D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1B4E023C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3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1AB8685A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8</w:t>
            </w:r>
          </w:p>
        </w:tc>
        <w:tc>
          <w:tcPr>
            <w:tcW w:w="824" w:type="dxa"/>
            <w:tcBorders>
              <w:left w:val="single" w:sz="12" w:space="0" w:color="auto"/>
            </w:tcBorders>
            <w:noWrap/>
            <w:hideMark/>
          </w:tcPr>
          <w:p w14:paraId="2F881326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5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hideMark/>
          </w:tcPr>
          <w:p w14:paraId="1253531A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5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hideMark/>
          </w:tcPr>
          <w:p w14:paraId="21A7CC10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5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noWrap/>
            <w:hideMark/>
          </w:tcPr>
          <w:p w14:paraId="3D4C3D75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9</w:t>
            </w:r>
          </w:p>
        </w:tc>
      </w:tr>
      <w:tr w:rsidR="001A3122" w:rsidRPr="00DB2B90" w14:paraId="4191019A" w14:textId="77777777" w:rsidTr="0037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2331C0E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5DC83C25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7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65B84955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69E21F50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5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22D82D4F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9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5A4F0318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3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24368FEE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5C3C59A1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9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124749DC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</w:t>
            </w:r>
          </w:p>
        </w:tc>
        <w:tc>
          <w:tcPr>
            <w:tcW w:w="824" w:type="dxa"/>
            <w:tcBorders>
              <w:left w:val="single" w:sz="12" w:space="0" w:color="auto"/>
            </w:tcBorders>
            <w:noWrap/>
            <w:hideMark/>
          </w:tcPr>
          <w:p w14:paraId="53E944A1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6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hideMark/>
          </w:tcPr>
          <w:p w14:paraId="36FAA7CF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4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hideMark/>
          </w:tcPr>
          <w:p w14:paraId="49048970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5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noWrap/>
            <w:hideMark/>
          </w:tcPr>
          <w:p w14:paraId="4E197457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</w:t>
            </w:r>
          </w:p>
        </w:tc>
      </w:tr>
      <w:tr w:rsidR="00D926B1" w:rsidRPr="00DB2B90" w14:paraId="7FD89E31" w14:textId="77777777" w:rsidTr="00374D7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2F73C2C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11CC4BEA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7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65890115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53FB81DB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0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72B198BB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223D2689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8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1EFC1F20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4942E1CC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9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25DD1A6A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</w:t>
            </w:r>
          </w:p>
        </w:tc>
        <w:tc>
          <w:tcPr>
            <w:tcW w:w="824" w:type="dxa"/>
            <w:tcBorders>
              <w:left w:val="single" w:sz="12" w:space="0" w:color="auto"/>
            </w:tcBorders>
            <w:noWrap/>
            <w:hideMark/>
          </w:tcPr>
          <w:p w14:paraId="2E4B1D0A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8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hideMark/>
          </w:tcPr>
          <w:p w14:paraId="12A5DBE2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6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hideMark/>
          </w:tcPr>
          <w:p w14:paraId="7FF11902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0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noWrap/>
            <w:hideMark/>
          </w:tcPr>
          <w:p w14:paraId="5F594C7F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</w:t>
            </w:r>
          </w:p>
        </w:tc>
      </w:tr>
      <w:tr w:rsidR="001A3122" w:rsidRPr="00DB2B90" w14:paraId="5E380C32" w14:textId="77777777" w:rsidTr="0037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439B9E2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259CE526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9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0F0FB8AD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692C7E77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8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6AFC8F38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760F3813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4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40E71DEC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7D73CBA9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4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5E5905EF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5</w:t>
            </w:r>
          </w:p>
        </w:tc>
        <w:tc>
          <w:tcPr>
            <w:tcW w:w="824" w:type="dxa"/>
            <w:tcBorders>
              <w:left w:val="single" w:sz="12" w:space="0" w:color="auto"/>
            </w:tcBorders>
            <w:noWrap/>
            <w:hideMark/>
          </w:tcPr>
          <w:p w14:paraId="18457F43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8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hideMark/>
          </w:tcPr>
          <w:p w14:paraId="3D2FF439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hideMark/>
          </w:tcPr>
          <w:p w14:paraId="73B90219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9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noWrap/>
            <w:hideMark/>
          </w:tcPr>
          <w:p w14:paraId="1B927FA8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</w:t>
            </w:r>
          </w:p>
        </w:tc>
      </w:tr>
      <w:tr w:rsidR="00D926B1" w:rsidRPr="00DB2B90" w14:paraId="1BCB86BB" w14:textId="77777777" w:rsidTr="00374D7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738D4E6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a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4A4C4343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5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6ABD34A8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779A10A2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0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6C7CFD80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8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12161203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4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73BDAFF7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4F147D62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1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601AECBF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0</w:t>
            </w:r>
          </w:p>
        </w:tc>
        <w:tc>
          <w:tcPr>
            <w:tcW w:w="824" w:type="dxa"/>
            <w:tcBorders>
              <w:left w:val="single" w:sz="12" w:space="0" w:color="auto"/>
            </w:tcBorders>
            <w:noWrap/>
            <w:hideMark/>
          </w:tcPr>
          <w:p w14:paraId="03F9348E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5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hideMark/>
          </w:tcPr>
          <w:p w14:paraId="0A61E4E9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hideMark/>
          </w:tcPr>
          <w:p w14:paraId="68977065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9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noWrap/>
            <w:hideMark/>
          </w:tcPr>
          <w:p w14:paraId="14BFC3E9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6</w:t>
            </w:r>
          </w:p>
        </w:tc>
      </w:tr>
      <w:tr w:rsidR="001A3122" w:rsidRPr="00DB2B90" w14:paraId="47643C9B" w14:textId="77777777" w:rsidTr="0037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9FC798A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b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15CF9986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7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58415CDB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5E9419B8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3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72AB91B7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3B020C92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5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58A916E0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69DF8768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9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3F5AA089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9</w:t>
            </w:r>
          </w:p>
        </w:tc>
        <w:tc>
          <w:tcPr>
            <w:tcW w:w="824" w:type="dxa"/>
            <w:tcBorders>
              <w:left w:val="single" w:sz="12" w:space="0" w:color="auto"/>
            </w:tcBorders>
            <w:noWrap/>
            <w:hideMark/>
          </w:tcPr>
          <w:p w14:paraId="12CD75FF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0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hideMark/>
          </w:tcPr>
          <w:p w14:paraId="6F348363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hideMark/>
          </w:tcPr>
          <w:p w14:paraId="4CA15F4E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3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noWrap/>
            <w:hideMark/>
          </w:tcPr>
          <w:p w14:paraId="65D2145E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</w:t>
            </w:r>
          </w:p>
        </w:tc>
      </w:tr>
      <w:tr w:rsidR="00D926B1" w:rsidRPr="00DB2B90" w14:paraId="26AC2236" w14:textId="77777777" w:rsidTr="00374D7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B75D3B5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c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2247B8F2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348EEEDC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6A6E4AAE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0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2433F078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779CFDB6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9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5CBE3251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079D295E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7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3348A9C1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</w:t>
            </w:r>
          </w:p>
        </w:tc>
        <w:tc>
          <w:tcPr>
            <w:tcW w:w="824" w:type="dxa"/>
            <w:tcBorders>
              <w:left w:val="single" w:sz="12" w:space="0" w:color="auto"/>
            </w:tcBorders>
            <w:noWrap/>
            <w:hideMark/>
          </w:tcPr>
          <w:p w14:paraId="05A52A35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1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hideMark/>
          </w:tcPr>
          <w:p w14:paraId="2C50E59B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3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hideMark/>
          </w:tcPr>
          <w:p w14:paraId="3685478C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0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noWrap/>
            <w:hideMark/>
          </w:tcPr>
          <w:p w14:paraId="32169057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4</w:t>
            </w:r>
          </w:p>
        </w:tc>
      </w:tr>
      <w:tr w:rsidR="001A3122" w:rsidRPr="00DB2B90" w14:paraId="4B613B86" w14:textId="77777777" w:rsidTr="0037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4A94BD5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a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5DCEF887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0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68213E30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5E5BADE6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0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7E2B310F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5A060ADA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9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34DB3785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58EDB97D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3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32F1D7E3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</w:t>
            </w:r>
          </w:p>
        </w:tc>
        <w:tc>
          <w:tcPr>
            <w:tcW w:w="824" w:type="dxa"/>
            <w:tcBorders>
              <w:left w:val="single" w:sz="12" w:space="0" w:color="auto"/>
            </w:tcBorders>
            <w:noWrap/>
            <w:hideMark/>
          </w:tcPr>
          <w:p w14:paraId="02F3F363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3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hideMark/>
          </w:tcPr>
          <w:p w14:paraId="63CCE139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hideMark/>
          </w:tcPr>
          <w:p w14:paraId="45E933C2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7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noWrap/>
            <w:hideMark/>
          </w:tcPr>
          <w:p w14:paraId="1E73611C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5</w:t>
            </w:r>
          </w:p>
        </w:tc>
      </w:tr>
      <w:tr w:rsidR="00D926B1" w:rsidRPr="00DB2B90" w14:paraId="207AFF64" w14:textId="77777777" w:rsidTr="00374D7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C35610A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b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56D8A2E9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1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4FEE9C3C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0FEC909A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9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01741F84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9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5EE9CDF0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2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4A8E58DD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51F3F212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3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169A89F0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8</w:t>
            </w:r>
          </w:p>
        </w:tc>
        <w:tc>
          <w:tcPr>
            <w:tcW w:w="824" w:type="dxa"/>
            <w:tcBorders>
              <w:left w:val="single" w:sz="12" w:space="0" w:color="auto"/>
            </w:tcBorders>
            <w:noWrap/>
            <w:hideMark/>
          </w:tcPr>
          <w:p w14:paraId="41AA7728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8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hideMark/>
          </w:tcPr>
          <w:p w14:paraId="43AA117F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hideMark/>
          </w:tcPr>
          <w:p w14:paraId="6E6E186A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3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noWrap/>
            <w:hideMark/>
          </w:tcPr>
          <w:p w14:paraId="10AB8E33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</w:t>
            </w:r>
          </w:p>
        </w:tc>
      </w:tr>
      <w:tr w:rsidR="001A3122" w:rsidRPr="00DB2B90" w14:paraId="6B05D042" w14:textId="77777777" w:rsidTr="0037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9A45009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a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1F9F1F4C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8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368058AA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74D6321E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3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584DAA39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36883A54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1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23327864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62415FEE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9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010A11DE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3</w:t>
            </w:r>
          </w:p>
        </w:tc>
        <w:tc>
          <w:tcPr>
            <w:tcW w:w="824" w:type="dxa"/>
            <w:tcBorders>
              <w:left w:val="single" w:sz="12" w:space="0" w:color="auto"/>
            </w:tcBorders>
            <w:noWrap/>
            <w:hideMark/>
          </w:tcPr>
          <w:p w14:paraId="7A5C3468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0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hideMark/>
          </w:tcPr>
          <w:p w14:paraId="3E5373EA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9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hideMark/>
          </w:tcPr>
          <w:p w14:paraId="2292C03C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5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noWrap/>
            <w:hideMark/>
          </w:tcPr>
          <w:p w14:paraId="72E58AAC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9</w:t>
            </w:r>
          </w:p>
        </w:tc>
      </w:tr>
      <w:tr w:rsidR="00D926B1" w:rsidRPr="00DB2B90" w14:paraId="34F8A020" w14:textId="77777777" w:rsidTr="00374D7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91363D8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b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57EA36A6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8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4F3F6EB2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4F868E2F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4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78099403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2280295C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0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29BF620D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2E2145F8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6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4D860C3E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4</w:t>
            </w:r>
          </w:p>
        </w:tc>
        <w:tc>
          <w:tcPr>
            <w:tcW w:w="824" w:type="dxa"/>
            <w:tcBorders>
              <w:left w:val="single" w:sz="12" w:space="0" w:color="auto"/>
            </w:tcBorders>
            <w:noWrap/>
            <w:hideMark/>
          </w:tcPr>
          <w:p w14:paraId="2A907580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0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hideMark/>
          </w:tcPr>
          <w:p w14:paraId="02F87437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9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hideMark/>
          </w:tcPr>
          <w:p w14:paraId="108F04C0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5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noWrap/>
            <w:hideMark/>
          </w:tcPr>
          <w:p w14:paraId="59B5F804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9</w:t>
            </w:r>
          </w:p>
        </w:tc>
      </w:tr>
      <w:tr w:rsidR="001A3122" w:rsidRPr="00DB2B90" w14:paraId="2F6AFDF3" w14:textId="77777777" w:rsidTr="0037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123A9F7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103C475E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4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738AA46E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28D31483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8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44C6A581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0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13C81D62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8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7F1BF211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6E228297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8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3CF8C3FB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4</w:t>
            </w:r>
          </w:p>
        </w:tc>
        <w:tc>
          <w:tcPr>
            <w:tcW w:w="824" w:type="dxa"/>
            <w:tcBorders>
              <w:left w:val="single" w:sz="12" w:space="0" w:color="auto"/>
            </w:tcBorders>
            <w:noWrap/>
            <w:hideMark/>
          </w:tcPr>
          <w:p w14:paraId="2E834808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5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hideMark/>
          </w:tcPr>
          <w:p w14:paraId="7D6F1832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5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hideMark/>
          </w:tcPr>
          <w:p w14:paraId="2A002655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2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noWrap/>
            <w:hideMark/>
          </w:tcPr>
          <w:p w14:paraId="62CB6192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5</w:t>
            </w:r>
          </w:p>
        </w:tc>
      </w:tr>
      <w:tr w:rsidR="00D926B1" w:rsidRPr="00DB2B90" w14:paraId="7C91D6CE" w14:textId="77777777" w:rsidTr="00374D7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69D19F0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43F8CAAE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3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3A843B6B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7DE85946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2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55B5D7BA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7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3C21D9CE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6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79AD8880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115AA072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2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5CC9F853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1</w:t>
            </w:r>
          </w:p>
        </w:tc>
        <w:tc>
          <w:tcPr>
            <w:tcW w:w="824" w:type="dxa"/>
            <w:tcBorders>
              <w:left w:val="single" w:sz="12" w:space="0" w:color="auto"/>
            </w:tcBorders>
            <w:noWrap/>
            <w:hideMark/>
          </w:tcPr>
          <w:p w14:paraId="4B4869DC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9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hideMark/>
          </w:tcPr>
          <w:p w14:paraId="3411F15E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hideMark/>
          </w:tcPr>
          <w:p w14:paraId="2F6571D3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4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noWrap/>
            <w:hideMark/>
          </w:tcPr>
          <w:p w14:paraId="61CC7ADA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</w:t>
            </w:r>
          </w:p>
        </w:tc>
      </w:tr>
      <w:tr w:rsidR="001A3122" w:rsidRPr="00DB2B90" w14:paraId="4230DCBA" w14:textId="77777777" w:rsidTr="0037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1EAA655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21FBCA58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9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538E660A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18ED76D6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4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68F4A41D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4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0C48EB78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1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647E0287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5133EE20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8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50432FD8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4</w:t>
            </w:r>
          </w:p>
        </w:tc>
        <w:tc>
          <w:tcPr>
            <w:tcW w:w="824" w:type="dxa"/>
            <w:tcBorders>
              <w:left w:val="single" w:sz="12" w:space="0" w:color="auto"/>
            </w:tcBorders>
            <w:noWrap/>
            <w:hideMark/>
          </w:tcPr>
          <w:p w14:paraId="3C8F52BA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1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hideMark/>
          </w:tcPr>
          <w:p w14:paraId="61657A91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hideMark/>
          </w:tcPr>
          <w:p w14:paraId="0D1BF415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2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noWrap/>
            <w:hideMark/>
          </w:tcPr>
          <w:p w14:paraId="046F7039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8</w:t>
            </w:r>
          </w:p>
        </w:tc>
      </w:tr>
      <w:tr w:rsidR="00D926B1" w:rsidRPr="00DB2B90" w14:paraId="6B2EB297" w14:textId="77777777" w:rsidTr="00374D7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79090E0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3012E241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0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5F7E9B46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1717A719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0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01721552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10A896DA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7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2EAFD52E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2A921C98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5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425FAB01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5</w:t>
            </w:r>
          </w:p>
        </w:tc>
        <w:tc>
          <w:tcPr>
            <w:tcW w:w="824" w:type="dxa"/>
            <w:tcBorders>
              <w:left w:val="single" w:sz="12" w:space="0" w:color="auto"/>
            </w:tcBorders>
            <w:noWrap/>
            <w:hideMark/>
          </w:tcPr>
          <w:p w14:paraId="6B3014E6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7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hideMark/>
          </w:tcPr>
          <w:p w14:paraId="2E9EA14F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hideMark/>
          </w:tcPr>
          <w:p w14:paraId="169F20F4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3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noWrap/>
            <w:hideMark/>
          </w:tcPr>
          <w:p w14:paraId="71BFEE87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7</w:t>
            </w:r>
          </w:p>
        </w:tc>
      </w:tr>
      <w:tr w:rsidR="001A3122" w:rsidRPr="00DB2B90" w14:paraId="6314F386" w14:textId="77777777" w:rsidTr="0037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9864D4D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30508C51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4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1D23D752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03081ABE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7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68F6961B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3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56E974A8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3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552D429F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4461B5B0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2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7383F84D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5</w:t>
            </w:r>
          </w:p>
        </w:tc>
        <w:tc>
          <w:tcPr>
            <w:tcW w:w="824" w:type="dxa"/>
            <w:tcBorders>
              <w:left w:val="single" w:sz="12" w:space="0" w:color="auto"/>
            </w:tcBorders>
            <w:noWrap/>
            <w:hideMark/>
          </w:tcPr>
          <w:p w14:paraId="28D99A3C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1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hideMark/>
          </w:tcPr>
          <w:p w14:paraId="3EFEB7CE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5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hideMark/>
          </w:tcPr>
          <w:p w14:paraId="4CDE22AA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8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noWrap/>
            <w:hideMark/>
          </w:tcPr>
          <w:p w14:paraId="00E4C2E1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8</w:t>
            </w:r>
          </w:p>
        </w:tc>
      </w:tr>
      <w:tr w:rsidR="00D926B1" w:rsidRPr="00DB2B90" w14:paraId="40CC1B8A" w14:textId="77777777" w:rsidTr="00374D7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5CF47F4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nal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6C082CA3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8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10A5509E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31128A5A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5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2F526714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8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07492F94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7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1DB2F4EB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756A9F07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4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1663D093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4</w:t>
            </w:r>
          </w:p>
        </w:tc>
        <w:tc>
          <w:tcPr>
            <w:tcW w:w="824" w:type="dxa"/>
            <w:tcBorders>
              <w:left w:val="single" w:sz="12" w:space="0" w:color="auto"/>
            </w:tcBorders>
            <w:noWrap/>
            <w:hideMark/>
          </w:tcPr>
          <w:p w14:paraId="0E4542CA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9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hideMark/>
          </w:tcPr>
          <w:p w14:paraId="121FF961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6</w:t>
            </w: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hideMark/>
          </w:tcPr>
          <w:p w14:paraId="6FAEC857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2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noWrap/>
            <w:hideMark/>
          </w:tcPr>
          <w:p w14:paraId="1F48A419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0</w:t>
            </w:r>
          </w:p>
        </w:tc>
      </w:tr>
      <w:tr w:rsidR="001A3122" w:rsidRPr="00DB2B90" w14:paraId="1218EE56" w14:textId="77777777" w:rsidTr="0037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1494968" w14:textId="77777777" w:rsidR="00DB2B90" w:rsidRPr="00DB2B90" w:rsidRDefault="00DB2B90" w:rsidP="00DB2B9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2392178A" w14:textId="090A9784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369DCD3E" w14:textId="7663644A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5ED7A1A2" w14:textId="5E0B53B5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1160A317" w14:textId="73972516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435D57A9" w14:textId="0876B123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6EF8D1F9" w14:textId="4C762DCF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5A9C26A8" w14:textId="6CC82A79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3383D5C5" w14:textId="561260B6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24" w:type="dxa"/>
            <w:tcBorders>
              <w:left w:val="single" w:sz="12" w:space="0" w:color="auto"/>
            </w:tcBorders>
            <w:noWrap/>
            <w:hideMark/>
          </w:tcPr>
          <w:p w14:paraId="63ACBF21" w14:textId="1A151098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hideMark/>
          </w:tcPr>
          <w:p w14:paraId="752D49A6" w14:textId="352A4EF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hideMark/>
          </w:tcPr>
          <w:p w14:paraId="656F5E63" w14:textId="332438F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627" w:type="dxa"/>
            <w:tcBorders>
              <w:right w:val="single" w:sz="12" w:space="0" w:color="auto"/>
            </w:tcBorders>
            <w:noWrap/>
            <w:hideMark/>
          </w:tcPr>
          <w:p w14:paraId="7C84EA2E" w14:textId="0FAA306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D926B1" w:rsidRPr="00DB2B90" w14:paraId="75AC77F1" w14:textId="77777777" w:rsidTr="00374D7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17C0406" w14:textId="77777777" w:rsidR="00DB2B90" w:rsidRPr="00DB2B90" w:rsidRDefault="00DB2B90" w:rsidP="001E2AE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ean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6DB34F84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3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12FE6607" w14:textId="0F0F9CA3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449CE3BF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9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51DA01FC" w14:textId="64F8DC0D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338AF418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1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74C3047F" w14:textId="3A1EB976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78907CC9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1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5A102693" w14:textId="47BDBC6F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24" w:type="dxa"/>
            <w:tcBorders>
              <w:left w:val="single" w:sz="12" w:space="0" w:color="auto"/>
            </w:tcBorders>
            <w:noWrap/>
            <w:hideMark/>
          </w:tcPr>
          <w:p w14:paraId="38A4C379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1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hideMark/>
          </w:tcPr>
          <w:p w14:paraId="23EBCC48" w14:textId="54F2BCA0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hideMark/>
          </w:tcPr>
          <w:p w14:paraId="28089909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0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noWrap/>
            <w:hideMark/>
          </w:tcPr>
          <w:p w14:paraId="6CE3AE8E" w14:textId="7F3B18D8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A3122" w:rsidRPr="00DB2B90" w14:paraId="69FD2FAC" w14:textId="77777777" w:rsidTr="0037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4824A37" w14:textId="77777777" w:rsidR="00DB2B90" w:rsidRPr="00DB2B90" w:rsidRDefault="00DB2B90" w:rsidP="001E2AE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M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45660EF3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5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77585A90" w14:textId="193504B1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139741CC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5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2CC3EFC6" w14:textId="2201B546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73D24F66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6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663CFF67" w14:textId="3693F008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4D1EFC4B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5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38C195F9" w14:textId="646C462F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24" w:type="dxa"/>
            <w:tcBorders>
              <w:left w:val="single" w:sz="12" w:space="0" w:color="auto"/>
            </w:tcBorders>
            <w:noWrap/>
            <w:hideMark/>
          </w:tcPr>
          <w:p w14:paraId="75A34B4B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hideMark/>
          </w:tcPr>
          <w:p w14:paraId="148C7449" w14:textId="28CD6CC4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hideMark/>
          </w:tcPr>
          <w:p w14:paraId="6B55C7B1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noWrap/>
            <w:hideMark/>
          </w:tcPr>
          <w:p w14:paraId="54DAD3D3" w14:textId="6BD2600F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D926B1" w:rsidRPr="00DB2B90" w14:paraId="2CCA0144" w14:textId="77777777" w:rsidTr="00374D7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11ADA83" w14:textId="77777777" w:rsidR="00DB2B90" w:rsidRPr="00DB2B90" w:rsidRDefault="00DB2B90" w:rsidP="001E2AE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D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6E3DA52F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3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4DF6F4DC" w14:textId="00BC1CE2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161C6E45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1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5BBF1871" w14:textId="4BACC046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4D199CEA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5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6AA58C21" w14:textId="3D5923C9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6BFDC6FF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3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01C80BE4" w14:textId="1FBE999B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24" w:type="dxa"/>
            <w:tcBorders>
              <w:left w:val="single" w:sz="12" w:space="0" w:color="auto"/>
            </w:tcBorders>
            <w:noWrap/>
            <w:hideMark/>
          </w:tcPr>
          <w:p w14:paraId="727CE8FD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5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hideMark/>
          </w:tcPr>
          <w:p w14:paraId="3D0336D6" w14:textId="6E17A300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hideMark/>
          </w:tcPr>
          <w:p w14:paraId="3F5B8323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5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noWrap/>
            <w:hideMark/>
          </w:tcPr>
          <w:p w14:paraId="34C2B5EC" w14:textId="1BD53315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1A3122" w:rsidRPr="00DB2B90" w14:paraId="596008AE" w14:textId="77777777" w:rsidTr="0037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C9F6212" w14:textId="77777777" w:rsidR="00DB2B90" w:rsidRPr="00DB2B90" w:rsidRDefault="00DB2B90" w:rsidP="001E2AE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n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69823A9B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440F45FE" w14:textId="5D157EAD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18FCFA84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5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3C235A3E" w14:textId="1CA988B8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3349D085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9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31D1498C" w14:textId="2EEEB4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44FF416C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5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0F7DA39B" w14:textId="168E06DC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24" w:type="dxa"/>
            <w:tcBorders>
              <w:left w:val="single" w:sz="12" w:space="0" w:color="auto"/>
            </w:tcBorders>
            <w:noWrap/>
            <w:hideMark/>
          </w:tcPr>
          <w:p w14:paraId="61FA1CD7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1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hideMark/>
          </w:tcPr>
          <w:p w14:paraId="53315266" w14:textId="61A9E04A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hideMark/>
          </w:tcPr>
          <w:p w14:paraId="2632FB48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0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noWrap/>
            <w:hideMark/>
          </w:tcPr>
          <w:p w14:paraId="0CDEC609" w14:textId="4D0E63D4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D926B1" w:rsidRPr="00DB2B90" w14:paraId="0F872651" w14:textId="77777777" w:rsidTr="00374D7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439EB01" w14:textId="77777777" w:rsidR="00DB2B90" w:rsidRPr="00DB2B90" w:rsidRDefault="00DB2B90" w:rsidP="001E2AE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x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4CF95F80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1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15D19F0C" w14:textId="3C1899E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25CF5844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9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1E79F86E" w14:textId="16D4FD40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0" w:type="dxa"/>
            <w:tcBorders>
              <w:left w:val="single" w:sz="12" w:space="0" w:color="auto"/>
            </w:tcBorders>
            <w:noWrap/>
            <w:hideMark/>
          </w:tcPr>
          <w:p w14:paraId="483C51A0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2</w:t>
            </w:r>
          </w:p>
        </w:tc>
        <w:tc>
          <w:tcPr>
            <w:tcW w:w="615" w:type="dxa"/>
            <w:tcBorders>
              <w:right w:val="single" w:sz="4" w:space="0" w:color="auto"/>
            </w:tcBorders>
            <w:noWrap/>
            <w:hideMark/>
          </w:tcPr>
          <w:p w14:paraId="4D1453C5" w14:textId="04043AEC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noWrap/>
            <w:hideMark/>
          </w:tcPr>
          <w:p w14:paraId="1FDE94F2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4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noWrap/>
            <w:hideMark/>
          </w:tcPr>
          <w:p w14:paraId="3904BC5D" w14:textId="31552BD4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24" w:type="dxa"/>
            <w:tcBorders>
              <w:left w:val="single" w:sz="12" w:space="0" w:color="auto"/>
            </w:tcBorders>
            <w:noWrap/>
            <w:hideMark/>
          </w:tcPr>
          <w:p w14:paraId="05BB1B53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8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noWrap/>
            <w:hideMark/>
          </w:tcPr>
          <w:p w14:paraId="7613E2F7" w14:textId="2B7F316B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824" w:type="dxa"/>
            <w:tcBorders>
              <w:left w:val="single" w:sz="4" w:space="0" w:color="auto"/>
            </w:tcBorders>
            <w:noWrap/>
            <w:hideMark/>
          </w:tcPr>
          <w:p w14:paraId="73F71730" w14:textId="77777777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3</w:t>
            </w:r>
          </w:p>
        </w:tc>
        <w:tc>
          <w:tcPr>
            <w:tcW w:w="627" w:type="dxa"/>
            <w:tcBorders>
              <w:right w:val="single" w:sz="12" w:space="0" w:color="auto"/>
            </w:tcBorders>
            <w:noWrap/>
            <w:hideMark/>
          </w:tcPr>
          <w:p w14:paraId="69417735" w14:textId="4997A1B3" w:rsidR="00DB2B90" w:rsidRPr="00DB2B90" w:rsidRDefault="00DB2B90" w:rsidP="001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2D6A8E" w:rsidRPr="00DB2B90" w14:paraId="1A73F214" w14:textId="77777777" w:rsidTr="00EB7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ED5A0C8" w14:textId="6641DECF" w:rsidR="00DB2B90" w:rsidRPr="00DB2B90" w:rsidRDefault="00535CBB" w:rsidP="001E2AE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37C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-M</w:t>
            </w:r>
          </w:p>
        </w:tc>
        <w:tc>
          <w:tcPr>
            <w:tcW w:w="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7485EAB3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0.4-0.6</w:t>
            </w:r>
          </w:p>
        </w:tc>
        <w:tc>
          <w:tcPr>
            <w:tcW w:w="0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F4C90B"/>
            <w:noWrap/>
            <w:hideMark/>
          </w:tcPr>
          <w:p w14:paraId="5089D142" w14:textId="509ECB2C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left w:val="single" w:sz="4" w:space="0" w:color="auto"/>
              <w:bottom w:val="single" w:sz="12" w:space="0" w:color="auto"/>
            </w:tcBorders>
            <w:noWrap/>
            <w:hideMark/>
          </w:tcPr>
          <w:p w14:paraId="522DB11C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0.4-0.6</w:t>
            </w:r>
          </w:p>
        </w:tc>
        <w:tc>
          <w:tcPr>
            <w:tcW w:w="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4C90B"/>
            <w:noWrap/>
            <w:hideMark/>
          </w:tcPr>
          <w:p w14:paraId="3DF05ABC" w14:textId="76E5381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48D5B6C9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0.4-0.6</w:t>
            </w:r>
          </w:p>
        </w:tc>
        <w:tc>
          <w:tcPr>
            <w:tcW w:w="0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F4C90B"/>
            <w:noWrap/>
            <w:hideMark/>
          </w:tcPr>
          <w:p w14:paraId="49D22AB7" w14:textId="52A5B3C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left w:val="single" w:sz="4" w:space="0" w:color="auto"/>
              <w:bottom w:val="single" w:sz="12" w:space="0" w:color="auto"/>
            </w:tcBorders>
            <w:noWrap/>
            <w:hideMark/>
          </w:tcPr>
          <w:p w14:paraId="1EBD8553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0.4-0.6</w:t>
            </w:r>
          </w:p>
        </w:tc>
        <w:tc>
          <w:tcPr>
            <w:tcW w:w="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4C90B"/>
            <w:noWrap/>
            <w:hideMark/>
          </w:tcPr>
          <w:p w14:paraId="67B088A2" w14:textId="39EEC903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7A7693A0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0.6-0.8</w:t>
            </w:r>
          </w:p>
        </w:tc>
        <w:tc>
          <w:tcPr>
            <w:tcW w:w="0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7ED60B"/>
            <w:noWrap/>
            <w:hideMark/>
          </w:tcPr>
          <w:p w14:paraId="320A6D18" w14:textId="18A24B43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0" w:type="dxa"/>
            <w:tcBorders>
              <w:left w:val="single" w:sz="4" w:space="0" w:color="auto"/>
              <w:bottom w:val="single" w:sz="12" w:space="0" w:color="auto"/>
            </w:tcBorders>
            <w:noWrap/>
            <w:hideMark/>
          </w:tcPr>
          <w:p w14:paraId="5507F0E2" w14:textId="77777777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B2B90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AU"/>
                <w14:ligatures w14:val="none"/>
              </w:rPr>
              <w:t>0.6-0.8</w:t>
            </w:r>
          </w:p>
        </w:tc>
        <w:tc>
          <w:tcPr>
            <w:tcW w:w="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7ED60B"/>
            <w:noWrap/>
            <w:hideMark/>
          </w:tcPr>
          <w:p w14:paraId="2CB0ECAA" w14:textId="252E14A5" w:rsidR="00DB2B90" w:rsidRPr="00DB2B90" w:rsidRDefault="00DB2B90" w:rsidP="001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B05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</w:tbl>
    <w:p w14:paraId="1BDC69C2" w14:textId="28F1D5CD" w:rsidR="0088407D" w:rsidRPr="003D5075" w:rsidRDefault="00374D72" w:rsidP="0074075B">
      <w:pPr>
        <w:spacing w:before="240" w:after="0"/>
        <w:rPr>
          <w:rFonts w:ascii="Segoe UI Emoji" w:hAnsi="Segoe UI Emoji" w:cs="Segoe UI Emoji"/>
          <w:color w:val="996633"/>
          <w:sz w:val="18"/>
          <w:szCs w:val="18"/>
        </w:rPr>
      </w:pPr>
      <w:r w:rsidRPr="002F5C97">
        <w:rPr>
          <w:b/>
          <w:bCs/>
          <w:sz w:val="18"/>
          <w:szCs w:val="18"/>
        </w:rPr>
        <w:t xml:space="preserve">Table </w:t>
      </w:r>
      <w:r>
        <w:rPr>
          <w:b/>
          <w:bCs/>
          <w:sz w:val="18"/>
          <w:szCs w:val="18"/>
        </w:rPr>
        <w:t>C</w:t>
      </w:r>
      <w:r w:rsidRPr="004A27E7">
        <w:rPr>
          <w:b/>
          <w:bCs/>
          <w:sz w:val="18"/>
          <w:szCs w:val="18"/>
        </w:rPr>
        <w:t>: Gwet’s AC for Interrater, Inter-pair, and Intrapair agreement for the two different orders of completion.</w:t>
      </w:r>
      <w:r>
        <w:rPr>
          <w:sz w:val="18"/>
          <w:szCs w:val="18"/>
        </w:rPr>
        <w:t xml:space="preserve"> Benchmark in</w:t>
      </w:r>
      <w:r w:rsidRPr="00191968">
        <w:rPr>
          <w:sz w:val="18"/>
          <w:szCs w:val="18"/>
        </w:rPr>
        <w:t xml:space="preserve">terpretation </w:t>
      </w:r>
      <w:r>
        <w:rPr>
          <w:sz w:val="18"/>
          <w:szCs w:val="18"/>
        </w:rPr>
        <w:t>is calculated using 95% cumulative probabilities for La</w:t>
      </w:r>
      <w:r w:rsidRPr="00191968">
        <w:rPr>
          <w:sz w:val="18"/>
          <w:szCs w:val="18"/>
        </w:rPr>
        <w:t xml:space="preserve">ndis and Koch’s </w:t>
      </w:r>
      <w:r>
        <w:rPr>
          <w:sz w:val="18"/>
          <w:szCs w:val="18"/>
        </w:rPr>
        <w:t>benchmark categories</w:t>
      </w:r>
      <w:r w:rsidR="0074075B">
        <w:rPr>
          <w:sz w:val="18"/>
          <w:szCs w:val="18"/>
        </w:rPr>
        <w:t>:</w:t>
      </w:r>
    </w:p>
    <w:p w14:paraId="5021ACFC" w14:textId="77777777" w:rsidR="0088407D" w:rsidRPr="000154D4" w:rsidRDefault="0088407D" w:rsidP="0074075B">
      <w:pPr>
        <w:rPr>
          <w:sz w:val="18"/>
          <w:szCs w:val="18"/>
        </w:rPr>
      </w:pPr>
      <w:r w:rsidRPr="003D5075">
        <w:rPr>
          <w:rFonts w:ascii="Segoe UI Emoji" w:hAnsi="Segoe UI Emoji" w:cs="Segoe UI Emoji"/>
          <w:color w:val="996633"/>
          <w:sz w:val="18"/>
          <w:szCs w:val="18"/>
        </w:rPr>
        <w:t>⬛</w:t>
      </w:r>
      <w:r w:rsidRPr="004567BB">
        <w:rPr>
          <w:sz w:val="18"/>
          <w:szCs w:val="18"/>
        </w:rPr>
        <w:t>&lt; 0, Poor</w:t>
      </w:r>
      <w:r>
        <w:rPr>
          <w:sz w:val="18"/>
          <w:szCs w:val="18"/>
        </w:rPr>
        <w:t>;</w:t>
      </w:r>
      <w:r>
        <w:rPr>
          <w:color w:val="FF0000"/>
          <w:sz w:val="18"/>
          <w:szCs w:val="18"/>
        </w:rPr>
        <w:t xml:space="preserve"> </w:t>
      </w:r>
      <w:r w:rsidRPr="003D5075">
        <w:rPr>
          <w:rFonts w:ascii="Segoe UI Emoji" w:hAnsi="Segoe UI Emoji" w:cs="Segoe UI Emoji"/>
          <w:color w:val="FF0000"/>
          <w:sz w:val="18"/>
          <w:szCs w:val="18"/>
        </w:rPr>
        <w:t>⬛</w:t>
      </w:r>
      <w:r>
        <w:rPr>
          <w:sz w:val="18"/>
          <w:szCs w:val="18"/>
        </w:rPr>
        <w:t xml:space="preserve"> </w:t>
      </w:r>
      <w:r w:rsidRPr="004567BB">
        <w:rPr>
          <w:sz w:val="18"/>
          <w:szCs w:val="18"/>
        </w:rPr>
        <w:t>0.0-0.2, Slight</w:t>
      </w:r>
      <w:r w:rsidRPr="00F30413">
        <w:rPr>
          <w:sz w:val="18"/>
          <w:szCs w:val="18"/>
        </w:rPr>
        <w:t>;</w:t>
      </w:r>
      <w:r w:rsidRPr="00FC7D50">
        <w:rPr>
          <w:color w:val="FF66FF"/>
          <w:sz w:val="18"/>
          <w:szCs w:val="18"/>
        </w:rPr>
        <w:t xml:space="preserve"> </w:t>
      </w:r>
      <w:r w:rsidRPr="00873D86">
        <w:rPr>
          <w:rFonts w:ascii="Segoe UI Emoji" w:hAnsi="Segoe UI Emoji" w:cs="Segoe UI Emoji"/>
          <w:color w:val="F58E27"/>
          <w:sz w:val="18"/>
          <w:szCs w:val="18"/>
        </w:rPr>
        <w:t>⬛</w:t>
      </w:r>
      <w:r w:rsidRPr="004567BB">
        <w:rPr>
          <w:sz w:val="18"/>
          <w:szCs w:val="18"/>
        </w:rPr>
        <w:t>0.2-0.4, Fair</w:t>
      </w:r>
      <w:r w:rsidRPr="00191968">
        <w:rPr>
          <w:sz w:val="18"/>
          <w:szCs w:val="18"/>
        </w:rPr>
        <w:t xml:space="preserve">; </w:t>
      </w:r>
      <w:r w:rsidRPr="00873D86">
        <w:rPr>
          <w:rFonts w:ascii="Segoe UI Emoji" w:hAnsi="Segoe UI Emoji" w:cs="Segoe UI Emoji"/>
          <w:color w:val="F4C90B"/>
          <w:sz w:val="18"/>
          <w:szCs w:val="18"/>
        </w:rPr>
        <w:t>⬛</w:t>
      </w:r>
      <w:r w:rsidRPr="004567BB">
        <w:rPr>
          <w:sz w:val="18"/>
          <w:szCs w:val="18"/>
        </w:rPr>
        <w:t>0.4-0.6, Moderate</w:t>
      </w:r>
      <w:r w:rsidRPr="00191968">
        <w:rPr>
          <w:sz w:val="18"/>
          <w:szCs w:val="18"/>
        </w:rPr>
        <w:t>;</w:t>
      </w:r>
      <w:r w:rsidRPr="00EF1787">
        <w:rPr>
          <w:color w:val="00B050"/>
          <w:sz w:val="18"/>
          <w:szCs w:val="18"/>
        </w:rPr>
        <w:t xml:space="preserve"> </w:t>
      </w:r>
      <w:r w:rsidRPr="00873D86">
        <w:rPr>
          <w:rFonts w:ascii="Segoe UI Emoji" w:hAnsi="Segoe UI Emoji" w:cs="Segoe UI Emoji"/>
          <w:color w:val="7ED60B"/>
          <w:sz w:val="18"/>
          <w:szCs w:val="18"/>
        </w:rPr>
        <w:t>⬛</w:t>
      </w:r>
      <w:r w:rsidRPr="004567BB">
        <w:rPr>
          <w:sz w:val="18"/>
          <w:szCs w:val="18"/>
        </w:rPr>
        <w:t>0.6-0.8, Substantial</w:t>
      </w:r>
      <w:r w:rsidRPr="00191968">
        <w:rPr>
          <w:sz w:val="18"/>
          <w:szCs w:val="18"/>
        </w:rPr>
        <w:t xml:space="preserve">; and </w:t>
      </w:r>
      <w:r w:rsidRPr="00873D86">
        <w:rPr>
          <w:rFonts w:ascii="Segoe UI Emoji" w:hAnsi="Segoe UI Emoji" w:cs="Segoe UI Emoji"/>
          <w:color w:val="079C36"/>
          <w:sz w:val="18"/>
          <w:szCs w:val="18"/>
        </w:rPr>
        <w:t>⬛</w:t>
      </w:r>
      <w:r w:rsidRPr="004567BB">
        <w:rPr>
          <w:sz w:val="18"/>
          <w:szCs w:val="18"/>
        </w:rPr>
        <w:t>0.8-1.0, Almost Perfect</w:t>
      </w:r>
      <w:r>
        <w:rPr>
          <w:sz w:val="18"/>
          <w:szCs w:val="18"/>
        </w:rPr>
        <w:t>.</w:t>
      </w:r>
    </w:p>
    <w:p w14:paraId="2286243F" w14:textId="77777777" w:rsidR="00374D72" w:rsidRDefault="00374D72" w:rsidP="0088407D">
      <w:pPr>
        <w:spacing w:before="240"/>
        <w:rPr>
          <w:sz w:val="18"/>
          <w:szCs w:val="18"/>
        </w:rPr>
      </w:pPr>
      <w:r w:rsidRPr="00191968">
        <w:rPr>
          <w:sz w:val="18"/>
          <w:szCs w:val="18"/>
        </w:rPr>
        <w:t>AC, Gwet’s Agreement Coefficient;</w:t>
      </w:r>
      <w:r>
        <w:rPr>
          <w:sz w:val="18"/>
          <w:szCs w:val="18"/>
        </w:rPr>
        <w:t xml:space="preserve"> Avg, Average;</w:t>
      </w:r>
      <w:r w:rsidRPr="00191968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B-M, Benchmark; min, minimum; max, maximum; SD, Standard Deviation; </w:t>
      </w:r>
      <w:r w:rsidRPr="00191968">
        <w:rPr>
          <w:sz w:val="18"/>
          <w:szCs w:val="18"/>
        </w:rPr>
        <w:t>SE, Standard Error; SEM, Standard Error of the Mean</w:t>
      </w:r>
    </w:p>
    <w:p w14:paraId="0F294DF2" w14:textId="77777777" w:rsidR="00374D72" w:rsidRDefault="00374D72" w:rsidP="00374D72">
      <w:pPr>
        <w:rPr>
          <w:sz w:val="18"/>
          <w:szCs w:val="18"/>
        </w:rPr>
      </w:pPr>
    </w:p>
    <w:p w14:paraId="774EDF88" w14:textId="0B2AB429" w:rsidR="007A121C" w:rsidRDefault="007A121C" w:rsidP="00475B60">
      <w:pPr>
        <w:rPr>
          <w:sz w:val="18"/>
          <w:szCs w:val="18"/>
        </w:rPr>
      </w:pPr>
    </w:p>
    <w:p w14:paraId="651BA333" w14:textId="313DF0BA" w:rsidR="007A121C" w:rsidRDefault="001D139B" w:rsidP="00475B60">
      <w:pPr>
        <w:rPr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60FCA61C" wp14:editId="1DC70002">
            <wp:extent cx="6076950" cy="3397250"/>
            <wp:effectExtent l="0" t="0" r="0" b="12700"/>
            <wp:docPr id="3104103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853188E-7EDE-4C37-B56B-4DCCD67757B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6EDD622" w14:textId="6E156CB3" w:rsidR="007A121C" w:rsidRDefault="007A121C" w:rsidP="007A121C">
      <w:pPr>
        <w:rPr>
          <w:sz w:val="18"/>
          <w:szCs w:val="18"/>
        </w:rPr>
      </w:pPr>
      <w:r w:rsidRPr="007A121C">
        <w:rPr>
          <w:b/>
          <w:bCs/>
          <w:sz w:val="18"/>
          <w:szCs w:val="18"/>
        </w:rPr>
        <w:t xml:space="preserve">Figure </w:t>
      </w:r>
      <w:r w:rsidR="00E62D17">
        <w:rPr>
          <w:b/>
          <w:bCs/>
          <w:sz w:val="18"/>
          <w:szCs w:val="18"/>
        </w:rPr>
        <w:t>C</w:t>
      </w:r>
      <w:r w:rsidRPr="004A27E7">
        <w:rPr>
          <w:b/>
          <w:bCs/>
          <w:sz w:val="18"/>
          <w:szCs w:val="18"/>
        </w:rPr>
        <w:t>:</w:t>
      </w:r>
      <w:r>
        <w:rPr>
          <w:sz w:val="18"/>
          <w:szCs w:val="18"/>
        </w:rPr>
        <w:t xml:space="preserve"> </w:t>
      </w:r>
      <w:r w:rsidRPr="00DC2BB8">
        <w:rPr>
          <w:b/>
          <w:bCs/>
          <w:sz w:val="18"/>
          <w:szCs w:val="18"/>
        </w:rPr>
        <w:t xml:space="preserve">Average </w:t>
      </w:r>
      <w:r w:rsidR="00D76124" w:rsidRPr="00DC2BB8">
        <w:rPr>
          <w:b/>
          <w:bCs/>
          <w:sz w:val="18"/>
          <w:szCs w:val="18"/>
        </w:rPr>
        <w:t xml:space="preserve">interrater, inter-pair, and </w:t>
      </w:r>
      <w:r w:rsidRPr="00DC2BB8">
        <w:rPr>
          <w:b/>
          <w:bCs/>
          <w:sz w:val="18"/>
          <w:szCs w:val="18"/>
        </w:rPr>
        <w:t>intrapair Gwet’s AC for two orders of completion</w:t>
      </w:r>
      <w:r w:rsidRPr="00AC4EEE">
        <w:rPr>
          <w:sz w:val="18"/>
          <w:szCs w:val="18"/>
        </w:rPr>
        <w:t>.  Error bars are standard error</w:t>
      </w:r>
      <w:r>
        <w:rPr>
          <w:sz w:val="18"/>
          <w:szCs w:val="18"/>
        </w:rPr>
        <w:t xml:space="preserve"> of the mean</w:t>
      </w:r>
      <w:r w:rsidRPr="00AC4EEE">
        <w:rPr>
          <w:sz w:val="18"/>
          <w:szCs w:val="18"/>
        </w:rPr>
        <w:t>.</w:t>
      </w:r>
      <w:r w:rsidR="00C717AE">
        <w:rPr>
          <w:sz w:val="18"/>
          <w:szCs w:val="18"/>
        </w:rPr>
        <w:t xml:space="preserve"> *Signifi</w:t>
      </w:r>
      <w:r w:rsidR="000F2C15">
        <w:rPr>
          <w:sz w:val="18"/>
          <w:szCs w:val="18"/>
        </w:rPr>
        <w:t>es significant difference at p &lt; 0.0</w:t>
      </w:r>
      <w:r w:rsidR="009624B9">
        <w:rPr>
          <w:sz w:val="18"/>
          <w:szCs w:val="18"/>
        </w:rPr>
        <w:t>0</w:t>
      </w:r>
      <w:r w:rsidR="000F2C15">
        <w:rPr>
          <w:sz w:val="18"/>
          <w:szCs w:val="18"/>
        </w:rPr>
        <w:t>5</w:t>
      </w:r>
    </w:p>
    <w:p w14:paraId="7C3543AA" w14:textId="77777777" w:rsidR="000A47AD" w:rsidRDefault="000A47AD" w:rsidP="007A121C">
      <w:pPr>
        <w:rPr>
          <w:sz w:val="18"/>
          <w:szCs w:val="18"/>
        </w:rPr>
      </w:pPr>
    </w:p>
    <w:p w14:paraId="02FD0408" w14:textId="16DAB90C" w:rsidR="000A47AD" w:rsidRDefault="000A47AD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5FF9CA90" w14:textId="77777777" w:rsidR="000A47AD" w:rsidRDefault="000A47AD" w:rsidP="007A121C">
      <w:pPr>
        <w:rPr>
          <w:sz w:val="18"/>
          <w:szCs w:val="18"/>
        </w:rPr>
      </w:pPr>
    </w:p>
    <w:p w14:paraId="3B7F50B8" w14:textId="330E3661" w:rsidR="000A47AD" w:rsidRPr="00EB453B" w:rsidRDefault="000A47AD" w:rsidP="000A47AD">
      <w:pPr>
        <w:rPr>
          <w:b/>
          <w:bCs/>
        </w:rPr>
      </w:pPr>
      <w:r w:rsidRPr="00EB453B">
        <w:rPr>
          <w:b/>
          <w:bCs/>
        </w:rPr>
        <w:t xml:space="preserve">Appendix </w:t>
      </w:r>
      <w:r>
        <w:rPr>
          <w:b/>
          <w:bCs/>
        </w:rPr>
        <w:t>III</w:t>
      </w:r>
      <w:r w:rsidRPr="00EB453B">
        <w:rPr>
          <w:b/>
          <w:bCs/>
        </w:rPr>
        <w:t xml:space="preserve"> – AMSTAR-PF</w:t>
      </w:r>
      <w:r w:rsidR="001D237E">
        <w:rPr>
          <w:b/>
          <w:bCs/>
        </w:rPr>
        <w:t xml:space="preserve"> </w:t>
      </w:r>
      <w:r w:rsidR="008C1E4B">
        <w:rPr>
          <w:b/>
          <w:bCs/>
        </w:rPr>
        <w:t>–</w:t>
      </w:r>
      <w:r w:rsidR="001D237E">
        <w:rPr>
          <w:b/>
          <w:bCs/>
        </w:rPr>
        <w:t xml:space="preserve"> </w:t>
      </w:r>
      <w:r w:rsidR="008C1E4B">
        <w:rPr>
          <w:b/>
          <w:bCs/>
        </w:rPr>
        <w:t>Tested version compared to the final version</w:t>
      </w:r>
    </w:p>
    <w:tbl>
      <w:tblPr>
        <w:tblW w:w="8921" w:type="dxa"/>
        <w:tblLook w:val="04A0" w:firstRow="1" w:lastRow="0" w:firstColumn="1" w:lastColumn="0" w:noHBand="0" w:noVBand="1"/>
      </w:tblPr>
      <w:tblGrid>
        <w:gridCol w:w="960"/>
        <w:gridCol w:w="7961"/>
      </w:tblGrid>
      <w:tr w:rsidR="000A47AD" w:rsidRPr="006917DD" w14:paraId="79077EE8" w14:textId="77777777" w:rsidTr="00EA3354">
        <w:trPr>
          <w:trHeight w:val="580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871F8" w14:textId="77777777" w:rsidR="000A47AD" w:rsidRPr="00670D39" w:rsidRDefault="000A47AD" w:rsidP="00EA3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bookmarkStart w:id="0" w:name="_Hlk190963891"/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909BD" w14:textId="257CCF5B" w:rsidR="000A47AD" w:rsidRPr="00670D39" w:rsidRDefault="000A47AD" w:rsidP="00EA3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strike/>
                <w:color w:val="000000"/>
                <w:kern w:val="0"/>
                <w:lang w:eastAsia="en-AU"/>
                <w14:ligatures w14:val="none"/>
              </w:rPr>
              <w:t>Does</w:t>
            </w:r>
            <w:r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62576F" w:rsidRPr="00670D39">
              <w:rPr>
                <w:rFonts w:ascii="Calibri" w:eastAsia="Times New Roman" w:hAnsi="Calibri" w:cs="Calibri"/>
                <w:color w:val="0070C0"/>
                <w:kern w:val="0"/>
                <w:lang w:eastAsia="en-AU"/>
                <w14:ligatures w14:val="none"/>
              </w:rPr>
              <w:t xml:space="preserve">Did </w:t>
            </w:r>
            <w:r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e review clearly define the research question, including the relevant components of PICOTS?</w:t>
            </w:r>
          </w:p>
        </w:tc>
      </w:tr>
      <w:tr w:rsidR="000A47AD" w:rsidRPr="006917DD" w14:paraId="5EDD6744" w14:textId="77777777" w:rsidTr="00EA3354">
        <w:trPr>
          <w:trHeight w:val="537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C9606" w14:textId="77777777" w:rsidR="000A47AD" w:rsidRPr="00670D39" w:rsidRDefault="000A47AD" w:rsidP="00EA3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2a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434E1" w14:textId="0289AE81" w:rsidR="000A47AD" w:rsidRPr="00670D39" w:rsidRDefault="0062576F" w:rsidP="00EA3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strike/>
                <w:color w:val="000000"/>
                <w:kern w:val="0"/>
                <w:lang w:eastAsia="en-AU"/>
                <w14:ligatures w14:val="none"/>
              </w:rPr>
              <w:t>Does</w:t>
            </w:r>
            <w:r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670D39">
              <w:rPr>
                <w:rFonts w:ascii="Calibri" w:eastAsia="Times New Roman" w:hAnsi="Calibri" w:cs="Calibri"/>
                <w:color w:val="0070C0"/>
                <w:kern w:val="0"/>
                <w:lang w:eastAsia="en-AU"/>
                <w14:ligatures w14:val="none"/>
              </w:rPr>
              <w:t xml:space="preserve">Did </w:t>
            </w:r>
            <w:r w:rsidR="007C6A94"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the review </w:t>
            </w:r>
            <w:r w:rsidR="007C6A94" w:rsidRPr="00670D39">
              <w:rPr>
                <w:rFonts w:ascii="Calibri" w:eastAsia="Times New Roman" w:hAnsi="Calibri" w:cs="Calibri"/>
                <w:strike/>
                <w:color w:val="000000"/>
                <w:kern w:val="0"/>
                <w:lang w:eastAsia="en-AU"/>
                <w14:ligatures w14:val="none"/>
              </w:rPr>
              <w:t>contain a clear statement</w:t>
            </w:r>
            <w:r w:rsidR="007C6A94"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94069B" w:rsidRPr="00670D39">
              <w:rPr>
                <w:rFonts w:ascii="Calibri" w:eastAsia="Times New Roman" w:hAnsi="Calibri" w:cs="Calibri"/>
                <w:color w:val="0070C0"/>
                <w:kern w:val="0"/>
                <w:lang w:eastAsia="en-AU"/>
                <w14:ligatures w14:val="none"/>
              </w:rPr>
              <w:t xml:space="preserve">state </w:t>
            </w:r>
            <w:r w:rsidR="007C6A94"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that a protocol was registered prior to the conduct of the review, and </w:t>
            </w:r>
            <w:r w:rsidR="0094069B" w:rsidRPr="00670D39">
              <w:rPr>
                <w:rFonts w:ascii="Calibri" w:eastAsia="Times New Roman" w:hAnsi="Calibri" w:cs="Calibri"/>
                <w:color w:val="0070C0"/>
                <w:kern w:val="0"/>
                <w:lang w:eastAsia="en-AU"/>
                <w14:ligatures w14:val="none"/>
              </w:rPr>
              <w:t xml:space="preserve">is </w:t>
            </w:r>
            <w:r w:rsidR="007C6A94"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that </w:t>
            </w:r>
            <w:r w:rsidR="007C6A94" w:rsidRPr="00670D39">
              <w:rPr>
                <w:rFonts w:ascii="Calibri" w:eastAsia="Times New Roman" w:hAnsi="Calibri" w:cs="Calibri"/>
                <w:strike/>
                <w:color w:val="000000"/>
                <w:kern w:val="0"/>
                <w:lang w:eastAsia="en-AU"/>
                <w14:ligatures w14:val="none"/>
              </w:rPr>
              <w:t>the</w:t>
            </w:r>
            <w:r w:rsidR="007C6A94"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registration </w:t>
            </w:r>
            <w:r w:rsidR="007C6A94" w:rsidRPr="00670D39">
              <w:rPr>
                <w:rFonts w:ascii="Calibri" w:eastAsia="Times New Roman" w:hAnsi="Calibri" w:cs="Calibri"/>
                <w:strike/>
                <w:color w:val="000000"/>
                <w:kern w:val="0"/>
                <w:lang w:eastAsia="en-AU"/>
                <w14:ligatures w14:val="none"/>
              </w:rPr>
              <w:t>is</w:t>
            </w:r>
            <w:r w:rsidR="007C6A94"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publicly available?</w:t>
            </w:r>
          </w:p>
        </w:tc>
      </w:tr>
      <w:tr w:rsidR="000A47AD" w:rsidRPr="006917DD" w14:paraId="176850EA" w14:textId="77777777" w:rsidTr="00EA3354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F7923" w14:textId="77777777" w:rsidR="000A47AD" w:rsidRPr="00670D39" w:rsidRDefault="000A47AD" w:rsidP="00EA3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2b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720F6" w14:textId="2AAD961A" w:rsidR="000A47AD" w:rsidRPr="00670D39" w:rsidRDefault="0062576F" w:rsidP="00EA3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strike/>
                <w:color w:val="000000"/>
                <w:kern w:val="0"/>
                <w:lang w:eastAsia="en-AU"/>
                <w14:ligatures w14:val="none"/>
              </w:rPr>
              <w:t>Does</w:t>
            </w:r>
            <w:r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670D39">
              <w:rPr>
                <w:rFonts w:ascii="Calibri" w:eastAsia="Times New Roman" w:hAnsi="Calibri" w:cs="Calibri"/>
                <w:color w:val="0070C0"/>
                <w:kern w:val="0"/>
                <w:lang w:eastAsia="en-AU"/>
                <w14:ligatures w14:val="none"/>
              </w:rPr>
              <w:t xml:space="preserve">Did </w:t>
            </w:r>
            <w:r w:rsidR="000A47AD"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e review justify any deviations from the protocol?</w:t>
            </w:r>
          </w:p>
        </w:tc>
      </w:tr>
      <w:tr w:rsidR="000A47AD" w:rsidRPr="006917DD" w14:paraId="16FD069B" w14:textId="77777777" w:rsidTr="00EA3354">
        <w:trPr>
          <w:trHeight w:val="58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4E8CB" w14:textId="77777777" w:rsidR="000A47AD" w:rsidRPr="00670D39" w:rsidRDefault="000A47AD" w:rsidP="00EA3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367AC" w14:textId="7FE372F3" w:rsidR="000A47AD" w:rsidRPr="00670D39" w:rsidRDefault="0062576F" w:rsidP="00EA3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strike/>
                <w:color w:val="000000"/>
                <w:kern w:val="0"/>
                <w:lang w:eastAsia="en-AU"/>
                <w14:ligatures w14:val="none"/>
              </w:rPr>
              <w:t>Does</w:t>
            </w:r>
            <w:r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670D39">
              <w:rPr>
                <w:rFonts w:ascii="Calibri" w:eastAsia="Times New Roman" w:hAnsi="Calibri" w:cs="Calibri"/>
                <w:color w:val="0070C0"/>
                <w:kern w:val="0"/>
                <w:lang w:eastAsia="en-AU"/>
                <w14:ligatures w14:val="none"/>
              </w:rPr>
              <w:t xml:space="preserve">Did </w:t>
            </w:r>
            <w:r w:rsidR="000A47AD"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e review report the types of prognostic factor studies eligible for inclusion in the review, eg, which primary study designs were eligible?</w:t>
            </w:r>
          </w:p>
        </w:tc>
      </w:tr>
      <w:tr w:rsidR="000A47AD" w:rsidRPr="006917DD" w14:paraId="63988F72" w14:textId="77777777" w:rsidTr="00670D39">
        <w:trPr>
          <w:trHeight w:val="243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328FA" w14:textId="77777777" w:rsidR="000A47AD" w:rsidRPr="00670D39" w:rsidRDefault="000A47AD" w:rsidP="00EA3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7A8EF" w14:textId="314BA9F0" w:rsidR="000A47AD" w:rsidRPr="00670D39" w:rsidRDefault="0062576F" w:rsidP="00EA3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strike/>
                <w:color w:val="000000"/>
                <w:kern w:val="0"/>
                <w:lang w:eastAsia="en-AU"/>
                <w14:ligatures w14:val="none"/>
              </w:rPr>
              <w:t>Does</w:t>
            </w:r>
            <w:r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670D39">
              <w:rPr>
                <w:rFonts w:ascii="Calibri" w:eastAsia="Times New Roman" w:hAnsi="Calibri" w:cs="Calibri"/>
                <w:color w:val="0070C0"/>
                <w:kern w:val="0"/>
                <w:lang w:eastAsia="en-AU"/>
                <w14:ligatures w14:val="none"/>
              </w:rPr>
              <w:t xml:space="preserve">Did </w:t>
            </w:r>
            <w:r w:rsidR="000A47AD"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e review use a comprehensive search strategy to identify relevant studies?</w:t>
            </w:r>
          </w:p>
        </w:tc>
      </w:tr>
      <w:tr w:rsidR="000A47AD" w:rsidRPr="006917DD" w14:paraId="3FC049B2" w14:textId="77777777" w:rsidTr="00EA3354">
        <w:trPr>
          <w:trHeight w:val="58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3F236" w14:textId="77777777" w:rsidR="000A47AD" w:rsidRPr="00670D39" w:rsidRDefault="000A47AD" w:rsidP="00EA3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FEDBC" w14:textId="77777777" w:rsidR="000A47AD" w:rsidRPr="00670D39" w:rsidRDefault="000A47AD" w:rsidP="00EA3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Was a rigorous process followed when evaluating studies for inclusion into the review? </w:t>
            </w:r>
          </w:p>
        </w:tc>
      </w:tr>
      <w:tr w:rsidR="000A47AD" w:rsidRPr="006917DD" w14:paraId="3AB28C59" w14:textId="77777777" w:rsidTr="00EA3354">
        <w:trPr>
          <w:trHeight w:val="58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80A01" w14:textId="77777777" w:rsidR="000A47AD" w:rsidRPr="00670D39" w:rsidRDefault="000A47AD" w:rsidP="00EA3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4A81F" w14:textId="5E170917" w:rsidR="000A47AD" w:rsidRPr="00670D39" w:rsidRDefault="0062576F" w:rsidP="00EA3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strike/>
                <w:color w:val="000000"/>
                <w:kern w:val="0"/>
                <w:lang w:eastAsia="en-AU"/>
                <w14:ligatures w14:val="none"/>
              </w:rPr>
              <w:t>Does</w:t>
            </w:r>
            <w:r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670D39">
              <w:rPr>
                <w:rFonts w:ascii="Calibri" w:eastAsia="Times New Roman" w:hAnsi="Calibri" w:cs="Calibri"/>
                <w:color w:val="0070C0"/>
                <w:kern w:val="0"/>
                <w:lang w:eastAsia="en-AU"/>
                <w14:ligatures w14:val="none"/>
              </w:rPr>
              <w:t xml:space="preserve">Did </w:t>
            </w:r>
            <w:r w:rsidR="000A47AD"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e review list all excluded studies that were included in the full text screening, and the reasons for those exclusions?</w:t>
            </w:r>
          </w:p>
        </w:tc>
      </w:tr>
      <w:tr w:rsidR="000A47AD" w:rsidRPr="006917DD" w14:paraId="6E821D60" w14:textId="77777777" w:rsidTr="00EA3354">
        <w:trPr>
          <w:trHeight w:val="58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EF910" w14:textId="77777777" w:rsidR="000A47AD" w:rsidRPr="00670D39" w:rsidRDefault="000A47AD" w:rsidP="00EA3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7a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5C6A3" w14:textId="77777777" w:rsidR="000A47AD" w:rsidRPr="00670D39" w:rsidRDefault="000A47AD" w:rsidP="00EA3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as a rigorous process followed when performing data extraction for each included study?</w:t>
            </w:r>
          </w:p>
        </w:tc>
      </w:tr>
      <w:tr w:rsidR="000A47AD" w:rsidRPr="006917DD" w14:paraId="0887F48B" w14:textId="77777777" w:rsidTr="00EA3354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DD4A1" w14:textId="77777777" w:rsidR="000A47AD" w:rsidRPr="00670D39" w:rsidRDefault="000A47AD" w:rsidP="00EA3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7b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2D590" w14:textId="75870B60" w:rsidR="000A47AD" w:rsidRPr="00670D39" w:rsidRDefault="0062576F" w:rsidP="00EA3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strike/>
                <w:color w:val="000000"/>
                <w:kern w:val="0"/>
                <w:lang w:eastAsia="en-AU"/>
                <w14:ligatures w14:val="none"/>
              </w:rPr>
              <w:t>Does</w:t>
            </w:r>
            <w:r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670D39">
              <w:rPr>
                <w:rFonts w:ascii="Calibri" w:eastAsia="Times New Roman" w:hAnsi="Calibri" w:cs="Calibri"/>
                <w:color w:val="0070C0"/>
                <w:kern w:val="0"/>
                <w:lang w:eastAsia="en-AU"/>
                <w14:ligatures w14:val="none"/>
              </w:rPr>
              <w:t xml:space="preserve">Did </w:t>
            </w:r>
            <w:r w:rsidR="000A47AD"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e review describe the included studies in adequate detail?</w:t>
            </w:r>
          </w:p>
        </w:tc>
      </w:tr>
      <w:tr w:rsidR="000A47AD" w:rsidRPr="006917DD" w14:paraId="761CE852" w14:textId="77777777" w:rsidTr="00EA3354">
        <w:trPr>
          <w:trHeight w:val="8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D3C74" w14:textId="77777777" w:rsidR="000A47AD" w:rsidRPr="00670D39" w:rsidRDefault="000A47AD" w:rsidP="00EA3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7c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C524AE" w14:textId="53976AEF" w:rsidR="000A47AD" w:rsidRPr="00670D39" w:rsidRDefault="0062576F" w:rsidP="00EA3354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strike/>
                <w:color w:val="000000"/>
                <w:kern w:val="0"/>
                <w:lang w:eastAsia="en-AU"/>
                <w14:ligatures w14:val="none"/>
              </w:rPr>
              <w:t>Does</w:t>
            </w:r>
            <w:r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670D39">
              <w:rPr>
                <w:rFonts w:ascii="Calibri" w:eastAsia="Times New Roman" w:hAnsi="Calibri" w:cs="Calibri"/>
                <w:color w:val="0070C0"/>
                <w:kern w:val="0"/>
                <w:lang w:eastAsia="en-AU"/>
                <w14:ligatures w14:val="none"/>
              </w:rPr>
              <w:t xml:space="preserve">Did </w:t>
            </w:r>
            <w:r w:rsidR="000A47AD" w:rsidRPr="00670D39">
              <w:rPr>
                <w:rFonts w:ascii="Calibri" w:eastAsia="Times New Roman" w:hAnsi="Calibri" w:cs="Calibri"/>
                <w:color w:val="201F1E"/>
                <w:kern w:val="0"/>
                <w:lang w:eastAsia="en-AU"/>
                <w14:ligatures w14:val="none"/>
              </w:rPr>
              <w:t>the review use appropriate techniques for calculating </w:t>
            </w:r>
            <w:r w:rsidR="007B6C43" w:rsidRPr="00670D39">
              <w:rPr>
                <w:rFonts w:ascii="Calibri" w:eastAsia="Times New Roman" w:hAnsi="Calibri" w:cs="Calibri"/>
                <w:color w:val="0070C0"/>
                <w:kern w:val="0"/>
                <w:lang w:eastAsia="en-AU"/>
                <w14:ligatures w14:val="none"/>
              </w:rPr>
              <w:t>or obtaining</w:t>
            </w:r>
            <w:r w:rsidR="007B6C43" w:rsidRPr="00670D39">
              <w:rPr>
                <w:rFonts w:ascii="Calibri" w:eastAsia="Times New Roman" w:hAnsi="Calibri" w:cs="Calibri"/>
                <w:color w:val="201F1E"/>
                <w:kern w:val="0"/>
                <w:lang w:eastAsia="en-AU"/>
                <w14:ligatures w14:val="none"/>
              </w:rPr>
              <w:t xml:space="preserve"> </w:t>
            </w:r>
            <w:r w:rsidR="000A47AD" w:rsidRPr="00670D39">
              <w:rPr>
                <w:rFonts w:ascii="Calibri" w:eastAsia="Times New Roman" w:hAnsi="Calibri" w:cs="Calibri"/>
                <w:color w:val="201F1E"/>
                <w:kern w:val="0"/>
                <w:lang w:eastAsia="en-AU"/>
                <w14:ligatures w14:val="none"/>
              </w:rPr>
              <w:t>the Prognostic Factor effect estimates and their precision, in situations they were not fully reported in the primary studies?</w:t>
            </w:r>
          </w:p>
        </w:tc>
      </w:tr>
      <w:tr w:rsidR="000A47AD" w:rsidRPr="006917DD" w14:paraId="06E805F2" w14:textId="77777777" w:rsidTr="00EA3354">
        <w:trPr>
          <w:trHeight w:val="58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98C12" w14:textId="77777777" w:rsidR="000A47AD" w:rsidRPr="00670D39" w:rsidRDefault="000A47AD" w:rsidP="00EA3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8a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F7929" w14:textId="77777777" w:rsidR="000A47AD" w:rsidRPr="00670D39" w:rsidRDefault="000A47AD" w:rsidP="00EA3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as a rigorous process followed when performing risk of bias (RoB) assessment for each included study?</w:t>
            </w:r>
          </w:p>
        </w:tc>
      </w:tr>
      <w:tr w:rsidR="000A47AD" w:rsidRPr="006917DD" w14:paraId="0483FF8C" w14:textId="77777777" w:rsidTr="00EA3354">
        <w:trPr>
          <w:trHeight w:val="58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8C58C" w14:textId="77777777" w:rsidR="000A47AD" w:rsidRPr="00670D39" w:rsidRDefault="000A47AD" w:rsidP="00EA3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8b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F3AEA" w14:textId="21E060AA" w:rsidR="000A47AD" w:rsidRPr="00670D39" w:rsidRDefault="0062576F" w:rsidP="00EA3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strike/>
                <w:color w:val="000000"/>
                <w:kern w:val="0"/>
                <w:lang w:eastAsia="en-AU"/>
                <w14:ligatures w14:val="none"/>
              </w:rPr>
              <w:t>Does</w:t>
            </w:r>
            <w:r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670D39">
              <w:rPr>
                <w:rFonts w:ascii="Calibri" w:eastAsia="Times New Roman" w:hAnsi="Calibri" w:cs="Calibri"/>
                <w:color w:val="0070C0"/>
                <w:kern w:val="0"/>
                <w:lang w:eastAsia="en-AU"/>
                <w14:ligatures w14:val="none"/>
              </w:rPr>
              <w:t xml:space="preserve">Did </w:t>
            </w:r>
            <w:r w:rsidR="000A47AD"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e review use an appropriate technique for assessing the risk of bias (RoB) of individual studies that were included in the review?</w:t>
            </w:r>
          </w:p>
        </w:tc>
      </w:tr>
      <w:tr w:rsidR="000A47AD" w:rsidRPr="006917DD" w14:paraId="13E0FB24" w14:textId="77777777" w:rsidTr="00EA3354">
        <w:trPr>
          <w:trHeight w:val="58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F5DD9" w14:textId="77777777" w:rsidR="000A47AD" w:rsidRPr="00670D39" w:rsidRDefault="000A47AD" w:rsidP="00EA3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9a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02C51" w14:textId="6B2120BC" w:rsidR="000A47AD" w:rsidRPr="00670D39" w:rsidRDefault="001E7D71" w:rsidP="00EA3354">
            <w:pPr>
              <w:spacing w:after="0" w:line="240" w:lineRule="auto"/>
              <w:rPr>
                <w:rFonts w:ascii="Calibri" w:eastAsia="Times New Roman" w:hAnsi="Calibri" w:cs="Calibri"/>
                <w:color w:val="201F1E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color w:val="201F1E"/>
                <w:kern w:val="0"/>
                <w:lang w:eastAsia="en-AU"/>
                <w14:ligatures w14:val="none"/>
              </w:rPr>
              <w:t xml:space="preserve">If </w:t>
            </w:r>
            <w:r w:rsidRPr="00670D39">
              <w:rPr>
                <w:rFonts w:ascii="Calibri" w:eastAsia="Times New Roman" w:hAnsi="Calibri" w:cs="Calibri"/>
                <w:strike/>
                <w:color w:val="201F1E"/>
                <w:kern w:val="0"/>
                <w:lang w:eastAsia="en-AU"/>
                <w14:ligatures w14:val="none"/>
              </w:rPr>
              <w:t>data</w:t>
            </w:r>
            <w:r w:rsidRPr="00670D39">
              <w:rPr>
                <w:rFonts w:ascii="Calibri" w:eastAsia="Times New Roman" w:hAnsi="Calibri" w:cs="Calibri"/>
                <w:color w:val="201F1E"/>
                <w:kern w:val="0"/>
                <w:lang w:eastAsia="en-AU"/>
                <w14:ligatures w14:val="none"/>
              </w:rPr>
              <w:t xml:space="preserve"> synthesis was performed, </w:t>
            </w:r>
            <w:r w:rsidRPr="00670D39">
              <w:rPr>
                <w:rFonts w:ascii="Calibri" w:eastAsia="Times New Roman" w:hAnsi="Calibri" w:cs="Calibri"/>
                <w:strike/>
                <w:color w:val="201F1E"/>
                <w:kern w:val="0"/>
                <w:lang w:eastAsia="en-AU"/>
                <w14:ligatures w14:val="none"/>
              </w:rPr>
              <w:t>does</w:t>
            </w:r>
            <w:r w:rsidR="009E4D15" w:rsidRPr="00670D39">
              <w:rPr>
                <w:rFonts w:ascii="Calibri" w:eastAsia="Times New Roman" w:hAnsi="Calibri" w:cs="Calibri"/>
                <w:strike/>
                <w:color w:val="201F1E"/>
                <w:kern w:val="0"/>
                <w:lang w:eastAsia="en-AU"/>
                <w14:ligatures w14:val="none"/>
              </w:rPr>
              <w:t xml:space="preserve"> </w:t>
            </w:r>
            <w:r w:rsidR="00AA28E2" w:rsidRPr="00670D39">
              <w:rPr>
                <w:rFonts w:ascii="Calibri" w:eastAsia="Times New Roman" w:hAnsi="Calibri" w:cs="Calibri"/>
                <w:color w:val="0070C0"/>
                <w:kern w:val="0"/>
                <w:lang w:eastAsia="en-AU"/>
                <w14:ligatures w14:val="none"/>
              </w:rPr>
              <w:t>did</w:t>
            </w:r>
            <w:r w:rsidRPr="00670D39">
              <w:rPr>
                <w:rFonts w:ascii="Calibri" w:eastAsia="Times New Roman" w:hAnsi="Calibri" w:cs="Calibri"/>
                <w:color w:val="201F1E"/>
                <w:kern w:val="0"/>
                <w:lang w:eastAsia="en-AU"/>
                <w14:ligatures w14:val="none"/>
              </w:rPr>
              <w:t xml:space="preserve"> the approach taken ensure the interpretability of results?</w:t>
            </w:r>
          </w:p>
        </w:tc>
      </w:tr>
      <w:tr w:rsidR="000A47AD" w:rsidRPr="006917DD" w14:paraId="71CF0EFF" w14:textId="77777777" w:rsidTr="00EA3354">
        <w:trPr>
          <w:trHeight w:val="26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F5424" w14:textId="77777777" w:rsidR="000A47AD" w:rsidRPr="00670D39" w:rsidRDefault="000A47AD" w:rsidP="00EA3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9b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BCE89" w14:textId="1F479447" w:rsidR="000A47AD" w:rsidRPr="00670D39" w:rsidRDefault="000A47AD" w:rsidP="00EA3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If meta-analysis was performed, </w:t>
            </w:r>
            <w:r w:rsidR="009E4D15" w:rsidRPr="00670D39">
              <w:rPr>
                <w:rFonts w:ascii="Calibri" w:eastAsia="Times New Roman" w:hAnsi="Calibri" w:cs="Calibri"/>
                <w:strike/>
                <w:color w:val="201F1E"/>
                <w:kern w:val="0"/>
                <w:lang w:eastAsia="en-AU"/>
                <w14:ligatures w14:val="none"/>
              </w:rPr>
              <w:t xml:space="preserve">does </w:t>
            </w:r>
            <w:r w:rsidR="009E4D15" w:rsidRPr="00670D39">
              <w:rPr>
                <w:rFonts w:ascii="Calibri" w:eastAsia="Times New Roman" w:hAnsi="Calibri" w:cs="Calibri"/>
                <w:color w:val="0070C0"/>
                <w:kern w:val="0"/>
                <w:lang w:eastAsia="en-AU"/>
                <w14:ligatures w14:val="none"/>
              </w:rPr>
              <w:t>did</w:t>
            </w:r>
            <w:r w:rsidR="009E4D15" w:rsidRPr="00670D39">
              <w:rPr>
                <w:rFonts w:ascii="Calibri" w:eastAsia="Times New Roman" w:hAnsi="Calibri" w:cs="Calibri"/>
                <w:color w:val="201F1E"/>
                <w:kern w:val="0"/>
                <w:lang w:eastAsia="en-AU"/>
                <w14:ligatures w14:val="none"/>
              </w:rPr>
              <w:t xml:space="preserve"> </w:t>
            </w:r>
            <w:r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e review use appropriate analysis methods? </w:t>
            </w:r>
          </w:p>
        </w:tc>
      </w:tr>
      <w:tr w:rsidR="000A47AD" w:rsidRPr="006917DD" w14:paraId="1CAD63C0" w14:textId="77777777" w:rsidTr="00EA3354">
        <w:trPr>
          <w:trHeight w:val="58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F3371" w14:textId="77777777" w:rsidR="000A47AD" w:rsidRPr="00670D39" w:rsidRDefault="000A47AD" w:rsidP="00EA3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5319F" w14:textId="464EB776" w:rsidR="000A47AD" w:rsidRPr="00670D39" w:rsidRDefault="000A47AD" w:rsidP="00EA3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If the review performed quantitative </w:t>
            </w:r>
            <w:r w:rsidR="00B95F68" w:rsidRPr="00670D39">
              <w:rPr>
                <w:rFonts w:ascii="Calibri" w:eastAsia="Times New Roman" w:hAnsi="Calibri" w:cs="Calibri"/>
                <w:color w:val="0070C0"/>
                <w:kern w:val="0"/>
                <w:lang w:eastAsia="en-AU"/>
                <w14:ligatures w14:val="none"/>
              </w:rPr>
              <w:t xml:space="preserve">data </w:t>
            </w:r>
            <w:r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synthesis, </w:t>
            </w:r>
            <w:r w:rsidR="00B95F68" w:rsidRPr="00670D39">
              <w:rPr>
                <w:rFonts w:ascii="Calibri" w:eastAsia="Times New Roman" w:hAnsi="Calibri" w:cs="Calibri"/>
                <w:strike/>
                <w:color w:val="201F1E"/>
                <w:kern w:val="0"/>
                <w:lang w:eastAsia="en-AU"/>
                <w14:ligatures w14:val="none"/>
              </w:rPr>
              <w:t xml:space="preserve">does </w:t>
            </w:r>
            <w:r w:rsidR="00B95F68" w:rsidRPr="00670D39">
              <w:rPr>
                <w:rFonts w:ascii="Calibri" w:eastAsia="Times New Roman" w:hAnsi="Calibri" w:cs="Calibri"/>
                <w:color w:val="0070C0"/>
                <w:kern w:val="0"/>
                <w:lang w:eastAsia="en-AU"/>
                <w14:ligatures w14:val="none"/>
              </w:rPr>
              <w:t>did</w:t>
            </w:r>
            <w:r w:rsidR="00B95F68" w:rsidRPr="00670D39">
              <w:rPr>
                <w:rFonts w:ascii="Calibri" w:eastAsia="Times New Roman" w:hAnsi="Calibri" w:cs="Calibri"/>
                <w:color w:val="201F1E"/>
                <w:kern w:val="0"/>
                <w:lang w:eastAsia="en-AU"/>
                <w14:ligatures w14:val="none"/>
              </w:rPr>
              <w:t xml:space="preserve"> </w:t>
            </w:r>
            <w:r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it also carry out an adequate investigation of small study effects? </w:t>
            </w:r>
          </w:p>
        </w:tc>
      </w:tr>
      <w:tr w:rsidR="000A47AD" w:rsidRPr="006917DD" w14:paraId="445B62C4" w14:textId="77777777" w:rsidTr="00EA3354">
        <w:trPr>
          <w:trHeight w:val="58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87F10" w14:textId="77777777" w:rsidR="000A47AD" w:rsidRPr="00670D39" w:rsidRDefault="000A47AD" w:rsidP="00EA3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F5924" w14:textId="0BB0106E" w:rsidR="000A47AD" w:rsidRPr="00670D39" w:rsidRDefault="00DD36D8" w:rsidP="00EA3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strike/>
                <w:color w:val="000000"/>
                <w:kern w:val="0"/>
                <w:lang w:eastAsia="en-AU"/>
                <w14:ligatures w14:val="none"/>
              </w:rPr>
              <w:t>Does</w:t>
            </w:r>
            <w:r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670D39">
              <w:rPr>
                <w:rFonts w:ascii="Calibri" w:eastAsia="Times New Roman" w:hAnsi="Calibri" w:cs="Calibri"/>
                <w:color w:val="0070C0"/>
                <w:kern w:val="0"/>
                <w:lang w:eastAsia="en-AU"/>
                <w14:ligatures w14:val="none"/>
              </w:rPr>
              <w:t xml:space="preserve">Did </w:t>
            </w:r>
            <w:r w:rsidR="008214D8"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the review account for </w:t>
            </w:r>
            <w:r w:rsidR="008214D8" w:rsidRPr="00670D39">
              <w:rPr>
                <w:rFonts w:ascii="Calibri" w:eastAsia="Times New Roman" w:hAnsi="Calibri" w:cs="Calibri"/>
                <w:color w:val="0070C0"/>
                <w:kern w:val="0"/>
                <w:lang w:eastAsia="en-AU"/>
                <w14:ligatures w14:val="none"/>
              </w:rPr>
              <w:t xml:space="preserve">risk of bias </w:t>
            </w:r>
            <w:r w:rsidR="00073F0A" w:rsidRPr="00670D39">
              <w:rPr>
                <w:rFonts w:ascii="Calibri" w:eastAsia="Times New Roman" w:hAnsi="Calibri" w:cs="Calibri"/>
                <w:color w:val="0070C0"/>
                <w:kern w:val="0"/>
                <w:lang w:eastAsia="en-AU"/>
                <w14:ligatures w14:val="none"/>
              </w:rPr>
              <w:t>(</w:t>
            </w:r>
            <w:r w:rsidR="008214D8"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oB</w:t>
            </w:r>
            <w:r w:rsidR="00073F0A" w:rsidRPr="00670D39">
              <w:rPr>
                <w:rFonts w:ascii="Calibri" w:eastAsia="Times New Roman" w:hAnsi="Calibri" w:cs="Calibri"/>
                <w:color w:val="0070C0"/>
                <w:kern w:val="0"/>
                <w:lang w:eastAsia="en-AU"/>
                <w14:ligatures w14:val="none"/>
              </w:rPr>
              <w:t>)</w:t>
            </w:r>
            <w:r w:rsidR="008214D8"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in individual studies when interpreting/discussing the results of the review</w:t>
            </w:r>
            <w:r w:rsidR="00807BE2"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?</w:t>
            </w:r>
          </w:p>
        </w:tc>
      </w:tr>
      <w:tr w:rsidR="000A47AD" w:rsidRPr="006917DD" w14:paraId="32AA322D" w14:textId="77777777" w:rsidTr="00EA3354">
        <w:trPr>
          <w:trHeight w:val="333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8C4E3" w14:textId="77777777" w:rsidR="000A47AD" w:rsidRPr="00670D39" w:rsidRDefault="000A47AD" w:rsidP="00EA3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5D71B" w14:textId="60B314E5" w:rsidR="000A47AD" w:rsidRPr="00670D39" w:rsidRDefault="00DD36D8" w:rsidP="00EA3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strike/>
                <w:color w:val="000000"/>
                <w:kern w:val="0"/>
                <w:lang w:eastAsia="en-AU"/>
                <w14:ligatures w14:val="none"/>
              </w:rPr>
              <w:t>Does</w:t>
            </w:r>
            <w:r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670D39">
              <w:rPr>
                <w:rFonts w:ascii="Calibri" w:eastAsia="Times New Roman" w:hAnsi="Calibri" w:cs="Calibri"/>
                <w:color w:val="0070C0"/>
                <w:kern w:val="0"/>
                <w:lang w:eastAsia="en-AU"/>
                <w14:ligatures w14:val="none"/>
              </w:rPr>
              <w:t xml:space="preserve">Did </w:t>
            </w:r>
            <w:r w:rsidR="000A47AD"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e review discuss any heterogeneity observed in its results?</w:t>
            </w:r>
          </w:p>
        </w:tc>
      </w:tr>
      <w:tr w:rsidR="000A47AD" w:rsidRPr="006917DD" w14:paraId="4F39B808" w14:textId="77777777" w:rsidTr="00EA3354">
        <w:trPr>
          <w:trHeight w:val="8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3C808" w14:textId="77777777" w:rsidR="000A47AD" w:rsidRPr="00670D39" w:rsidRDefault="000A47AD" w:rsidP="00EA3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DB306" w14:textId="0D0AB3E3" w:rsidR="000A47AD" w:rsidRPr="00670D39" w:rsidRDefault="00DD36D8" w:rsidP="00EA33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strike/>
                <w:color w:val="000000"/>
                <w:kern w:val="0"/>
                <w:lang w:eastAsia="en-AU"/>
                <w14:ligatures w14:val="none"/>
              </w:rPr>
              <w:t>Does</w:t>
            </w:r>
            <w:r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670D39">
              <w:rPr>
                <w:rFonts w:ascii="Calibri" w:eastAsia="Times New Roman" w:hAnsi="Calibri" w:cs="Calibri"/>
                <w:color w:val="0070C0"/>
                <w:kern w:val="0"/>
                <w:lang w:eastAsia="en-AU"/>
                <w14:ligatures w14:val="none"/>
              </w:rPr>
              <w:t xml:space="preserve">Did </w:t>
            </w:r>
            <w:r w:rsidR="000A47AD"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e review report any potential sources of conflict of interest, both in the individual studies included in the review and among the review author team, including any funding received?</w:t>
            </w:r>
          </w:p>
        </w:tc>
      </w:tr>
      <w:tr w:rsidR="000A47AD" w:rsidRPr="006917DD" w14:paraId="374A5E38" w14:textId="77777777" w:rsidTr="00EA3354">
        <w:trPr>
          <w:trHeight w:val="5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5F65A" w14:textId="77777777" w:rsidR="000A47AD" w:rsidRPr="00670D39" w:rsidRDefault="000A47AD" w:rsidP="00EA33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0D8C6AB" w14:textId="146E16F4" w:rsidR="000A47AD" w:rsidRPr="00670D39" w:rsidRDefault="00DD36D8" w:rsidP="00EA3354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:lang w:eastAsia="en-AU"/>
                <w14:ligatures w14:val="none"/>
              </w:rPr>
            </w:pPr>
            <w:r w:rsidRPr="00670D39">
              <w:rPr>
                <w:rFonts w:ascii="Calibri" w:eastAsia="Times New Roman" w:hAnsi="Calibri" w:cs="Calibri"/>
                <w:strike/>
                <w:color w:val="000000"/>
                <w:kern w:val="0"/>
                <w:lang w:eastAsia="en-AU"/>
                <w14:ligatures w14:val="none"/>
              </w:rPr>
              <w:t>Does</w:t>
            </w:r>
            <w:r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670D39">
              <w:rPr>
                <w:rFonts w:ascii="Calibri" w:eastAsia="Times New Roman" w:hAnsi="Calibri" w:cs="Calibri"/>
                <w:color w:val="0070C0"/>
                <w:kern w:val="0"/>
                <w:lang w:eastAsia="en-AU"/>
                <w14:ligatures w14:val="none"/>
              </w:rPr>
              <w:t xml:space="preserve">Did </w:t>
            </w:r>
            <w:r w:rsidR="00073F0A"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e review address the level of certainty around their key findings and use appropriate methods to come to an overall certainty judgement</w:t>
            </w:r>
            <w:r w:rsidR="00156B24" w:rsidRPr="00670D39">
              <w:rPr>
                <w:rFonts w:ascii="Calibri" w:eastAsia="Times New Roman" w:hAnsi="Calibri" w:cs="Calibri"/>
                <w:color w:val="0070C0"/>
                <w:kern w:val="0"/>
                <w:lang w:eastAsia="en-AU"/>
                <w14:ligatures w14:val="none"/>
              </w:rPr>
              <w:t xml:space="preserve"> </w:t>
            </w:r>
            <w:r w:rsidR="00E81344" w:rsidRPr="00E81344">
              <w:rPr>
                <w:rFonts w:ascii="Calibri" w:eastAsia="Times New Roman" w:hAnsi="Calibri" w:cs="Calibri"/>
                <w:color w:val="0070C0"/>
                <w:kern w:val="0"/>
                <w:lang w:eastAsia="en-AU"/>
                <w14:ligatures w14:val="none"/>
              </w:rPr>
              <w:t xml:space="preserve">for </w:t>
            </w:r>
            <w:r w:rsidR="00156B24" w:rsidRPr="00670D39">
              <w:rPr>
                <w:rFonts w:ascii="Calibri" w:eastAsia="Times New Roman" w:hAnsi="Calibri" w:cs="Calibri"/>
                <w:color w:val="0070C0"/>
                <w:kern w:val="0"/>
                <w:lang w:eastAsia="en-AU"/>
                <w14:ligatures w14:val="none"/>
              </w:rPr>
              <w:t>each outcome</w:t>
            </w:r>
            <w:r w:rsidR="00073F0A" w:rsidRPr="00670D3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?</w:t>
            </w:r>
          </w:p>
        </w:tc>
      </w:tr>
      <w:bookmarkEnd w:id="0"/>
    </w:tbl>
    <w:p w14:paraId="3B0D6ADA" w14:textId="77777777" w:rsidR="000A47AD" w:rsidRDefault="000A47AD" w:rsidP="000A47AD">
      <w:pPr>
        <w:rPr>
          <w:b/>
          <w:bCs/>
          <w:sz w:val="18"/>
          <w:szCs w:val="18"/>
        </w:rPr>
      </w:pPr>
    </w:p>
    <w:p w14:paraId="0CC9053D" w14:textId="3004AEE7" w:rsidR="000A47AD" w:rsidRDefault="000A47AD" w:rsidP="000A47AD">
      <w:pPr>
        <w:rPr>
          <w:sz w:val="18"/>
          <w:szCs w:val="18"/>
        </w:rPr>
      </w:pPr>
      <w:r w:rsidRPr="00673265">
        <w:rPr>
          <w:b/>
          <w:bCs/>
          <w:sz w:val="18"/>
          <w:szCs w:val="18"/>
        </w:rPr>
        <w:t xml:space="preserve">Summary of AMSTAR-PF questions </w:t>
      </w:r>
      <w:r w:rsidR="00115AE9">
        <w:rPr>
          <w:b/>
          <w:bCs/>
          <w:sz w:val="18"/>
          <w:szCs w:val="18"/>
        </w:rPr>
        <w:t>in the final version of the tool</w:t>
      </w:r>
      <w:r w:rsidR="00503B26">
        <w:rPr>
          <w:b/>
          <w:bCs/>
          <w:sz w:val="18"/>
          <w:szCs w:val="18"/>
        </w:rPr>
        <w:t>, compared with the version tested</w:t>
      </w:r>
      <w:r w:rsidRPr="00673265">
        <w:rPr>
          <w:b/>
          <w:bCs/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 w:rsidR="001F6E3E">
        <w:rPr>
          <w:sz w:val="18"/>
          <w:szCs w:val="18"/>
        </w:rPr>
        <w:t>Words in blue font have been added</w:t>
      </w:r>
      <w:r w:rsidR="005702C2">
        <w:rPr>
          <w:sz w:val="18"/>
          <w:szCs w:val="18"/>
        </w:rPr>
        <w:t xml:space="preserve"> for the final version</w:t>
      </w:r>
      <w:r w:rsidR="001F6E3E">
        <w:rPr>
          <w:sz w:val="18"/>
          <w:szCs w:val="18"/>
        </w:rPr>
        <w:t>; words with strikethrough have been removed</w:t>
      </w:r>
      <w:r w:rsidR="00AB0571">
        <w:rPr>
          <w:sz w:val="18"/>
          <w:szCs w:val="18"/>
        </w:rPr>
        <w:t>.</w:t>
      </w:r>
    </w:p>
    <w:p w14:paraId="215B0298" w14:textId="77777777" w:rsidR="000A47AD" w:rsidRDefault="000A47AD" w:rsidP="007A121C">
      <w:pPr>
        <w:rPr>
          <w:sz w:val="18"/>
          <w:szCs w:val="18"/>
        </w:rPr>
      </w:pPr>
    </w:p>
    <w:p w14:paraId="306086D5" w14:textId="02215421" w:rsidR="00351112" w:rsidRDefault="00351112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0AAF731B" w14:textId="25D068F3" w:rsidR="00351112" w:rsidRDefault="00351112" w:rsidP="00351112">
      <w:pPr>
        <w:rPr>
          <w:b/>
          <w:bCs/>
        </w:rPr>
      </w:pPr>
      <w:r w:rsidRPr="002E5FB1">
        <w:rPr>
          <w:b/>
          <w:bCs/>
        </w:rPr>
        <w:lastRenderedPageBreak/>
        <w:t xml:space="preserve">Appendix </w:t>
      </w:r>
      <w:r>
        <w:rPr>
          <w:b/>
          <w:bCs/>
        </w:rPr>
        <w:t>IV</w:t>
      </w:r>
      <w:r w:rsidRPr="002E5FB1">
        <w:rPr>
          <w:b/>
          <w:bCs/>
        </w:rPr>
        <w:t xml:space="preserve"> – </w:t>
      </w:r>
      <w:r>
        <w:rPr>
          <w:b/>
          <w:bCs/>
        </w:rPr>
        <w:t>Kappa scores for agreement</w:t>
      </w:r>
    </w:p>
    <w:p w14:paraId="04BAA6DD" w14:textId="22248017" w:rsidR="00CA2850" w:rsidRPr="00191968" w:rsidRDefault="00CA2850" w:rsidP="00CA2850">
      <w:pPr>
        <w:spacing w:after="0"/>
        <w:rPr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6"/>
        <w:gridCol w:w="737"/>
        <w:gridCol w:w="755"/>
        <w:gridCol w:w="670"/>
        <w:gridCol w:w="272"/>
        <w:gridCol w:w="737"/>
        <w:gridCol w:w="662"/>
        <w:gridCol w:w="574"/>
        <w:gridCol w:w="272"/>
        <w:gridCol w:w="737"/>
        <w:gridCol w:w="680"/>
        <w:gridCol w:w="574"/>
        <w:gridCol w:w="283"/>
      </w:tblGrid>
      <w:tr w:rsidR="00CC5648" w:rsidRPr="00A51C00" w14:paraId="142E4F69" w14:textId="77777777" w:rsidTr="005D6C5B">
        <w:tc>
          <w:tcPr>
            <w:tcW w:w="262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3784ACB" w14:textId="77777777" w:rsidR="00CC5648" w:rsidRPr="000F72F0" w:rsidRDefault="00CC5648" w:rsidP="005D6C5B">
            <w:pPr>
              <w:spacing w:before="120"/>
              <w:jc w:val="center"/>
              <w:rPr>
                <w:b/>
                <w:bCs/>
                <w:sz w:val="18"/>
                <w:szCs w:val="18"/>
              </w:rPr>
            </w:pPr>
            <w:r w:rsidRPr="000F72F0">
              <w:rPr>
                <w:b/>
                <w:bCs/>
              </w:rPr>
              <w:t>Question</w:t>
            </w:r>
          </w:p>
        </w:tc>
        <w:tc>
          <w:tcPr>
            <w:tcW w:w="737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8DA35AD" w14:textId="77777777" w:rsidR="00CC5648" w:rsidRPr="00D759E2" w:rsidRDefault="00CC5648" w:rsidP="005D6C5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nterrater</w:t>
            </w:r>
          </w:p>
        </w:tc>
        <w:tc>
          <w:tcPr>
            <w:tcW w:w="737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649DEDB" w14:textId="77777777" w:rsidR="00CC5648" w:rsidRPr="00A51C00" w:rsidRDefault="00CC5648" w:rsidP="005D6C5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nter-pair</w:t>
            </w:r>
          </w:p>
        </w:tc>
        <w:tc>
          <w:tcPr>
            <w:tcW w:w="737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AF72317" w14:textId="77777777" w:rsidR="00CC5648" w:rsidRPr="00A51C00" w:rsidRDefault="00CC5648" w:rsidP="005D6C5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ntrapair</w:t>
            </w:r>
          </w:p>
        </w:tc>
      </w:tr>
      <w:tr w:rsidR="00CC5648" w:rsidRPr="00E70BFA" w14:paraId="4A90D622" w14:textId="77777777" w:rsidTr="005D6C5B">
        <w:tc>
          <w:tcPr>
            <w:tcW w:w="2626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C3A2387" w14:textId="77777777" w:rsidR="00CC5648" w:rsidRPr="00E70BFA" w:rsidRDefault="00CC5648" w:rsidP="005D6C5B"/>
        </w:tc>
        <w:tc>
          <w:tcPr>
            <w:tcW w:w="737" w:type="dxa"/>
            <w:tcBorders>
              <w:left w:val="single" w:sz="12" w:space="0" w:color="auto"/>
            </w:tcBorders>
          </w:tcPr>
          <w:p w14:paraId="3D71E548" w14:textId="77777777" w:rsidR="00CC5648" w:rsidRPr="00E70BFA" w:rsidRDefault="00CC5648" w:rsidP="005D6C5B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F Kap</w:t>
            </w:r>
          </w:p>
        </w:tc>
        <w:tc>
          <w:tcPr>
            <w:tcW w:w="1425" w:type="dxa"/>
            <w:gridSpan w:val="2"/>
          </w:tcPr>
          <w:p w14:paraId="5575E2EE" w14:textId="77777777" w:rsidR="00CC5648" w:rsidRPr="00016DFA" w:rsidRDefault="00CC5648" w:rsidP="005D6C5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95% CI</w:t>
            </w:r>
          </w:p>
        </w:tc>
        <w:tc>
          <w:tcPr>
            <w:tcW w:w="272" w:type="dxa"/>
            <w:tcBorders>
              <w:right w:val="single" w:sz="12" w:space="0" w:color="auto"/>
            </w:tcBorders>
          </w:tcPr>
          <w:p w14:paraId="268FB441" w14:textId="77777777" w:rsidR="00CC5648" w:rsidRPr="00E70BFA" w:rsidRDefault="00CC5648" w:rsidP="005D6C5B">
            <w:pPr>
              <w:jc w:val="center"/>
            </w:pPr>
            <w:r>
              <w:t>I</w:t>
            </w:r>
          </w:p>
        </w:tc>
        <w:tc>
          <w:tcPr>
            <w:tcW w:w="737" w:type="dxa"/>
            <w:tcBorders>
              <w:left w:val="single" w:sz="12" w:space="0" w:color="auto"/>
            </w:tcBorders>
          </w:tcPr>
          <w:p w14:paraId="7202FBC0" w14:textId="77777777" w:rsidR="00CC5648" w:rsidRPr="00E70BFA" w:rsidRDefault="00CC5648" w:rsidP="005D6C5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F Kap</w:t>
            </w:r>
          </w:p>
        </w:tc>
        <w:tc>
          <w:tcPr>
            <w:tcW w:w="1236" w:type="dxa"/>
            <w:gridSpan w:val="2"/>
          </w:tcPr>
          <w:p w14:paraId="7780E24B" w14:textId="77777777" w:rsidR="00CC5648" w:rsidRPr="00016DFA" w:rsidRDefault="00CC5648" w:rsidP="005D6C5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95% CI</w:t>
            </w:r>
          </w:p>
        </w:tc>
        <w:tc>
          <w:tcPr>
            <w:tcW w:w="272" w:type="dxa"/>
            <w:tcBorders>
              <w:right w:val="single" w:sz="12" w:space="0" w:color="auto"/>
            </w:tcBorders>
          </w:tcPr>
          <w:p w14:paraId="267646AB" w14:textId="77777777" w:rsidR="00CC5648" w:rsidRPr="00E70BFA" w:rsidRDefault="00CC5648" w:rsidP="005D6C5B">
            <w:pPr>
              <w:jc w:val="center"/>
            </w:pPr>
            <w:r>
              <w:t>I</w:t>
            </w:r>
          </w:p>
        </w:tc>
        <w:tc>
          <w:tcPr>
            <w:tcW w:w="737" w:type="dxa"/>
            <w:tcBorders>
              <w:left w:val="single" w:sz="12" w:space="0" w:color="auto"/>
            </w:tcBorders>
          </w:tcPr>
          <w:p w14:paraId="2281C57F" w14:textId="77777777" w:rsidR="00CC5648" w:rsidRPr="00E70BFA" w:rsidRDefault="00CC5648" w:rsidP="005D6C5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E70BFA">
              <w:rPr>
                <w:rFonts w:ascii="Calibri" w:hAnsi="Calibri" w:cs="Calibri"/>
                <w:b/>
                <w:bCs/>
              </w:rPr>
              <w:t>C</w:t>
            </w:r>
            <w:r>
              <w:rPr>
                <w:rFonts w:ascii="Calibri" w:hAnsi="Calibri" w:cs="Calibri"/>
                <w:b/>
                <w:bCs/>
              </w:rPr>
              <w:t xml:space="preserve"> Kap</w:t>
            </w:r>
          </w:p>
        </w:tc>
        <w:tc>
          <w:tcPr>
            <w:tcW w:w="680" w:type="dxa"/>
            <w:gridSpan w:val="2"/>
          </w:tcPr>
          <w:p w14:paraId="67825587" w14:textId="77777777" w:rsidR="00CC5648" w:rsidRPr="00016DFA" w:rsidRDefault="00CC5648" w:rsidP="005D6C5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95% CI</w:t>
            </w:r>
          </w:p>
        </w:tc>
        <w:tc>
          <w:tcPr>
            <w:tcW w:w="283" w:type="dxa"/>
            <w:tcBorders>
              <w:right w:val="single" w:sz="12" w:space="0" w:color="auto"/>
            </w:tcBorders>
          </w:tcPr>
          <w:p w14:paraId="0E180552" w14:textId="77777777" w:rsidR="00CC5648" w:rsidRPr="00E70BFA" w:rsidRDefault="00CC5648" w:rsidP="005D6C5B">
            <w:r>
              <w:t>I</w:t>
            </w:r>
          </w:p>
        </w:tc>
      </w:tr>
      <w:tr w:rsidR="00CC5648" w:rsidRPr="000D4E56" w14:paraId="659A5A9E" w14:textId="77777777" w:rsidTr="005D6C5B">
        <w:tc>
          <w:tcPr>
            <w:tcW w:w="2626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vAlign w:val="bottom"/>
          </w:tcPr>
          <w:p w14:paraId="3173AACC" w14:textId="77777777" w:rsidR="00CC5648" w:rsidRPr="00A20BB4" w:rsidRDefault="00CC5648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search Question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</w:tcPr>
          <w:p w14:paraId="3D6C22C9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E7E6E6"/>
            <w:vAlign w:val="bottom"/>
          </w:tcPr>
          <w:p w14:paraId="787F4837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</w:tcPr>
          <w:p w14:paraId="460265F5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4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vAlign w:val="bottom"/>
          </w:tcPr>
          <w:p w14:paraId="650E4B22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C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</w:tcPr>
          <w:p w14:paraId="70653D1A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21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</w:tcPr>
          <w:p w14:paraId="76E601E8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-0.04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70E41E09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4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7A6129BD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C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  <w:vAlign w:val="bottom"/>
          </w:tcPr>
          <w:p w14:paraId="7C8B3C34" w14:textId="77777777" w:rsidR="00CC5648" w:rsidRPr="00F75313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F75313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  <w:vAlign w:val="bottom"/>
          </w:tcPr>
          <w:p w14:paraId="0491A389" w14:textId="77777777" w:rsidR="00CC5648" w:rsidRPr="00777DC9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777DC9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</w:tcPr>
          <w:p w14:paraId="623B6FFF" w14:textId="77777777" w:rsidR="00CC5648" w:rsidRPr="00F75313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F75313"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7ED60B"/>
            <w:vAlign w:val="bottom"/>
          </w:tcPr>
          <w:p w14:paraId="1D447071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</w:tr>
      <w:tr w:rsidR="00CC5648" w:rsidRPr="000D4E56" w14:paraId="7EE62582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6D9348BF" w14:textId="77777777" w:rsidR="00CC5648" w:rsidRPr="00A20BB4" w:rsidRDefault="00CC5648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a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rotocol Registration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14:paraId="465AB010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7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20212636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bottom"/>
          </w:tcPr>
          <w:p w14:paraId="32C3BBA3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7ED60B"/>
            <w:vAlign w:val="bottom"/>
          </w:tcPr>
          <w:p w14:paraId="1A0223C6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F232850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69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62CE668B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19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2340C867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1.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7ED60B"/>
            <w:vAlign w:val="bottom"/>
          </w:tcPr>
          <w:p w14:paraId="0754CC19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5B2682CB" w14:textId="77777777" w:rsidR="00CC5648" w:rsidRPr="00F75313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F75313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bottom"/>
          </w:tcPr>
          <w:p w14:paraId="6F7489EC" w14:textId="77777777" w:rsidR="00CC5648" w:rsidRPr="00777DC9" w:rsidRDefault="00CC5648" w:rsidP="005D6C5B">
            <w:pPr>
              <w:ind w:right="35"/>
              <w:rPr>
                <w:rFonts w:cstheme="minorHAnsi"/>
                <w:sz w:val="20"/>
                <w:szCs w:val="20"/>
              </w:rPr>
            </w:pPr>
            <w:r w:rsidRPr="00777DC9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bottom"/>
          </w:tcPr>
          <w:p w14:paraId="64DC1D51" w14:textId="77777777" w:rsidR="00CC5648" w:rsidRPr="00F75313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F75313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079C36"/>
            <w:vAlign w:val="bottom"/>
          </w:tcPr>
          <w:p w14:paraId="6B5D8C8E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4472C4"/>
                <w:sz w:val="20"/>
                <w:szCs w:val="20"/>
              </w:rPr>
              <w:t> </w:t>
            </w:r>
          </w:p>
        </w:tc>
      </w:tr>
      <w:tr w:rsidR="00CC5648" w:rsidRPr="000D4E56" w14:paraId="0A3C4C32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vAlign w:val="bottom"/>
          </w:tcPr>
          <w:p w14:paraId="5E39EB3A" w14:textId="77777777" w:rsidR="00CC5648" w:rsidRPr="00A20BB4" w:rsidRDefault="00CC5648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^2b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viations from protocol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</w:tcPr>
          <w:p w14:paraId="6F020BC6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E7E6E6"/>
            <w:vAlign w:val="bottom"/>
          </w:tcPr>
          <w:p w14:paraId="3C8AA6DD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</w:tcPr>
          <w:p w14:paraId="2E30308C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5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09C3308C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</w:tcPr>
          <w:p w14:paraId="202A1B7D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25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</w:tcPr>
          <w:p w14:paraId="0A6D5FD5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04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2102248E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4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6A411B93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  <w:vAlign w:val="bottom"/>
          </w:tcPr>
          <w:p w14:paraId="5ECBB4E3" w14:textId="77777777" w:rsidR="00CC5648" w:rsidRPr="00F75313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F75313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  <w:vAlign w:val="bottom"/>
          </w:tcPr>
          <w:p w14:paraId="47E7442D" w14:textId="77777777" w:rsidR="00CC5648" w:rsidRPr="00777DC9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777DC9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</w:tcPr>
          <w:p w14:paraId="0E2F58C7" w14:textId="77777777" w:rsidR="00CC5648" w:rsidRPr="00F75313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F75313">
              <w:rPr>
                <w:rFonts w:ascii="Calibri" w:hAnsi="Calibri" w:cs="Calibri"/>
                <w:sz w:val="20"/>
                <w:szCs w:val="20"/>
              </w:rPr>
              <w:t>0.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4C90B"/>
            <w:vAlign w:val="bottom"/>
          </w:tcPr>
          <w:p w14:paraId="496D8962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FF"/>
                <w:sz w:val="20"/>
                <w:szCs w:val="20"/>
              </w:rPr>
              <w:t> </w:t>
            </w:r>
          </w:p>
        </w:tc>
      </w:tr>
      <w:tr w:rsidR="00CC5648" w:rsidRPr="000D4E56" w14:paraId="5D5DAEF9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4643DA9A" w14:textId="77777777" w:rsidR="00CC5648" w:rsidRPr="00A20BB4" w:rsidRDefault="00CC5648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cluded study designs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14:paraId="342627E1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36D4A5BA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bottom"/>
          </w:tcPr>
          <w:p w14:paraId="16E692E2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vAlign w:val="bottom"/>
          </w:tcPr>
          <w:p w14:paraId="269DB86D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BB8FCA7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27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52C137FB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05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598D838E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4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24FCC397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0FE84C01" w14:textId="77777777" w:rsidR="00CC5648" w:rsidRPr="00F75313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F75313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bottom"/>
          </w:tcPr>
          <w:p w14:paraId="5DB8752A" w14:textId="77777777" w:rsidR="00CC5648" w:rsidRPr="00777DC9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777DC9">
              <w:rPr>
                <w:rFonts w:cstheme="minorHAnsi"/>
                <w:sz w:val="20"/>
                <w:szCs w:val="20"/>
              </w:rPr>
              <w:t>-0.11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bottom"/>
          </w:tcPr>
          <w:p w14:paraId="0873ABF2" w14:textId="77777777" w:rsidR="00CC5648" w:rsidRPr="00F75313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F75313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4C90B"/>
            <w:vAlign w:val="bottom"/>
          </w:tcPr>
          <w:p w14:paraId="589814AA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</w:tr>
      <w:tr w:rsidR="00CC5648" w:rsidRPr="000D4E56" w14:paraId="761F55B5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vAlign w:val="bottom"/>
          </w:tcPr>
          <w:p w14:paraId="6E0E71E7" w14:textId="77777777" w:rsidR="00CC5648" w:rsidRPr="00A20BB4" w:rsidRDefault="00CC5648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earch strategy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</w:tcPr>
          <w:p w14:paraId="3B3496E4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E7E6E6"/>
            <w:vAlign w:val="bottom"/>
          </w:tcPr>
          <w:p w14:paraId="6B8D78ED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</w:tcPr>
          <w:p w14:paraId="2D64FC9B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4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163B9E5A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</w:tcPr>
          <w:p w14:paraId="0836A696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14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</w:tcPr>
          <w:p w14:paraId="33A16B56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-0.05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529F877A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3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vAlign w:val="bottom"/>
          </w:tcPr>
          <w:p w14:paraId="4D1D26DD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  <w:vAlign w:val="bottom"/>
          </w:tcPr>
          <w:p w14:paraId="7268DA6D" w14:textId="77777777" w:rsidR="00CC5648" w:rsidRPr="00F75313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F75313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  <w:vAlign w:val="bottom"/>
          </w:tcPr>
          <w:p w14:paraId="3B908840" w14:textId="77777777" w:rsidR="00CC5648" w:rsidRPr="00777DC9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777DC9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</w:tcPr>
          <w:p w14:paraId="32C7D472" w14:textId="77777777" w:rsidR="00CC5648" w:rsidRPr="00F75313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F75313"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372DE10C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</w:tr>
      <w:tr w:rsidR="00CC5648" w:rsidRPr="000D4E56" w14:paraId="5D475162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2B28047B" w14:textId="77777777" w:rsidR="00CC5648" w:rsidRPr="00A20BB4" w:rsidRDefault="00CC5648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clusion process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14:paraId="3940A2BF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7FB05ED6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bottom"/>
          </w:tcPr>
          <w:p w14:paraId="2C3335B3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4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vAlign w:val="bottom"/>
          </w:tcPr>
          <w:p w14:paraId="439FD48A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5A99B08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35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36AD6723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12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355A6C67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5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68FD7838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5EF9DD26" w14:textId="77777777" w:rsidR="00CC5648" w:rsidRPr="00F75313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F75313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bottom"/>
          </w:tcPr>
          <w:p w14:paraId="32A5EEB8" w14:textId="77777777" w:rsidR="00CC5648" w:rsidRPr="00777DC9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777DC9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bottom"/>
          </w:tcPr>
          <w:p w14:paraId="22C3E29C" w14:textId="77777777" w:rsidR="00CC5648" w:rsidRPr="00F75313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F75313">
              <w:rPr>
                <w:rFonts w:ascii="Calibri" w:hAnsi="Calibri" w:cs="Calibri"/>
                <w:sz w:val="20"/>
                <w:szCs w:val="20"/>
              </w:rPr>
              <w:t>0.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4FD94560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</w:tr>
      <w:tr w:rsidR="00CC5648" w:rsidRPr="000D4E56" w14:paraId="75230E98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vAlign w:val="bottom"/>
          </w:tcPr>
          <w:p w14:paraId="140A10D1" w14:textId="77777777" w:rsidR="00CC5648" w:rsidRPr="00A20BB4" w:rsidRDefault="00CC5648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xcluded studies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</w:tcPr>
          <w:p w14:paraId="6133F133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E7E6E6"/>
            <w:vAlign w:val="bottom"/>
          </w:tcPr>
          <w:p w14:paraId="20B9121D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37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</w:tcPr>
          <w:p w14:paraId="76F89B2E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7ED60B"/>
            <w:vAlign w:val="bottom"/>
          </w:tcPr>
          <w:p w14:paraId="3A6619D7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</w:tcPr>
          <w:p w14:paraId="79FA16C2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72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</w:tcPr>
          <w:p w14:paraId="0A47FF86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53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072272A7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9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7ED60B"/>
            <w:vAlign w:val="bottom"/>
          </w:tcPr>
          <w:p w14:paraId="4F952245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  <w:vAlign w:val="bottom"/>
          </w:tcPr>
          <w:p w14:paraId="27509459" w14:textId="77777777" w:rsidR="00CC5648" w:rsidRPr="00F75313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F75313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  <w:vAlign w:val="bottom"/>
          </w:tcPr>
          <w:p w14:paraId="5957E7A8" w14:textId="77777777" w:rsidR="00CC5648" w:rsidRPr="00777DC9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777DC9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</w:tcPr>
          <w:p w14:paraId="1C5F0342" w14:textId="77777777" w:rsidR="00CC5648" w:rsidRPr="00F75313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F75313">
              <w:rPr>
                <w:rFonts w:ascii="Calibri" w:hAnsi="Calibri" w:cs="Calibri"/>
                <w:sz w:val="20"/>
                <w:szCs w:val="20"/>
              </w:rPr>
              <w:t>0.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7ED60B"/>
            <w:vAlign w:val="bottom"/>
          </w:tcPr>
          <w:p w14:paraId="040CABAF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</w:tr>
      <w:tr w:rsidR="00CC5648" w:rsidRPr="000D4E56" w14:paraId="2AB649B6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5CF3DBFF" w14:textId="77777777" w:rsidR="00CC5648" w:rsidRPr="00A20BB4" w:rsidRDefault="00CC5648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a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ata extraction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14:paraId="124BAC5E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7C2046BF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bottom"/>
          </w:tcPr>
          <w:p w14:paraId="7D46FADB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3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vAlign w:val="bottom"/>
          </w:tcPr>
          <w:p w14:paraId="27128BF0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D8F2AB7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1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48666E9E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-0.08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1CAE8FD2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2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vAlign w:val="bottom"/>
          </w:tcPr>
          <w:p w14:paraId="6FD03EC2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23047FA8" w14:textId="77777777" w:rsidR="00CC5648" w:rsidRPr="00F75313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F75313"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bottom"/>
          </w:tcPr>
          <w:p w14:paraId="7EA20826" w14:textId="77777777" w:rsidR="00CC5648" w:rsidRPr="00777DC9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777DC9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bottom"/>
          </w:tcPr>
          <w:p w14:paraId="291F9BE2" w14:textId="77777777" w:rsidR="00CC5648" w:rsidRPr="00F75313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F75313"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4C90B"/>
            <w:vAlign w:val="bottom"/>
          </w:tcPr>
          <w:p w14:paraId="3CABED2A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4472C4"/>
                <w:sz w:val="20"/>
                <w:szCs w:val="20"/>
              </w:rPr>
              <w:t> </w:t>
            </w:r>
          </w:p>
        </w:tc>
      </w:tr>
      <w:tr w:rsidR="00CC5648" w:rsidRPr="000D4E56" w14:paraId="1F38A48D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vAlign w:val="bottom"/>
          </w:tcPr>
          <w:p w14:paraId="2E36A2B6" w14:textId="77777777" w:rsidR="00CC5648" w:rsidRPr="00A20BB4" w:rsidRDefault="00CC5648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b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scription of studies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</w:tcPr>
          <w:p w14:paraId="010CE08F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E7E6E6"/>
            <w:vAlign w:val="bottom"/>
          </w:tcPr>
          <w:p w14:paraId="660F8984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</w:tcPr>
          <w:p w14:paraId="7D1B764D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6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21965C1D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C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</w:tcPr>
          <w:p w14:paraId="20588CFE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39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</w:tcPr>
          <w:p w14:paraId="0025B88E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09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4225CF9D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6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3F9AA46F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C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  <w:vAlign w:val="bottom"/>
          </w:tcPr>
          <w:p w14:paraId="2AA31BDB" w14:textId="77777777" w:rsidR="00CC5648" w:rsidRPr="00F75313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F75313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  <w:vAlign w:val="bottom"/>
          </w:tcPr>
          <w:p w14:paraId="4E7058C1" w14:textId="77777777" w:rsidR="00CC5648" w:rsidRPr="00777DC9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777DC9"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</w:tcPr>
          <w:p w14:paraId="4709C6CB" w14:textId="77777777" w:rsidR="00CC5648" w:rsidRPr="00F75313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F75313">
              <w:rPr>
                <w:rFonts w:ascii="Calibri" w:hAnsi="Calibri" w:cs="Calibri"/>
                <w:sz w:val="20"/>
                <w:szCs w:val="20"/>
              </w:rPr>
              <w:t>0.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4C90B"/>
            <w:vAlign w:val="bottom"/>
          </w:tcPr>
          <w:p w14:paraId="5D1C3C0D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</w:tr>
      <w:tr w:rsidR="00CC5648" w:rsidRPr="000D4E56" w14:paraId="3371EBB4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5B0D894A" w14:textId="77777777" w:rsidR="00CC5648" w:rsidRPr="00A20BB4" w:rsidRDefault="00CC5648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^7c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F effect calculations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14:paraId="3158D472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37DAD6DB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bottom"/>
          </w:tcPr>
          <w:p w14:paraId="6171674C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0000"/>
            <w:vAlign w:val="bottom"/>
          </w:tcPr>
          <w:p w14:paraId="5694C359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4170706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11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227534EB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-0.10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057BD6A5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3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0000"/>
            <w:vAlign w:val="bottom"/>
          </w:tcPr>
          <w:p w14:paraId="7AE61F0D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69422EE1" w14:textId="77777777" w:rsidR="00CC5648" w:rsidRPr="00F75313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F75313"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bottom"/>
          </w:tcPr>
          <w:p w14:paraId="2B0D6301" w14:textId="77777777" w:rsidR="00CC5648" w:rsidRPr="00777DC9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777DC9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bottom"/>
          </w:tcPr>
          <w:p w14:paraId="3B9BDB1B" w14:textId="77777777" w:rsidR="00CC5648" w:rsidRPr="00F75313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F75313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6531680F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FF"/>
                <w:sz w:val="20"/>
                <w:szCs w:val="20"/>
              </w:rPr>
              <w:t> </w:t>
            </w:r>
          </w:p>
        </w:tc>
      </w:tr>
      <w:tr w:rsidR="00CC5648" w:rsidRPr="000D4E56" w14:paraId="519520CD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vAlign w:val="bottom"/>
          </w:tcPr>
          <w:p w14:paraId="346C3394" w14:textId="77777777" w:rsidR="00CC5648" w:rsidRPr="00A20BB4" w:rsidRDefault="00CC5648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a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oB process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</w:tcPr>
          <w:p w14:paraId="360390C7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E7E6E6"/>
            <w:vAlign w:val="bottom"/>
          </w:tcPr>
          <w:p w14:paraId="41D5FE3B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</w:tcPr>
          <w:p w14:paraId="4986F267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5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590E3282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</w:tcPr>
          <w:p w14:paraId="10B47DF2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34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</w:tcPr>
          <w:p w14:paraId="775062C9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06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61EAA9DC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6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02834C0B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  <w:vAlign w:val="bottom"/>
          </w:tcPr>
          <w:p w14:paraId="020903CA" w14:textId="77777777" w:rsidR="00CC5648" w:rsidRPr="00F75313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F75313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  <w:vAlign w:val="bottom"/>
          </w:tcPr>
          <w:p w14:paraId="2EE2FBEE" w14:textId="77777777" w:rsidR="00CC5648" w:rsidRPr="00777DC9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777DC9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</w:tcPr>
          <w:p w14:paraId="54E7B5FE" w14:textId="77777777" w:rsidR="00CC5648" w:rsidRPr="00F75313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F75313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7ED60B"/>
            <w:vAlign w:val="bottom"/>
          </w:tcPr>
          <w:p w14:paraId="583DAFFB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4472C4"/>
                <w:sz w:val="20"/>
                <w:szCs w:val="20"/>
              </w:rPr>
              <w:t> </w:t>
            </w:r>
          </w:p>
        </w:tc>
      </w:tr>
      <w:tr w:rsidR="00CC5648" w:rsidRPr="000D4E56" w14:paraId="74465474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61183289" w14:textId="77777777" w:rsidR="00CC5648" w:rsidRPr="00A20BB4" w:rsidRDefault="00CC5648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b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oB technique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14:paraId="78579858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3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537C5B5C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bottom"/>
          </w:tcPr>
          <w:p w14:paraId="64C9A7C5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5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2736181F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14811C9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35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24DF3286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20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21A204BD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5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5F9C9A21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15D1CB2B" w14:textId="77777777" w:rsidR="00CC5648" w:rsidRPr="00F75313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F75313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bottom"/>
          </w:tcPr>
          <w:p w14:paraId="2C6BE8AB" w14:textId="77777777" w:rsidR="00CC5648" w:rsidRPr="00777DC9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777DC9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bottom"/>
          </w:tcPr>
          <w:p w14:paraId="42C9BCDD" w14:textId="78D6E5A2" w:rsidR="00CC5648" w:rsidRPr="00F75313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F75313">
              <w:rPr>
                <w:rFonts w:ascii="Calibri" w:hAnsi="Calibri" w:cs="Calibri"/>
                <w:sz w:val="20"/>
                <w:szCs w:val="20"/>
              </w:rPr>
              <w:t>1.0</w:t>
            </w:r>
            <w:r w:rsidR="00C640F1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4C90B"/>
            <w:vAlign w:val="bottom"/>
          </w:tcPr>
          <w:p w14:paraId="505F54D5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4472C4"/>
                <w:sz w:val="20"/>
                <w:szCs w:val="20"/>
              </w:rPr>
              <w:t> </w:t>
            </w:r>
          </w:p>
        </w:tc>
      </w:tr>
      <w:tr w:rsidR="00CC5648" w:rsidRPr="000D4E56" w14:paraId="38E38F1D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vAlign w:val="bottom"/>
          </w:tcPr>
          <w:p w14:paraId="4922E79E" w14:textId="77777777" w:rsidR="00CC5648" w:rsidRPr="00A20BB4" w:rsidRDefault="00CC5648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^9a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ynthesis interpretability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</w:tcPr>
          <w:p w14:paraId="5B1C6D71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E7E6E6"/>
            <w:vAlign w:val="bottom"/>
          </w:tcPr>
          <w:p w14:paraId="6C9F681B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</w:tcPr>
          <w:p w14:paraId="3A69CEC4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082E11E5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FF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</w:tcPr>
          <w:p w14:paraId="6A7125C0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24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</w:tcPr>
          <w:p w14:paraId="11C2335C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-0.11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62390685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5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40BBFBB3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  <w:vAlign w:val="bottom"/>
          </w:tcPr>
          <w:p w14:paraId="06B3E4A3" w14:textId="77777777" w:rsidR="00CC5648" w:rsidRPr="00F75313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F75313"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  <w:vAlign w:val="bottom"/>
          </w:tcPr>
          <w:p w14:paraId="3E56F631" w14:textId="77777777" w:rsidR="00CC5648" w:rsidRPr="00777DC9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777DC9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</w:tcPr>
          <w:p w14:paraId="292F7963" w14:textId="77777777" w:rsidR="00CC5648" w:rsidRPr="00F75313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F75313">
              <w:rPr>
                <w:rFonts w:ascii="Calibri" w:hAnsi="Calibri" w:cs="Calibri"/>
                <w:sz w:val="20"/>
                <w:szCs w:val="20"/>
              </w:rPr>
              <w:t>0.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4C90B"/>
            <w:vAlign w:val="bottom"/>
          </w:tcPr>
          <w:p w14:paraId="1D509EAA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C000"/>
                <w:sz w:val="20"/>
                <w:szCs w:val="20"/>
              </w:rPr>
              <w:t> </w:t>
            </w:r>
          </w:p>
        </w:tc>
      </w:tr>
      <w:tr w:rsidR="00CC5648" w:rsidRPr="000D4E56" w14:paraId="73F6D15B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0CF61D96" w14:textId="77777777" w:rsidR="00CC5648" w:rsidRPr="00A20BB4" w:rsidRDefault="00CC5648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^9b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eta-Analysis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14:paraId="58D9B2FF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4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32B4C09F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bottom"/>
          </w:tcPr>
          <w:p w14:paraId="5B4E6163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8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4C90B"/>
            <w:vAlign w:val="bottom"/>
          </w:tcPr>
          <w:p w14:paraId="68FAF3B2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C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E63E09B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57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58AC9E8E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24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714B9E5A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9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4C90B"/>
            <w:vAlign w:val="bottom"/>
          </w:tcPr>
          <w:p w14:paraId="7D06CAB1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C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089AED01" w14:textId="77777777" w:rsidR="00CC5648" w:rsidRPr="00F75313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F75313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bottom"/>
          </w:tcPr>
          <w:p w14:paraId="3A82E6DA" w14:textId="77777777" w:rsidR="00CC5648" w:rsidRPr="00777DC9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777DC9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bottom"/>
          </w:tcPr>
          <w:p w14:paraId="4ADF0878" w14:textId="77777777" w:rsidR="00CC5648" w:rsidRPr="00F75313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F75313">
              <w:rPr>
                <w:rFonts w:ascii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7ED60B"/>
            <w:vAlign w:val="bottom"/>
          </w:tcPr>
          <w:p w14:paraId="6954C42D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</w:tr>
      <w:tr w:rsidR="00CC5648" w:rsidRPr="000D4E56" w14:paraId="46B73E87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vAlign w:val="bottom"/>
          </w:tcPr>
          <w:p w14:paraId="5ECA762F" w14:textId="77777777" w:rsidR="00CC5648" w:rsidRPr="00A20BB4" w:rsidRDefault="00CC5648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^10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mall study effects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</w:tcPr>
          <w:p w14:paraId="1824D918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E7E6E6"/>
            <w:vAlign w:val="bottom"/>
          </w:tcPr>
          <w:p w14:paraId="58A93666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-0.05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</w:tcPr>
          <w:p w14:paraId="6E98C83C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4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76469630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</w:tcPr>
          <w:p w14:paraId="0CFC9AF7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21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</w:tcPr>
          <w:p w14:paraId="51D19C05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-0.12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715B3EAF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5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5480BBBB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  <w:vAlign w:val="bottom"/>
          </w:tcPr>
          <w:p w14:paraId="69AECE05" w14:textId="77777777" w:rsidR="00CC5648" w:rsidRPr="00F75313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F75313"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  <w:vAlign w:val="bottom"/>
          </w:tcPr>
          <w:p w14:paraId="722294E4" w14:textId="77777777" w:rsidR="00CC5648" w:rsidRPr="00777DC9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777DC9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</w:tcPr>
          <w:p w14:paraId="33B6F16E" w14:textId="77777777" w:rsidR="00CC5648" w:rsidRPr="00F75313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F75313">
              <w:rPr>
                <w:rFonts w:ascii="Calibri" w:hAnsi="Calibri" w:cs="Calibri"/>
                <w:sz w:val="20"/>
                <w:szCs w:val="20"/>
              </w:rPr>
              <w:t>0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4C90B"/>
            <w:vAlign w:val="bottom"/>
          </w:tcPr>
          <w:p w14:paraId="0C58D385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C000"/>
                <w:sz w:val="20"/>
                <w:szCs w:val="20"/>
              </w:rPr>
              <w:t> </w:t>
            </w:r>
          </w:p>
        </w:tc>
      </w:tr>
      <w:tr w:rsidR="00CC5648" w:rsidRPr="000D4E56" w14:paraId="7B93D702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7EE69722" w14:textId="77777777" w:rsidR="00CC5648" w:rsidRPr="00A20BB4" w:rsidRDefault="00CC5648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mpact of RoB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14:paraId="6F40E83D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281A53CA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bottom"/>
          </w:tcPr>
          <w:p w14:paraId="150D27F4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5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34C27EA1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480A8CD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27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76D890CB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-0.07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6D37B128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6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0C943DA7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2E0DD55C" w14:textId="77777777" w:rsidR="00CC5648" w:rsidRPr="00F75313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F75313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bottom"/>
          </w:tcPr>
          <w:p w14:paraId="63BEEBE8" w14:textId="77777777" w:rsidR="00CC5648" w:rsidRPr="00777DC9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777DC9"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bottom"/>
          </w:tcPr>
          <w:p w14:paraId="2E6D1A0B" w14:textId="77777777" w:rsidR="00CC5648" w:rsidRPr="00F75313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F75313"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4C90B"/>
            <w:vAlign w:val="bottom"/>
          </w:tcPr>
          <w:p w14:paraId="2A8CEE04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C000"/>
                <w:sz w:val="20"/>
                <w:szCs w:val="20"/>
              </w:rPr>
              <w:t> </w:t>
            </w:r>
          </w:p>
        </w:tc>
      </w:tr>
      <w:tr w:rsidR="00CC5648" w:rsidRPr="000D4E56" w14:paraId="57D50043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vAlign w:val="bottom"/>
          </w:tcPr>
          <w:p w14:paraId="71AC5379" w14:textId="77777777" w:rsidR="00CC5648" w:rsidRPr="00A20BB4" w:rsidRDefault="00CC5648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^12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eterogeneity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</w:tcPr>
          <w:p w14:paraId="7B0B2A96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E7E6E6"/>
            <w:vAlign w:val="bottom"/>
          </w:tcPr>
          <w:p w14:paraId="766DB067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</w:tcPr>
          <w:p w14:paraId="69155F9E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0000"/>
            <w:vAlign w:val="bottom"/>
          </w:tcPr>
          <w:p w14:paraId="74022881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</w:tcPr>
          <w:p w14:paraId="11D8E396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21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</w:tcPr>
          <w:p w14:paraId="489FBBBF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06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32F26874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3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189DEA5B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FF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  <w:vAlign w:val="bottom"/>
          </w:tcPr>
          <w:p w14:paraId="7D347215" w14:textId="77777777" w:rsidR="00CC5648" w:rsidRPr="00F75313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F75313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  <w:vAlign w:val="bottom"/>
          </w:tcPr>
          <w:p w14:paraId="60098557" w14:textId="77777777" w:rsidR="00CC5648" w:rsidRPr="00777DC9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777DC9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  <w:vAlign w:val="bottom"/>
          </w:tcPr>
          <w:p w14:paraId="684D423B" w14:textId="77777777" w:rsidR="00CC5648" w:rsidRPr="00F75313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F75313">
              <w:rPr>
                <w:rFonts w:ascii="Calibri" w:hAnsi="Calibri" w:cs="Calibri"/>
                <w:sz w:val="20"/>
                <w:szCs w:val="20"/>
              </w:rPr>
              <w:t>0.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4C90B"/>
            <w:vAlign w:val="bottom"/>
          </w:tcPr>
          <w:p w14:paraId="76F2B349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C000"/>
                <w:sz w:val="20"/>
                <w:szCs w:val="20"/>
              </w:rPr>
              <w:t> </w:t>
            </w:r>
          </w:p>
        </w:tc>
      </w:tr>
      <w:tr w:rsidR="00CC5648" w:rsidRPr="000D4E56" w14:paraId="2750D3D4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2177F736" w14:textId="77777777" w:rsidR="00CC5648" w:rsidRPr="00A20BB4" w:rsidRDefault="00CC5648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3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nflicts of interest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bottom"/>
          </w:tcPr>
          <w:p w14:paraId="1253A98A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3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2E9BBB39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-0.03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bottom"/>
          </w:tcPr>
          <w:p w14:paraId="276A3401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3059C9FB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FF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FA65DD3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24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2C6A57F9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-0.11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06BDA9BA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5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3524F5E0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FF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65F959C8" w14:textId="77777777" w:rsidR="00CC5648" w:rsidRPr="00F75313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F75313"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vAlign w:val="bottom"/>
          </w:tcPr>
          <w:p w14:paraId="29F62B78" w14:textId="77777777" w:rsidR="00CC5648" w:rsidRPr="00777DC9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777DC9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bottom"/>
          </w:tcPr>
          <w:p w14:paraId="63EE5DF4" w14:textId="77777777" w:rsidR="00CC5648" w:rsidRPr="00F75313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F75313">
              <w:rPr>
                <w:rFonts w:ascii="Calibri" w:hAnsi="Calibri" w:cs="Calibri"/>
                <w:sz w:val="20"/>
                <w:szCs w:val="20"/>
              </w:rPr>
              <w:t>0.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4C90B"/>
            <w:vAlign w:val="bottom"/>
          </w:tcPr>
          <w:p w14:paraId="4A973ECB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</w:tr>
      <w:tr w:rsidR="00CC5648" w:rsidRPr="000D4E56" w14:paraId="2A3A543F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dotted" w:sz="4" w:space="0" w:color="auto"/>
              <w:right w:val="single" w:sz="12" w:space="0" w:color="auto"/>
            </w:tcBorders>
            <w:shd w:val="clear" w:color="000000" w:fill="E7E6E6"/>
            <w:vAlign w:val="bottom"/>
          </w:tcPr>
          <w:p w14:paraId="62DB3CF0" w14:textId="77777777" w:rsidR="00CC5648" w:rsidRPr="00A20BB4" w:rsidRDefault="00CC5648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4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ertainty of findings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dotted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0FBDA3A0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  <w:tc>
          <w:tcPr>
            <w:tcW w:w="755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E7E6E6"/>
            <w:vAlign w:val="bottom"/>
          </w:tcPr>
          <w:p w14:paraId="793ADBD5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621068BF" w14:textId="77777777" w:rsidR="00CC5648" w:rsidRPr="00E02C64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E02C64">
              <w:rPr>
                <w:rFonts w:ascii="Calibri" w:hAnsi="Calibri" w:cs="Calibri"/>
                <w:sz w:val="20"/>
                <w:szCs w:val="20"/>
              </w:rPr>
              <w:t>0.62</w:t>
            </w:r>
          </w:p>
        </w:tc>
        <w:tc>
          <w:tcPr>
            <w:tcW w:w="272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F58E27"/>
            <w:vAlign w:val="bottom"/>
          </w:tcPr>
          <w:p w14:paraId="2A8F56A8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dotted" w:sz="4" w:space="0" w:color="auto"/>
              <w:right w:val="nil"/>
            </w:tcBorders>
            <w:shd w:val="clear" w:color="000000" w:fill="E7E6E6"/>
          </w:tcPr>
          <w:p w14:paraId="57FC3AC1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38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E7E6E6"/>
          </w:tcPr>
          <w:p w14:paraId="0266E226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05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E7E6E6"/>
          </w:tcPr>
          <w:p w14:paraId="3FFE6BB9" w14:textId="77777777" w:rsidR="00CC5648" w:rsidRPr="00011C16" w:rsidRDefault="00CC5648" w:rsidP="005D6C5B">
            <w:pPr>
              <w:rPr>
                <w:sz w:val="20"/>
                <w:szCs w:val="20"/>
              </w:rPr>
            </w:pPr>
            <w:r w:rsidRPr="00011C16">
              <w:rPr>
                <w:sz w:val="20"/>
                <w:szCs w:val="20"/>
              </w:rPr>
              <w:t>0.71</w:t>
            </w:r>
          </w:p>
        </w:tc>
        <w:tc>
          <w:tcPr>
            <w:tcW w:w="272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F58E27"/>
            <w:vAlign w:val="bottom"/>
          </w:tcPr>
          <w:p w14:paraId="1E778096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dotted" w:sz="4" w:space="0" w:color="auto"/>
              <w:right w:val="nil"/>
            </w:tcBorders>
            <w:shd w:val="clear" w:color="000000" w:fill="E7E6E6"/>
            <w:vAlign w:val="bottom"/>
          </w:tcPr>
          <w:p w14:paraId="698CC5F1" w14:textId="77777777" w:rsidR="00CC5648" w:rsidRPr="00F75313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F75313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000000" w:fill="E7E6E6"/>
            <w:vAlign w:val="bottom"/>
          </w:tcPr>
          <w:p w14:paraId="5892AB61" w14:textId="77777777" w:rsidR="00CC5648" w:rsidRPr="00777DC9" w:rsidRDefault="00CC5648" w:rsidP="005D6C5B">
            <w:pPr>
              <w:rPr>
                <w:rFonts w:cstheme="minorHAnsi"/>
                <w:sz w:val="20"/>
                <w:szCs w:val="20"/>
              </w:rPr>
            </w:pPr>
            <w:r w:rsidRPr="00777DC9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0DC5999C" w14:textId="77777777" w:rsidR="00CC5648" w:rsidRPr="00F75313" w:rsidRDefault="00CC5648" w:rsidP="005D6C5B">
            <w:pPr>
              <w:rPr>
                <w:rFonts w:ascii="Calibri" w:hAnsi="Calibri" w:cs="Calibri"/>
                <w:sz w:val="20"/>
                <w:szCs w:val="20"/>
              </w:rPr>
            </w:pPr>
            <w:r w:rsidRPr="00F75313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  <w:tc>
          <w:tcPr>
            <w:tcW w:w="283" w:type="dxa"/>
            <w:tcBorders>
              <w:top w:val="nil"/>
              <w:left w:val="nil"/>
              <w:bottom w:val="dotted" w:sz="4" w:space="0" w:color="auto"/>
              <w:right w:val="single" w:sz="12" w:space="0" w:color="auto"/>
            </w:tcBorders>
            <w:shd w:val="clear" w:color="auto" w:fill="F4C90B"/>
            <w:vAlign w:val="bottom"/>
          </w:tcPr>
          <w:p w14:paraId="70A2A254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C000"/>
                <w:sz w:val="20"/>
                <w:szCs w:val="20"/>
              </w:rPr>
              <w:t> </w:t>
            </w:r>
          </w:p>
        </w:tc>
      </w:tr>
      <w:tr w:rsidR="00CC5648" w:rsidRPr="000D4E56" w14:paraId="4422F645" w14:textId="77777777" w:rsidTr="005D6C5B">
        <w:tc>
          <w:tcPr>
            <w:tcW w:w="2626" w:type="dxa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</w:tcPr>
          <w:p w14:paraId="1ABEC5BD" w14:textId="77777777" w:rsidR="00CC5648" w:rsidRPr="000D4E56" w:rsidRDefault="00CC5648" w:rsidP="005D6C5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gridSpan w:val="4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23B496C3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737" w:type="dxa"/>
            <w:gridSpan w:val="4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62088C08" w14:textId="77777777" w:rsidR="00CC5648" w:rsidRPr="000D4E56" w:rsidRDefault="00CC5648" w:rsidP="005D6C5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gridSpan w:val="4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single" w:sz="12" w:space="0" w:color="auto"/>
            </w:tcBorders>
            <w:vAlign w:val="bottom"/>
          </w:tcPr>
          <w:p w14:paraId="7CF0FCE6" w14:textId="77777777" w:rsidR="00CC5648" w:rsidRPr="000D4E56" w:rsidRDefault="00CC5648" w:rsidP="005D6C5B">
            <w:pPr>
              <w:rPr>
                <w:sz w:val="20"/>
                <w:szCs w:val="20"/>
              </w:rPr>
            </w:pPr>
          </w:p>
        </w:tc>
      </w:tr>
      <w:tr w:rsidR="00CC5648" w:rsidRPr="000D4E56" w14:paraId="3FAB8A73" w14:textId="77777777" w:rsidTr="005D6C5B">
        <w:tc>
          <w:tcPr>
            <w:tcW w:w="2626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4E9281" w14:textId="77777777" w:rsidR="00CC5648" w:rsidRPr="00B7069A" w:rsidRDefault="00CC5648" w:rsidP="005D6C5B">
            <w:pPr>
              <w:jc w:val="center"/>
              <w:rPr>
                <w:b/>
                <w:bCs/>
                <w:sz w:val="20"/>
                <w:szCs w:val="20"/>
              </w:rPr>
            </w:pPr>
            <w:r w:rsidRPr="00B7069A">
              <w:rPr>
                <w:b/>
                <w:bCs/>
                <w:sz w:val="20"/>
                <w:szCs w:val="20"/>
              </w:rPr>
              <w:t>Final Appraisal</w:t>
            </w:r>
          </w:p>
        </w:tc>
        <w:tc>
          <w:tcPr>
            <w:tcW w:w="737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3D5725BF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b/>
                <w:bCs/>
                <w:sz w:val="20"/>
                <w:szCs w:val="20"/>
              </w:rPr>
              <w:t>0.4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single" w:sz="12" w:space="0" w:color="auto"/>
              <w:right w:val="dotted" w:sz="4" w:space="0" w:color="auto"/>
            </w:tcBorders>
            <w:vAlign w:val="bottom"/>
          </w:tcPr>
          <w:p w14:paraId="534FE3C8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b/>
                <w:bCs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70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3AE24FDD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b/>
                <w:bCs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272" w:type="dxa"/>
            <w:tcBorders>
              <w:top w:val="dotted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4C90B"/>
            <w:vAlign w:val="bottom"/>
          </w:tcPr>
          <w:p w14:paraId="171EB3D2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b/>
                <w:bCs/>
                <w:color w:val="FF00FF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14:paraId="0FE52D4C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b/>
                <w:bCs/>
                <w:sz w:val="20"/>
                <w:szCs w:val="20"/>
              </w:rPr>
              <w:t>0.4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62" w:type="dxa"/>
            <w:tcBorders>
              <w:top w:val="dotted" w:sz="4" w:space="0" w:color="auto"/>
              <w:left w:val="single" w:sz="4" w:space="0" w:color="auto"/>
              <w:bottom w:val="single" w:sz="12" w:space="0" w:color="auto"/>
              <w:right w:val="dotted" w:sz="4" w:space="0" w:color="auto"/>
            </w:tcBorders>
            <w:vAlign w:val="bottom"/>
          </w:tcPr>
          <w:p w14:paraId="66078450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b/>
                <w:bCs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04</w:t>
            </w:r>
          </w:p>
        </w:tc>
        <w:tc>
          <w:tcPr>
            <w:tcW w:w="574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496BEABF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b/>
                <w:bCs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272" w:type="dxa"/>
            <w:tcBorders>
              <w:top w:val="dotted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4C90B"/>
            <w:vAlign w:val="bottom"/>
          </w:tcPr>
          <w:p w14:paraId="4C197AA0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b/>
                <w:bCs/>
                <w:color w:val="FF00FF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14:paraId="088232C8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b/>
                <w:bCs/>
                <w:sz w:val="20"/>
                <w:szCs w:val="20"/>
              </w:rPr>
              <w:t>0.6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dotted" w:sz="4" w:space="0" w:color="auto"/>
              <w:left w:val="single" w:sz="4" w:space="0" w:color="auto"/>
              <w:bottom w:val="single" w:sz="12" w:space="0" w:color="auto"/>
              <w:right w:val="dotted" w:sz="4" w:space="0" w:color="auto"/>
            </w:tcBorders>
            <w:vAlign w:val="bottom"/>
          </w:tcPr>
          <w:p w14:paraId="05E2D04B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b/>
                <w:bCs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695D721C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b/>
                <w:bCs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283" w:type="dxa"/>
            <w:tcBorders>
              <w:top w:val="dotted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7ED60B"/>
            <w:vAlign w:val="bottom"/>
          </w:tcPr>
          <w:p w14:paraId="40EF8419" w14:textId="77777777" w:rsidR="00CC5648" w:rsidRPr="000D4E56" w:rsidRDefault="00CC5648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b/>
                <w:bCs/>
                <w:color w:val="FFC000"/>
                <w:sz w:val="20"/>
                <w:szCs w:val="20"/>
              </w:rPr>
              <w:t> </w:t>
            </w:r>
          </w:p>
        </w:tc>
      </w:tr>
    </w:tbl>
    <w:p w14:paraId="2EEBBA07" w14:textId="77777777" w:rsidR="0074075B" w:rsidRDefault="00CC5648" w:rsidP="0074075B">
      <w:pPr>
        <w:spacing w:before="240" w:after="0"/>
        <w:rPr>
          <w:sz w:val="18"/>
          <w:szCs w:val="18"/>
        </w:rPr>
      </w:pPr>
      <w:r w:rsidRPr="002F5C97">
        <w:rPr>
          <w:b/>
          <w:bCs/>
          <w:sz w:val="18"/>
          <w:szCs w:val="18"/>
        </w:rPr>
        <w:t xml:space="preserve">Table </w:t>
      </w:r>
      <w:r>
        <w:rPr>
          <w:b/>
          <w:bCs/>
          <w:sz w:val="18"/>
          <w:szCs w:val="18"/>
        </w:rPr>
        <w:t>A</w:t>
      </w:r>
      <w:r w:rsidRPr="004A27E7">
        <w:rPr>
          <w:b/>
          <w:bCs/>
          <w:sz w:val="18"/>
          <w:szCs w:val="18"/>
        </w:rPr>
        <w:t xml:space="preserve">: </w:t>
      </w:r>
      <w:r>
        <w:rPr>
          <w:b/>
          <w:bCs/>
          <w:sz w:val="18"/>
          <w:szCs w:val="18"/>
        </w:rPr>
        <w:t>Kappa scores</w:t>
      </w:r>
      <w:r w:rsidRPr="004A27E7">
        <w:rPr>
          <w:b/>
          <w:bCs/>
          <w:sz w:val="18"/>
          <w:szCs w:val="18"/>
        </w:rPr>
        <w:t xml:space="preserve"> for Interrater, Inter-pair, and Intrapair agreement</w:t>
      </w:r>
      <w:r>
        <w:rPr>
          <w:b/>
          <w:bCs/>
          <w:sz w:val="18"/>
          <w:szCs w:val="18"/>
        </w:rPr>
        <w:t>, with all answering options</w:t>
      </w:r>
      <w:r w:rsidRPr="004A27E7">
        <w:rPr>
          <w:b/>
          <w:bCs/>
          <w:sz w:val="18"/>
          <w:szCs w:val="18"/>
        </w:rPr>
        <w:t>.</w:t>
      </w:r>
      <w:r>
        <w:rPr>
          <w:sz w:val="18"/>
          <w:szCs w:val="18"/>
        </w:rPr>
        <w:t xml:space="preserve"> Fleiss’ Kappa was used for Interrater and Inter-pair agreement calculations, and average Cohen’s Kappa is displayed for intrapair agreement.  Benchmark in</w:t>
      </w:r>
      <w:r w:rsidRPr="00191968">
        <w:rPr>
          <w:sz w:val="18"/>
          <w:szCs w:val="18"/>
        </w:rPr>
        <w:t xml:space="preserve">terpretation </w:t>
      </w:r>
      <w:r>
        <w:rPr>
          <w:sz w:val="18"/>
          <w:szCs w:val="18"/>
        </w:rPr>
        <w:t>per La</w:t>
      </w:r>
      <w:r w:rsidRPr="00191968">
        <w:rPr>
          <w:sz w:val="18"/>
          <w:szCs w:val="18"/>
        </w:rPr>
        <w:t xml:space="preserve">ndis and Koch’s </w:t>
      </w:r>
      <w:r>
        <w:rPr>
          <w:sz w:val="18"/>
          <w:szCs w:val="18"/>
        </w:rPr>
        <w:t>benchmark categories</w:t>
      </w:r>
      <w:r w:rsidR="0074075B">
        <w:rPr>
          <w:sz w:val="18"/>
          <w:szCs w:val="18"/>
        </w:rPr>
        <w:t>:</w:t>
      </w:r>
    </w:p>
    <w:p w14:paraId="32EB2FAD" w14:textId="244C68B9" w:rsidR="00CC5648" w:rsidRPr="000154D4" w:rsidRDefault="00CC5648" w:rsidP="0074075B">
      <w:pPr>
        <w:rPr>
          <w:sz w:val="18"/>
          <w:szCs w:val="18"/>
        </w:rPr>
      </w:pPr>
      <w:r w:rsidRPr="003D5075">
        <w:rPr>
          <w:rFonts w:ascii="Segoe UI Emoji" w:hAnsi="Segoe UI Emoji" w:cs="Segoe UI Emoji"/>
          <w:color w:val="996633"/>
          <w:sz w:val="18"/>
          <w:szCs w:val="18"/>
        </w:rPr>
        <w:t>⬛</w:t>
      </w:r>
      <w:r w:rsidRPr="004567BB">
        <w:rPr>
          <w:sz w:val="18"/>
          <w:szCs w:val="18"/>
        </w:rPr>
        <w:t>&lt; 0, Poor</w:t>
      </w:r>
      <w:r>
        <w:rPr>
          <w:sz w:val="18"/>
          <w:szCs w:val="18"/>
        </w:rPr>
        <w:t>;</w:t>
      </w:r>
      <w:r>
        <w:rPr>
          <w:color w:val="FF0000"/>
          <w:sz w:val="18"/>
          <w:szCs w:val="18"/>
        </w:rPr>
        <w:t xml:space="preserve"> </w:t>
      </w:r>
      <w:r w:rsidRPr="003D5075">
        <w:rPr>
          <w:rFonts w:ascii="Segoe UI Emoji" w:hAnsi="Segoe UI Emoji" w:cs="Segoe UI Emoji"/>
          <w:color w:val="FF0000"/>
          <w:sz w:val="18"/>
          <w:szCs w:val="18"/>
        </w:rPr>
        <w:t>⬛</w:t>
      </w:r>
      <w:r>
        <w:rPr>
          <w:sz w:val="18"/>
          <w:szCs w:val="18"/>
        </w:rPr>
        <w:t xml:space="preserve"> </w:t>
      </w:r>
      <w:r w:rsidRPr="004567BB">
        <w:rPr>
          <w:sz w:val="18"/>
          <w:szCs w:val="18"/>
        </w:rPr>
        <w:t>0.0-0.2, Slight</w:t>
      </w:r>
      <w:r w:rsidRPr="00F30413">
        <w:rPr>
          <w:sz w:val="18"/>
          <w:szCs w:val="18"/>
        </w:rPr>
        <w:t>;</w:t>
      </w:r>
      <w:r w:rsidRPr="00FC7D50">
        <w:rPr>
          <w:color w:val="FF66FF"/>
          <w:sz w:val="18"/>
          <w:szCs w:val="18"/>
        </w:rPr>
        <w:t xml:space="preserve"> </w:t>
      </w:r>
      <w:r w:rsidRPr="00873D86">
        <w:rPr>
          <w:rFonts w:ascii="Segoe UI Emoji" w:hAnsi="Segoe UI Emoji" w:cs="Segoe UI Emoji"/>
          <w:color w:val="F58E27"/>
          <w:sz w:val="18"/>
          <w:szCs w:val="18"/>
        </w:rPr>
        <w:t>⬛</w:t>
      </w:r>
      <w:r w:rsidRPr="004567BB">
        <w:rPr>
          <w:sz w:val="18"/>
          <w:szCs w:val="18"/>
        </w:rPr>
        <w:t>0.2-0.4, Fair</w:t>
      </w:r>
      <w:r w:rsidRPr="00191968">
        <w:rPr>
          <w:sz w:val="18"/>
          <w:szCs w:val="18"/>
        </w:rPr>
        <w:t xml:space="preserve">; </w:t>
      </w:r>
      <w:r w:rsidRPr="00873D86">
        <w:rPr>
          <w:rFonts w:ascii="Segoe UI Emoji" w:hAnsi="Segoe UI Emoji" w:cs="Segoe UI Emoji"/>
          <w:color w:val="F4C90B"/>
          <w:sz w:val="18"/>
          <w:szCs w:val="18"/>
        </w:rPr>
        <w:t>⬛</w:t>
      </w:r>
      <w:r w:rsidRPr="004567BB">
        <w:rPr>
          <w:sz w:val="18"/>
          <w:szCs w:val="18"/>
        </w:rPr>
        <w:t>0.4-0.6, Moderate</w:t>
      </w:r>
      <w:r w:rsidRPr="00191968">
        <w:rPr>
          <w:sz w:val="18"/>
          <w:szCs w:val="18"/>
        </w:rPr>
        <w:t>;</w:t>
      </w:r>
      <w:r w:rsidRPr="00EF1787">
        <w:rPr>
          <w:color w:val="00B050"/>
          <w:sz w:val="18"/>
          <w:szCs w:val="18"/>
        </w:rPr>
        <w:t xml:space="preserve"> </w:t>
      </w:r>
      <w:r w:rsidRPr="00873D86">
        <w:rPr>
          <w:rFonts w:ascii="Segoe UI Emoji" w:hAnsi="Segoe UI Emoji" w:cs="Segoe UI Emoji"/>
          <w:color w:val="7ED60B"/>
          <w:sz w:val="18"/>
          <w:szCs w:val="18"/>
        </w:rPr>
        <w:t>⬛</w:t>
      </w:r>
      <w:r w:rsidRPr="004567BB">
        <w:rPr>
          <w:sz w:val="18"/>
          <w:szCs w:val="18"/>
        </w:rPr>
        <w:t>0.6-0.8, Substantial</w:t>
      </w:r>
      <w:r w:rsidRPr="00191968">
        <w:rPr>
          <w:sz w:val="18"/>
          <w:szCs w:val="18"/>
        </w:rPr>
        <w:t xml:space="preserve">; and </w:t>
      </w:r>
      <w:r w:rsidRPr="00873D86">
        <w:rPr>
          <w:rFonts w:ascii="Segoe UI Emoji" w:hAnsi="Segoe UI Emoji" w:cs="Segoe UI Emoji"/>
          <w:color w:val="079C36"/>
          <w:sz w:val="18"/>
          <w:szCs w:val="18"/>
        </w:rPr>
        <w:t>⬛</w:t>
      </w:r>
      <w:r w:rsidRPr="004567BB">
        <w:rPr>
          <w:sz w:val="18"/>
          <w:szCs w:val="18"/>
        </w:rPr>
        <w:t>0.8-1.0, Almost Perfect</w:t>
      </w:r>
      <w:r>
        <w:rPr>
          <w:sz w:val="18"/>
          <w:szCs w:val="18"/>
        </w:rPr>
        <w:t>.</w:t>
      </w:r>
    </w:p>
    <w:p w14:paraId="0390C7C8" w14:textId="77777777" w:rsidR="00CC5648" w:rsidRPr="00191968" w:rsidRDefault="00CC5648" w:rsidP="00CC5648">
      <w:pPr>
        <w:spacing w:after="0"/>
        <w:rPr>
          <w:sz w:val="18"/>
          <w:szCs w:val="18"/>
        </w:rPr>
      </w:pPr>
      <w:r>
        <w:rPr>
          <w:sz w:val="18"/>
          <w:szCs w:val="18"/>
        </w:rPr>
        <w:t>C Kap, average Cohen’s Kappa; F Kap, Fleiss’ Kappa; I, interpretation; 95%CI, 95% Confidence Interval</w:t>
      </w:r>
      <w:r w:rsidRPr="00191968">
        <w:rPr>
          <w:sz w:val="18"/>
          <w:szCs w:val="18"/>
        </w:rPr>
        <w:t>.</w:t>
      </w:r>
    </w:p>
    <w:p w14:paraId="023D2B85" w14:textId="07A010DB" w:rsidR="00351112" w:rsidRDefault="00351112" w:rsidP="00351112">
      <w:pPr>
        <w:rPr>
          <w:b/>
          <w:bCs/>
        </w:rPr>
      </w:pPr>
    </w:p>
    <w:p w14:paraId="3347016D" w14:textId="78E7A1DB" w:rsidR="00973496" w:rsidRDefault="00973496" w:rsidP="00973496">
      <w:pPr>
        <w:rPr>
          <w:b/>
          <w:bCs/>
        </w:rPr>
      </w:pPr>
    </w:p>
    <w:p w14:paraId="35BA93ED" w14:textId="77777777" w:rsidR="00CD3F94" w:rsidRDefault="00CD3F94" w:rsidP="00973496">
      <w:pPr>
        <w:rPr>
          <w:b/>
          <w:bCs/>
        </w:rPr>
      </w:pPr>
    </w:p>
    <w:p w14:paraId="4219B971" w14:textId="77777777" w:rsidR="00CD3F94" w:rsidRDefault="00CD3F94" w:rsidP="00973496">
      <w:pPr>
        <w:rPr>
          <w:b/>
          <w:bCs/>
        </w:rPr>
      </w:pPr>
    </w:p>
    <w:p w14:paraId="49E8577A" w14:textId="77777777" w:rsidR="00CD3F94" w:rsidRDefault="00CD3F94" w:rsidP="00973496">
      <w:pPr>
        <w:rPr>
          <w:b/>
          <w:bCs/>
        </w:rPr>
      </w:pPr>
    </w:p>
    <w:p w14:paraId="0CA2A4BE" w14:textId="77777777" w:rsidR="00CD3F94" w:rsidRDefault="00CD3F94" w:rsidP="00973496">
      <w:pPr>
        <w:rPr>
          <w:b/>
          <w:bCs/>
        </w:rPr>
      </w:pPr>
    </w:p>
    <w:p w14:paraId="720D2D07" w14:textId="77777777" w:rsidR="00CD3F94" w:rsidRDefault="00CD3F94" w:rsidP="00973496">
      <w:pPr>
        <w:rPr>
          <w:b/>
          <w:bCs/>
        </w:rPr>
      </w:pPr>
    </w:p>
    <w:p w14:paraId="5F215C2F" w14:textId="77777777" w:rsidR="00CD3F94" w:rsidRDefault="00CD3F94" w:rsidP="00973496">
      <w:pPr>
        <w:rPr>
          <w:b/>
          <w:bCs/>
        </w:rPr>
      </w:pPr>
    </w:p>
    <w:p w14:paraId="5CB2236B" w14:textId="77777777" w:rsidR="00CD3F94" w:rsidRDefault="00CD3F94" w:rsidP="00973496">
      <w:pPr>
        <w:rPr>
          <w:b/>
          <w:bCs/>
        </w:rPr>
      </w:pPr>
    </w:p>
    <w:p w14:paraId="28B29819" w14:textId="77777777" w:rsidR="00CD3F94" w:rsidRDefault="00CD3F94" w:rsidP="00973496">
      <w:pPr>
        <w:rPr>
          <w:b/>
          <w:bCs/>
        </w:rPr>
      </w:pPr>
    </w:p>
    <w:p w14:paraId="1C138C9A" w14:textId="77777777" w:rsidR="00CD3F94" w:rsidRDefault="00CD3F94" w:rsidP="00973496">
      <w:pPr>
        <w:rPr>
          <w:b/>
          <w:bCs/>
        </w:rPr>
      </w:pPr>
    </w:p>
    <w:p w14:paraId="340ABB87" w14:textId="77777777" w:rsidR="00CD3F94" w:rsidRDefault="00CD3F94" w:rsidP="00973496">
      <w:pPr>
        <w:rPr>
          <w:b/>
          <w:bCs/>
        </w:rPr>
      </w:pPr>
    </w:p>
    <w:p w14:paraId="3F4F2042" w14:textId="438B720C" w:rsidR="0055633B" w:rsidRPr="00191968" w:rsidRDefault="0055633B" w:rsidP="0055633B">
      <w:pPr>
        <w:spacing w:after="0"/>
        <w:rPr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6"/>
        <w:gridCol w:w="737"/>
        <w:gridCol w:w="755"/>
        <w:gridCol w:w="670"/>
        <w:gridCol w:w="272"/>
        <w:gridCol w:w="737"/>
        <w:gridCol w:w="662"/>
        <w:gridCol w:w="574"/>
        <w:gridCol w:w="272"/>
        <w:gridCol w:w="737"/>
        <w:gridCol w:w="680"/>
        <w:gridCol w:w="574"/>
        <w:gridCol w:w="283"/>
      </w:tblGrid>
      <w:tr w:rsidR="00904587" w:rsidRPr="00A51C00" w14:paraId="59CABA5F" w14:textId="77777777" w:rsidTr="005D6C5B">
        <w:tc>
          <w:tcPr>
            <w:tcW w:w="262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CD027A5" w14:textId="77777777" w:rsidR="00904587" w:rsidRPr="000F72F0" w:rsidRDefault="00904587" w:rsidP="005D6C5B">
            <w:pPr>
              <w:spacing w:before="120"/>
              <w:jc w:val="center"/>
              <w:rPr>
                <w:b/>
                <w:bCs/>
                <w:sz w:val="18"/>
                <w:szCs w:val="18"/>
              </w:rPr>
            </w:pPr>
            <w:r w:rsidRPr="000F72F0">
              <w:rPr>
                <w:b/>
                <w:bCs/>
              </w:rPr>
              <w:lastRenderedPageBreak/>
              <w:t>Question</w:t>
            </w:r>
          </w:p>
        </w:tc>
        <w:tc>
          <w:tcPr>
            <w:tcW w:w="737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88DA8E7" w14:textId="77777777" w:rsidR="00904587" w:rsidRPr="00D759E2" w:rsidRDefault="00904587" w:rsidP="005D6C5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nterrater</w:t>
            </w:r>
          </w:p>
        </w:tc>
        <w:tc>
          <w:tcPr>
            <w:tcW w:w="737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D957616" w14:textId="77777777" w:rsidR="00904587" w:rsidRPr="00A51C00" w:rsidRDefault="00904587" w:rsidP="005D6C5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nter-pair</w:t>
            </w:r>
          </w:p>
        </w:tc>
        <w:tc>
          <w:tcPr>
            <w:tcW w:w="737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9E037D4" w14:textId="77777777" w:rsidR="00904587" w:rsidRPr="00A51C00" w:rsidRDefault="00904587" w:rsidP="005D6C5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ntrapair</w:t>
            </w:r>
          </w:p>
        </w:tc>
      </w:tr>
      <w:tr w:rsidR="00904587" w:rsidRPr="00E70BFA" w14:paraId="1B96569F" w14:textId="77777777" w:rsidTr="005D6C5B">
        <w:tc>
          <w:tcPr>
            <w:tcW w:w="2626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15CC01A" w14:textId="77777777" w:rsidR="00904587" w:rsidRPr="00E70BFA" w:rsidRDefault="00904587" w:rsidP="005D6C5B"/>
        </w:tc>
        <w:tc>
          <w:tcPr>
            <w:tcW w:w="737" w:type="dxa"/>
            <w:tcBorders>
              <w:left w:val="single" w:sz="12" w:space="0" w:color="auto"/>
            </w:tcBorders>
          </w:tcPr>
          <w:p w14:paraId="6E428D5E" w14:textId="77777777" w:rsidR="00904587" w:rsidRPr="00E70BFA" w:rsidRDefault="00904587" w:rsidP="005D6C5B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F Kap</w:t>
            </w:r>
          </w:p>
        </w:tc>
        <w:tc>
          <w:tcPr>
            <w:tcW w:w="1425" w:type="dxa"/>
            <w:gridSpan w:val="2"/>
          </w:tcPr>
          <w:p w14:paraId="0A364CE2" w14:textId="77777777" w:rsidR="00904587" w:rsidRPr="00016DFA" w:rsidRDefault="00904587" w:rsidP="005D6C5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95% CI</w:t>
            </w:r>
          </w:p>
        </w:tc>
        <w:tc>
          <w:tcPr>
            <w:tcW w:w="272" w:type="dxa"/>
            <w:tcBorders>
              <w:right w:val="single" w:sz="12" w:space="0" w:color="auto"/>
            </w:tcBorders>
          </w:tcPr>
          <w:p w14:paraId="603025C8" w14:textId="77777777" w:rsidR="00904587" w:rsidRPr="00E70BFA" w:rsidRDefault="00904587" w:rsidP="005D6C5B">
            <w:pPr>
              <w:jc w:val="center"/>
            </w:pPr>
            <w:r>
              <w:t>I</w:t>
            </w:r>
          </w:p>
        </w:tc>
        <w:tc>
          <w:tcPr>
            <w:tcW w:w="737" w:type="dxa"/>
            <w:tcBorders>
              <w:left w:val="single" w:sz="12" w:space="0" w:color="auto"/>
            </w:tcBorders>
          </w:tcPr>
          <w:p w14:paraId="322665E3" w14:textId="77777777" w:rsidR="00904587" w:rsidRPr="00E70BFA" w:rsidRDefault="00904587" w:rsidP="005D6C5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F Kap</w:t>
            </w:r>
          </w:p>
        </w:tc>
        <w:tc>
          <w:tcPr>
            <w:tcW w:w="1236" w:type="dxa"/>
            <w:gridSpan w:val="2"/>
          </w:tcPr>
          <w:p w14:paraId="061F9574" w14:textId="77777777" w:rsidR="00904587" w:rsidRPr="00016DFA" w:rsidRDefault="00904587" w:rsidP="005D6C5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95% CI</w:t>
            </w:r>
          </w:p>
        </w:tc>
        <w:tc>
          <w:tcPr>
            <w:tcW w:w="272" w:type="dxa"/>
            <w:tcBorders>
              <w:right w:val="single" w:sz="12" w:space="0" w:color="auto"/>
            </w:tcBorders>
          </w:tcPr>
          <w:p w14:paraId="04B52A68" w14:textId="77777777" w:rsidR="00904587" w:rsidRPr="00E70BFA" w:rsidRDefault="00904587" w:rsidP="005D6C5B">
            <w:pPr>
              <w:jc w:val="center"/>
            </w:pPr>
            <w:r>
              <w:t>I</w:t>
            </w:r>
          </w:p>
        </w:tc>
        <w:tc>
          <w:tcPr>
            <w:tcW w:w="737" w:type="dxa"/>
            <w:tcBorders>
              <w:left w:val="single" w:sz="12" w:space="0" w:color="auto"/>
            </w:tcBorders>
          </w:tcPr>
          <w:p w14:paraId="35289227" w14:textId="77777777" w:rsidR="00904587" w:rsidRPr="00E70BFA" w:rsidRDefault="00904587" w:rsidP="005D6C5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 Kap</w:t>
            </w:r>
          </w:p>
        </w:tc>
        <w:tc>
          <w:tcPr>
            <w:tcW w:w="1254" w:type="dxa"/>
            <w:gridSpan w:val="2"/>
          </w:tcPr>
          <w:p w14:paraId="707BA8BF" w14:textId="77777777" w:rsidR="00904587" w:rsidRPr="00016DFA" w:rsidRDefault="00904587" w:rsidP="005D6C5B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95% CI</w:t>
            </w:r>
          </w:p>
        </w:tc>
        <w:tc>
          <w:tcPr>
            <w:tcW w:w="283" w:type="dxa"/>
            <w:tcBorders>
              <w:right w:val="single" w:sz="12" w:space="0" w:color="auto"/>
            </w:tcBorders>
          </w:tcPr>
          <w:p w14:paraId="5305ABA2" w14:textId="77777777" w:rsidR="00904587" w:rsidRPr="00E70BFA" w:rsidRDefault="00904587" w:rsidP="005D6C5B">
            <w:r>
              <w:t>I</w:t>
            </w:r>
          </w:p>
        </w:tc>
      </w:tr>
      <w:tr w:rsidR="00904587" w:rsidRPr="000D4E56" w14:paraId="20C846B7" w14:textId="77777777" w:rsidTr="005D6C5B">
        <w:tc>
          <w:tcPr>
            <w:tcW w:w="2626" w:type="dxa"/>
            <w:tcBorders>
              <w:top w:val="single" w:sz="8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vAlign w:val="bottom"/>
          </w:tcPr>
          <w:p w14:paraId="7185D365" w14:textId="77777777" w:rsidR="00904587" w:rsidRPr="00A20BB4" w:rsidRDefault="00904587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esearch Question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360BCE64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E7E6E6"/>
          </w:tcPr>
          <w:p w14:paraId="7DF9A02D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6C82D3FC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720B4B47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C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</w:tcPr>
          <w:p w14:paraId="3653CFD1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</w:tcPr>
          <w:p w14:paraId="4858437E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7D2205F2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1D4B1891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C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</w:tcPr>
          <w:p w14:paraId="64FA2BB2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</w:tcPr>
          <w:p w14:paraId="6C6B2E44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66DAE867" w14:textId="4F401DB9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1.0</w:t>
            </w:r>
            <w:r w:rsidR="006459E2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079C36"/>
            <w:vAlign w:val="bottom"/>
          </w:tcPr>
          <w:p w14:paraId="7712A170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</w:tr>
      <w:tr w:rsidR="00904587" w:rsidRPr="000D4E56" w14:paraId="1D422C6B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3E4DAC3A" w14:textId="77777777" w:rsidR="00904587" w:rsidRPr="00A20BB4" w:rsidRDefault="00904587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a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rotocol Registration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44D50D6E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C70FF11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55F5FB4D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7ED60B"/>
            <w:vAlign w:val="bottom"/>
          </w:tcPr>
          <w:p w14:paraId="58B6A7CA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24FE305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7DC53392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11585284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7ED60B"/>
            <w:vAlign w:val="bottom"/>
          </w:tcPr>
          <w:p w14:paraId="046249C7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9B51722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434543E6" w14:textId="77777777" w:rsidR="00904587" w:rsidRPr="001F5CA1" w:rsidRDefault="00904587" w:rsidP="005D6C5B">
            <w:pPr>
              <w:ind w:right="35"/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534AB282" w14:textId="7BC1244A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1.0</w:t>
            </w:r>
            <w:r w:rsidR="006459E2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079C36"/>
            <w:vAlign w:val="bottom"/>
          </w:tcPr>
          <w:p w14:paraId="73AF0AE7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4472C4"/>
                <w:sz w:val="20"/>
                <w:szCs w:val="20"/>
              </w:rPr>
              <w:t> </w:t>
            </w:r>
          </w:p>
        </w:tc>
      </w:tr>
      <w:tr w:rsidR="00904587" w:rsidRPr="000D4E56" w14:paraId="323886FD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vAlign w:val="bottom"/>
          </w:tcPr>
          <w:p w14:paraId="0EAEB8F3" w14:textId="77777777" w:rsidR="00904587" w:rsidRPr="00A20BB4" w:rsidRDefault="00904587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^2b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viations from protocol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5FF9FEF8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E7E6E6"/>
          </w:tcPr>
          <w:p w14:paraId="14B74EE2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-0.01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5759DEF6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2DCB5950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</w:tcPr>
          <w:p w14:paraId="6D2E12A6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</w:tcPr>
          <w:p w14:paraId="1B8E5A2D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3F262B2B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3652DAA7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</w:tcPr>
          <w:p w14:paraId="239AFDD4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</w:tcPr>
          <w:p w14:paraId="0C087A99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3C53E51F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4C90B"/>
            <w:vAlign w:val="bottom"/>
          </w:tcPr>
          <w:p w14:paraId="7989B02C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FF"/>
                <w:sz w:val="20"/>
                <w:szCs w:val="20"/>
              </w:rPr>
              <w:t> </w:t>
            </w:r>
          </w:p>
        </w:tc>
      </w:tr>
      <w:tr w:rsidR="00904587" w:rsidRPr="000D4E56" w14:paraId="35AFDF0E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3D9F6D41" w14:textId="77777777" w:rsidR="00904587" w:rsidRPr="00A20BB4" w:rsidRDefault="00904587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cluded study designs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282F2C2F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4BECB2F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1685A830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vAlign w:val="bottom"/>
          </w:tcPr>
          <w:p w14:paraId="2091F24F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A09955F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-0.04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7CB41ABA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-0.10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24723AC6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996633"/>
            <w:vAlign w:val="bottom"/>
          </w:tcPr>
          <w:p w14:paraId="4D45724E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C3EF2E6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15F95639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196D7524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4C90B"/>
            <w:vAlign w:val="bottom"/>
          </w:tcPr>
          <w:p w14:paraId="1733B4E8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</w:tr>
      <w:tr w:rsidR="00904587" w:rsidRPr="000D4E56" w14:paraId="4AB4EE82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vAlign w:val="bottom"/>
          </w:tcPr>
          <w:p w14:paraId="370CED75" w14:textId="77777777" w:rsidR="00904587" w:rsidRPr="00A20BB4" w:rsidRDefault="00904587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earch strategy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05FE8563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E7E6E6"/>
          </w:tcPr>
          <w:p w14:paraId="104FDF50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-0.05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6336CA51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vAlign w:val="bottom"/>
          </w:tcPr>
          <w:p w14:paraId="47FC5F7D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</w:tcPr>
          <w:p w14:paraId="37E824FD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-0.04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</w:tcPr>
          <w:p w14:paraId="5FDFCAEF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-0.10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2779288A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996633"/>
            <w:vAlign w:val="bottom"/>
          </w:tcPr>
          <w:p w14:paraId="6E14F751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</w:tcPr>
          <w:p w14:paraId="3560DFAE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</w:tcPr>
          <w:p w14:paraId="6071D66C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-0.10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0A3BE0A1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3625297A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</w:tr>
      <w:tr w:rsidR="00904587" w:rsidRPr="000D4E56" w14:paraId="6C0D2DFB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1A2ECC1E" w14:textId="77777777" w:rsidR="00904587" w:rsidRPr="00A20BB4" w:rsidRDefault="00904587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clusion process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10595B0A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F0654B1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-0.06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40EBDDC5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996633"/>
            <w:vAlign w:val="bottom"/>
          </w:tcPr>
          <w:p w14:paraId="33A7B5BE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3F4186F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065A2F12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4CCC89B9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vAlign w:val="bottom"/>
          </w:tcPr>
          <w:p w14:paraId="5DCC6349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509C2A3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627C95E5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-0.14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608F523F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755335D7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</w:tr>
      <w:tr w:rsidR="00904587" w:rsidRPr="000D4E56" w14:paraId="62967DA4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vAlign w:val="bottom"/>
          </w:tcPr>
          <w:p w14:paraId="48B5F896" w14:textId="77777777" w:rsidR="00904587" w:rsidRPr="00A20BB4" w:rsidRDefault="00904587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xcluded studies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080E6CDC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E7E6E6"/>
          </w:tcPr>
          <w:p w14:paraId="2C72E9A6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4F7A41D9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079C36"/>
            <w:vAlign w:val="bottom"/>
          </w:tcPr>
          <w:p w14:paraId="203CF2AF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</w:tcPr>
          <w:p w14:paraId="5D36D6AD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9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</w:tcPr>
          <w:p w14:paraId="1BD6800B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0EFAEDA2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079C36"/>
            <w:vAlign w:val="bottom"/>
          </w:tcPr>
          <w:p w14:paraId="4B7B05D7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</w:tcPr>
          <w:p w14:paraId="499BE677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</w:tcPr>
          <w:p w14:paraId="7CE54981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0341D7BF" w14:textId="6008A884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1.0</w:t>
            </w:r>
            <w:r w:rsidR="00CC0631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079C36"/>
            <w:vAlign w:val="bottom"/>
          </w:tcPr>
          <w:p w14:paraId="0FFE73DC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</w:tr>
      <w:tr w:rsidR="00904587" w:rsidRPr="000D4E56" w14:paraId="77F203DC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7A9926A5" w14:textId="77777777" w:rsidR="00904587" w:rsidRPr="00A20BB4" w:rsidRDefault="00904587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a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ata extraction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606C916F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0143527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-0.05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6247ED3C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996633"/>
            <w:vAlign w:val="bottom"/>
          </w:tcPr>
          <w:p w14:paraId="7C650F5A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C0AF9DD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5C206B06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-0.06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62B6B9EB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996633"/>
            <w:vAlign w:val="bottom"/>
          </w:tcPr>
          <w:p w14:paraId="17074610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D17978D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5D1DB77D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58152A40" w14:textId="111288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1.</w:t>
            </w:r>
            <w:r w:rsidR="003A4A1B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7ED60B"/>
            <w:vAlign w:val="bottom"/>
          </w:tcPr>
          <w:p w14:paraId="3F02AC0C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4472C4"/>
                <w:sz w:val="20"/>
                <w:szCs w:val="20"/>
              </w:rPr>
              <w:t> </w:t>
            </w:r>
          </w:p>
        </w:tc>
      </w:tr>
      <w:tr w:rsidR="00904587" w:rsidRPr="000D4E56" w14:paraId="2B643DB1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vAlign w:val="bottom"/>
          </w:tcPr>
          <w:p w14:paraId="60794335" w14:textId="77777777" w:rsidR="00904587" w:rsidRPr="00A20BB4" w:rsidRDefault="00904587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b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escription of studies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27143FFE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E7E6E6"/>
          </w:tcPr>
          <w:p w14:paraId="4EE7B0CA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29761418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vAlign w:val="bottom"/>
          </w:tcPr>
          <w:p w14:paraId="31EDA6F9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C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</w:tcPr>
          <w:p w14:paraId="052B7886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</w:tcPr>
          <w:p w14:paraId="6FBB6CE4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-0.08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044D5A39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vAlign w:val="bottom"/>
          </w:tcPr>
          <w:p w14:paraId="268AE5B2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C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</w:tcPr>
          <w:p w14:paraId="399A9EDA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</w:tcPr>
          <w:p w14:paraId="7BCCEC14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7F89C821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4C90B"/>
            <w:vAlign w:val="bottom"/>
          </w:tcPr>
          <w:p w14:paraId="63CF8668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</w:tr>
      <w:tr w:rsidR="00904587" w:rsidRPr="000D4E56" w14:paraId="1F0AF2A8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3F9F7715" w14:textId="77777777" w:rsidR="00904587" w:rsidRPr="00A20BB4" w:rsidRDefault="00904587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^7c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PF effect calculations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63A83AEA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7E91E7D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-0.04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55438870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1AD6012A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EF75EE2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12FFC78A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-0.13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7996BEE3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27260ECA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A122CD4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264EABDE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33241806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4C90B"/>
            <w:vAlign w:val="bottom"/>
          </w:tcPr>
          <w:p w14:paraId="0ABA76C0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FF"/>
                <w:sz w:val="20"/>
                <w:szCs w:val="20"/>
              </w:rPr>
              <w:t> </w:t>
            </w:r>
          </w:p>
        </w:tc>
      </w:tr>
      <w:tr w:rsidR="00904587" w:rsidRPr="000D4E56" w14:paraId="76EA178F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vAlign w:val="bottom"/>
          </w:tcPr>
          <w:p w14:paraId="3EE671A9" w14:textId="77777777" w:rsidR="00904587" w:rsidRPr="00A20BB4" w:rsidRDefault="00904587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a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oB process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29A32841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E7E6E6"/>
          </w:tcPr>
          <w:p w14:paraId="734C0081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45BC4C39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63C50E2E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</w:tcPr>
          <w:p w14:paraId="19BDF4FF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</w:tcPr>
          <w:p w14:paraId="276C9EE6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0D18A33E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4C90B"/>
            <w:vAlign w:val="bottom"/>
          </w:tcPr>
          <w:p w14:paraId="053B3228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</w:tcPr>
          <w:p w14:paraId="4AFFD796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</w:tcPr>
          <w:p w14:paraId="53FE7207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63695CE5" w14:textId="6FE725CB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1.</w:t>
            </w:r>
            <w:r w:rsidR="003A4A1B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7ED60B"/>
            <w:vAlign w:val="bottom"/>
          </w:tcPr>
          <w:p w14:paraId="5C1D9BAD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4472C4"/>
                <w:sz w:val="20"/>
                <w:szCs w:val="20"/>
              </w:rPr>
              <w:t> </w:t>
            </w:r>
          </w:p>
        </w:tc>
      </w:tr>
      <w:tr w:rsidR="00904587" w:rsidRPr="000D4E56" w14:paraId="5E1617BC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0D96AF61" w14:textId="77777777" w:rsidR="00904587" w:rsidRPr="00A20BB4" w:rsidRDefault="00904587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b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RoB technique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68D2DB67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C37DCF9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06254581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5EE821E1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A68A18A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6B09D4B7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73326969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vAlign w:val="bottom"/>
          </w:tcPr>
          <w:p w14:paraId="7002E7F0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A88D9B3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2F147714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3F2905F2" w14:textId="68D4868B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1.</w:t>
            </w:r>
            <w:r w:rsidR="003A4A1B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7ED60B"/>
            <w:vAlign w:val="bottom"/>
          </w:tcPr>
          <w:p w14:paraId="23D5D9ED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4472C4"/>
                <w:sz w:val="20"/>
                <w:szCs w:val="20"/>
              </w:rPr>
              <w:t> </w:t>
            </w:r>
          </w:p>
        </w:tc>
      </w:tr>
      <w:tr w:rsidR="00904587" w:rsidRPr="000D4E56" w14:paraId="4AE85041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vAlign w:val="bottom"/>
          </w:tcPr>
          <w:p w14:paraId="109981CF" w14:textId="77777777" w:rsidR="00904587" w:rsidRPr="00A20BB4" w:rsidRDefault="00904587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^9a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ynthesis interpretability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6C159500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E7E6E6"/>
          </w:tcPr>
          <w:p w14:paraId="130200B0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4EE111C4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4C90B"/>
            <w:vAlign w:val="bottom"/>
          </w:tcPr>
          <w:p w14:paraId="2B735E07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FF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</w:tcPr>
          <w:p w14:paraId="03EAF383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</w:tcPr>
          <w:p w14:paraId="678C8835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-0.14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15524C1F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113F0633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</w:tcPr>
          <w:p w14:paraId="39DD8A33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</w:tcPr>
          <w:p w14:paraId="030B9ECC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6FD7AA89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7ED60B"/>
            <w:vAlign w:val="bottom"/>
          </w:tcPr>
          <w:p w14:paraId="3FB62CFA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C000"/>
                <w:sz w:val="20"/>
                <w:szCs w:val="20"/>
              </w:rPr>
              <w:t> </w:t>
            </w:r>
          </w:p>
        </w:tc>
      </w:tr>
      <w:tr w:rsidR="00904587" w:rsidRPr="000D4E56" w14:paraId="7B29A9A9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4D5BBADC" w14:textId="77777777" w:rsidR="00904587" w:rsidRPr="00A20BB4" w:rsidRDefault="00904587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^9b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eta-Analysis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531C5D51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234CCA3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3E9B4562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7ED60B"/>
            <w:vAlign w:val="bottom"/>
          </w:tcPr>
          <w:p w14:paraId="65C194F9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C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E7CF32A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2A8982E0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786EA570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079C36"/>
            <w:vAlign w:val="bottom"/>
          </w:tcPr>
          <w:p w14:paraId="47CDA044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C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68A1DCE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6BA63E27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63AB4199" w14:textId="17808582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1.0</w:t>
            </w:r>
            <w:r w:rsidR="003A4A1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079C36"/>
            <w:vAlign w:val="bottom"/>
          </w:tcPr>
          <w:p w14:paraId="3C0065EC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</w:tr>
      <w:tr w:rsidR="00904587" w:rsidRPr="000D4E56" w14:paraId="51AEA737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vAlign w:val="bottom"/>
          </w:tcPr>
          <w:p w14:paraId="625B677B" w14:textId="77777777" w:rsidR="00904587" w:rsidRPr="00A20BB4" w:rsidRDefault="00904587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^10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mall study effects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679DD5D6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E7E6E6"/>
          </w:tcPr>
          <w:p w14:paraId="2D21721F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7723E101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367BEA16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</w:tcPr>
          <w:p w14:paraId="4AD0183F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</w:tcPr>
          <w:p w14:paraId="2C3F02F4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-0.19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08610ADC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0DEA4097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</w:tcPr>
          <w:p w14:paraId="6EBC89D7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</w:tcPr>
          <w:p w14:paraId="5200E4A8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0750DC13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7ED60B"/>
            <w:vAlign w:val="bottom"/>
          </w:tcPr>
          <w:p w14:paraId="44176C9D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C000"/>
                <w:sz w:val="20"/>
                <w:szCs w:val="20"/>
              </w:rPr>
              <w:t> </w:t>
            </w:r>
          </w:p>
        </w:tc>
      </w:tr>
      <w:tr w:rsidR="00904587" w:rsidRPr="000D4E56" w14:paraId="36C5A02A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3451BD33" w14:textId="77777777" w:rsidR="00904587" w:rsidRPr="00A20BB4" w:rsidRDefault="00904587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mpact of RoB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3ED42DA9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CE887F4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2FB49A7F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58E27"/>
            <w:vAlign w:val="bottom"/>
          </w:tcPr>
          <w:p w14:paraId="3E97C18B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EE8CF4E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2465CD10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-0.07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70789D9A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vAlign w:val="bottom"/>
          </w:tcPr>
          <w:p w14:paraId="5E42FF06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B3E808A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37D61589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2B04F5B9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4C90B"/>
            <w:vAlign w:val="bottom"/>
          </w:tcPr>
          <w:p w14:paraId="78538296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C000"/>
                <w:sz w:val="20"/>
                <w:szCs w:val="20"/>
              </w:rPr>
              <w:t> </w:t>
            </w:r>
          </w:p>
        </w:tc>
      </w:tr>
      <w:tr w:rsidR="00904587" w:rsidRPr="000D4E56" w14:paraId="202150A1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E7E6E6"/>
            <w:vAlign w:val="bottom"/>
          </w:tcPr>
          <w:p w14:paraId="569E45D8" w14:textId="77777777" w:rsidR="00904587" w:rsidRPr="00A20BB4" w:rsidRDefault="00904587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^12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Heterogeneity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10EA6077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E7E6E6"/>
          </w:tcPr>
          <w:p w14:paraId="0A83656A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6DD63F1D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4C90B"/>
            <w:vAlign w:val="bottom"/>
          </w:tcPr>
          <w:p w14:paraId="4F4030CC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</w:tcPr>
          <w:p w14:paraId="6C9CE649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</w:tcPr>
          <w:p w14:paraId="5A3B791A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36A1BA94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4C90B"/>
            <w:vAlign w:val="bottom"/>
          </w:tcPr>
          <w:p w14:paraId="757F9B53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FF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E7E6E6"/>
          </w:tcPr>
          <w:p w14:paraId="3B76BE02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000000" w:fill="E7E6E6"/>
          </w:tcPr>
          <w:p w14:paraId="55641A22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7C4B6829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4C90B"/>
            <w:vAlign w:val="bottom"/>
          </w:tcPr>
          <w:p w14:paraId="73E7D69E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C000"/>
                <w:sz w:val="20"/>
                <w:szCs w:val="20"/>
              </w:rPr>
              <w:t> </w:t>
            </w:r>
          </w:p>
        </w:tc>
      </w:tr>
      <w:tr w:rsidR="00904587" w:rsidRPr="000D4E56" w14:paraId="591E7DB1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bottom"/>
          </w:tcPr>
          <w:p w14:paraId="391EF340" w14:textId="77777777" w:rsidR="00904587" w:rsidRPr="00A20BB4" w:rsidRDefault="00904587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3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nflicts of interest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7366B204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5C84681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-0.05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2F4590DD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vAlign w:val="bottom"/>
          </w:tcPr>
          <w:p w14:paraId="1AD34B80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FF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7041F7A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34386B14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-0.09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7370BD59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vAlign w:val="bottom"/>
          </w:tcPr>
          <w:p w14:paraId="471CEC6D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FF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BA6FD6C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</w:tcPr>
          <w:p w14:paraId="1054DA53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22485D93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4C90B"/>
            <w:vAlign w:val="bottom"/>
          </w:tcPr>
          <w:p w14:paraId="4D3A8573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00B050"/>
                <w:sz w:val="20"/>
                <w:szCs w:val="20"/>
              </w:rPr>
              <w:t> </w:t>
            </w:r>
          </w:p>
        </w:tc>
      </w:tr>
      <w:tr w:rsidR="00904587" w:rsidRPr="000D4E56" w14:paraId="39C499E8" w14:textId="77777777" w:rsidTr="005D6C5B">
        <w:tc>
          <w:tcPr>
            <w:tcW w:w="262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7E6E6"/>
            <w:vAlign w:val="bottom"/>
          </w:tcPr>
          <w:p w14:paraId="01C8E53E" w14:textId="77777777" w:rsidR="00904587" w:rsidRPr="00A20BB4" w:rsidRDefault="00904587" w:rsidP="005D6C5B">
            <w:pPr>
              <w:rPr>
                <w:sz w:val="20"/>
                <w:szCs w:val="20"/>
              </w:rPr>
            </w:pPr>
            <w:r w:rsidRPr="00A20BB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4</w:t>
            </w:r>
            <w:r w:rsidRPr="00A20BB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ertainty of findings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E7E6E6"/>
          </w:tcPr>
          <w:p w14:paraId="130F2B41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12" w:space="0" w:color="auto"/>
              <w:right w:val="dotted" w:sz="4" w:space="0" w:color="auto"/>
            </w:tcBorders>
            <w:shd w:val="clear" w:color="000000" w:fill="E7E6E6"/>
          </w:tcPr>
          <w:p w14:paraId="47FB2B24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670" w:type="dxa"/>
            <w:tcBorders>
              <w:top w:val="nil"/>
              <w:left w:val="dotted" w:sz="4" w:space="0" w:color="auto"/>
              <w:bottom w:val="single" w:sz="12" w:space="0" w:color="auto"/>
              <w:right w:val="single" w:sz="4" w:space="0" w:color="auto"/>
            </w:tcBorders>
            <w:shd w:val="clear" w:color="000000" w:fill="E7E6E6"/>
          </w:tcPr>
          <w:p w14:paraId="09B2DC59" w14:textId="77777777" w:rsidR="00904587" w:rsidRPr="009B3E13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9B3E13"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58E27"/>
            <w:vAlign w:val="bottom"/>
          </w:tcPr>
          <w:p w14:paraId="2DBBF4C3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E7E6E6"/>
          </w:tcPr>
          <w:p w14:paraId="1EA999AF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12" w:space="0" w:color="auto"/>
              <w:right w:val="dotted" w:sz="4" w:space="0" w:color="auto"/>
            </w:tcBorders>
            <w:shd w:val="clear" w:color="000000" w:fill="E7E6E6"/>
          </w:tcPr>
          <w:p w14:paraId="6B7994EE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single" w:sz="12" w:space="0" w:color="auto"/>
              <w:right w:val="single" w:sz="4" w:space="0" w:color="auto"/>
            </w:tcBorders>
            <w:shd w:val="clear" w:color="000000" w:fill="E7E6E6"/>
          </w:tcPr>
          <w:p w14:paraId="32535DCE" w14:textId="77777777" w:rsidR="00904587" w:rsidRPr="00297E55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297E55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58E27"/>
            <w:vAlign w:val="bottom"/>
          </w:tcPr>
          <w:p w14:paraId="43427EAE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E7E6E6"/>
          </w:tcPr>
          <w:p w14:paraId="6902A0B1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12" w:space="0" w:color="auto"/>
              <w:right w:val="dotted" w:sz="4" w:space="0" w:color="auto"/>
            </w:tcBorders>
            <w:shd w:val="clear" w:color="000000" w:fill="E7E6E6"/>
          </w:tcPr>
          <w:p w14:paraId="24DB8B15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574" w:type="dxa"/>
            <w:tcBorders>
              <w:top w:val="nil"/>
              <w:left w:val="dotted" w:sz="4" w:space="0" w:color="auto"/>
              <w:bottom w:val="single" w:sz="12" w:space="0" w:color="auto"/>
              <w:right w:val="single" w:sz="4" w:space="0" w:color="auto"/>
            </w:tcBorders>
            <w:shd w:val="clear" w:color="000000" w:fill="E7E6E6"/>
          </w:tcPr>
          <w:p w14:paraId="157363DF" w14:textId="77777777" w:rsidR="00904587" w:rsidRPr="001F5CA1" w:rsidRDefault="00904587" w:rsidP="005D6C5B">
            <w:pPr>
              <w:rPr>
                <w:rFonts w:cstheme="minorHAnsi"/>
                <w:sz w:val="20"/>
                <w:szCs w:val="20"/>
              </w:rPr>
            </w:pPr>
            <w:r w:rsidRPr="001F5CA1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4C90B"/>
            <w:vAlign w:val="bottom"/>
          </w:tcPr>
          <w:p w14:paraId="06CB212E" w14:textId="77777777" w:rsidR="00904587" w:rsidRPr="000D4E56" w:rsidRDefault="00904587" w:rsidP="005D6C5B">
            <w:pPr>
              <w:rPr>
                <w:sz w:val="20"/>
                <w:szCs w:val="20"/>
              </w:rPr>
            </w:pPr>
            <w:r w:rsidRPr="000D4E56">
              <w:rPr>
                <w:rFonts w:ascii="Calibri" w:hAnsi="Calibri" w:cs="Calibri"/>
                <w:color w:val="FFC000"/>
                <w:sz w:val="20"/>
                <w:szCs w:val="20"/>
              </w:rPr>
              <w:t> </w:t>
            </w:r>
          </w:p>
        </w:tc>
      </w:tr>
    </w:tbl>
    <w:p w14:paraId="5E416921" w14:textId="77777777" w:rsidR="0074075B" w:rsidRDefault="00904587" w:rsidP="0074075B">
      <w:pPr>
        <w:spacing w:before="240" w:after="0"/>
        <w:rPr>
          <w:sz w:val="18"/>
          <w:szCs w:val="18"/>
        </w:rPr>
      </w:pPr>
      <w:r w:rsidRPr="002F5C97">
        <w:rPr>
          <w:b/>
          <w:bCs/>
          <w:sz w:val="18"/>
          <w:szCs w:val="18"/>
        </w:rPr>
        <w:t xml:space="preserve">Table </w:t>
      </w:r>
      <w:r>
        <w:rPr>
          <w:b/>
          <w:bCs/>
          <w:sz w:val="18"/>
          <w:szCs w:val="18"/>
        </w:rPr>
        <w:t>B</w:t>
      </w:r>
      <w:r w:rsidRPr="004A27E7">
        <w:rPr>
          <w:b/>
          <w:bCs/>
          <w:sz w:val="18"/>
          <w:szCs w:val="18"/>
        </w:rPr>
        <w:t xml:space="preserve">: </w:t>
      </w:r>
      <w:r>
        <w:rPr>
          <w:b/>
          <w:bCs/>
          <w:sz w:val="18"/>
          <w:szCs w:val="18"/>
        </w:rPr>
        <w:t>Kappa scores</w:t>
      </w:r>
      <w:r w:rsidRPr="004A27E7">
        <w:rPr>
          <w:b/>
          <w:bCs/>
          <w:sz w:val="18"/>
          <w:szCs w:val="18"/>
        </w:rPr>
        <w:t xml:space="preserve"> for Interrater, Inter-pair, and Intrapair agreement</w:t>
      </w:r>
      <w:r>
        <w:rPr>
          <w:b/>
          <w:bCs/>
          <w:sz w:val="18"/>
          <w:szCs w:val="18"/>
        </w:rPr>
        <w:t>, with collapsed answering options</w:t>
      </w:r>
      <w:r w:rsidRPr="004A27E7">
        <w:rPr>
          <w:b/>
          <w:bCs/>
          <w:sz w:val="18"/>
          <w:szCs w:val="18"/>
        </w:rPr>
        <w:t>.</w:t>
      </w:r>
      <w:r>
        <w:rPr>
          <w:sz w:val="18"/>
          <w:szCs w:val="18"/>
        </w:rPr>
        <w:t xml:space="preserve"> Fleiss’ Kappa was used for Interrater and Inter-pair agreement calculations, and average Cohen’s Kappa is displayed for intrapair agreement.  Benchmark in</w:t>
      </w:r>
      <w:r w:rsidRPr="00191968">
        <w:rPr>
          <w:sz w:val="18"/>
          <w:szCs w:val="18"/>
        </w:rPr>
        <w:t xml:space="preserve">terpretation </w:t>
      </w:r>
      <w:r>
        <w:rPr>
          <w:sz w:val="18"/>
          <w:szCs w:val="18"/>
        </w:rPr>
        <w:t>per La</w:t>
      </w:r>
      <w:r w:rsidRPr="00191968">
        <w:rPr>
          <w:sz w:val="18"/>
          <w:szCs w:val="18"/>
        </w:rPr>
        <w:t xml:space="preserve">ndis and Koch’s </w:t>
      </w:r>
      <w:r>
        <w:rPr>
          <w:sz w:val="18"/>
          <w:szCs w:val="18"/>
        </w:rPr>
        <w:t>benchmark categories</w:t>
      </w:r>
      <w:r w:rsidR="0074075B">
        <w:rPr>
          <w:sz w:val="18"/>
          <w:szCs w:val="18"/>
        </w:rPr>
        <w:t>:</w:t>
      </w:r>
    </w:p>
    <w:p w14:paraId="46513BF6" w14:textId="589EC6E7" w:rsidR="00904587" w:rsidRPr="000154D4" w:rsidRDefault="00904587" w:rsidP="0074075B">
      <w:pPr>
        <w:rPr>
          <w:sz w:val="18"/>
          <w:szCs w:val="18"/>
        </w:rPr>
      </w:pPr>
      <w:r w:rsidRPr="00337126">
        <w:rPr>
          <w:rFonts w:ascii="Segoe UI Emoji" w:hAnsi="Segoe UI Emoji" w:cs="Segoe UI Emoji"/>
          <w:color w:val="996633"/>
          <w:sz w:val="18"/>
          <w:szCs w:val="18"/>
        </w:rPr>
        <w:t>⬛</w:t>
      </w:r>
      <w:r w:rsidRPr="004567BB">
        <w:rPr>
          <w:sz w:val="18"/>
          <w:szCs w:val="18"/>
        </w:rPr>
        <w:t>&lt; 0, Poor</w:t>
      </w:r>
      <w:r>
        <w:rPr>
          <w:sz w:val="18"/>
          <w:szCs w:val="18"/>
        </w:rPr>
        <w:t>;</w:t>
      </w:r>
      <w:r>
        <w:rPr>
          <w:color w:val="FF0000"/>
          <w:sz w:val="18"/>
          <w:szCs w:val="18"/>
        </w:rPr>
        <w:t xml:space="preserve"> </w:t>
      </w:r>
      <w:r w:rsidRPr="003D5075">
        <w:rPr>
          <w:rFonts w:ascii="Segoe UI Emoji" w:hAnsi="Segoe UI Emoji" w:cs="Segoe UI Emoji"/>
          <w:color w:val="FF0000"/>
          <w:sz w:val="18"/>
          <w:szCs w:val="18"/>
        </w:rPr>
        <w:t>⬛</w:t>
      </w:r>
      <w:r>
        <w:rPr>
          <w:sz w:val="18"/>
          <w:szCs w:val="18"/>
        </w:rPr>
        <w:t xml:space="preserve"> </w:t>
      </w:r>
      <w:r w:rsidRPr="004567BB">
        <w:rPr>
          <w:sz w:val="18"/>
          <w:szCs w:val="18"/>
        </w:rPr>
        <w:t>0.0-0.2, Slight</w:t>
      </w:r>
      <w:r w:rsidRPr="00F30413">
        <w:rPr>
          <w:sz w:val="18"/>
          <w:szCs w:val="18"/>
        </w:rPr>
        <w:t>;</w:t>
      </w:r>
      <w:r w:rsidRPr="00FC7D50">
        <w:rPr>
          <w:color w:val="FF66FF"/>
          <w:sz w:val="18"/>
          <w:szCs w:val="18"/>
        </w:rPr>
        <w:t xml:space="preserve"> </w:t>
      </w:r>
      <w:r w:rsidRPr="00873D86">
        <w:rPr>
          <w:rFonts w:ascii="Segoe UI Emoji" w:hAnsi="Segoe UI Emoji" w:cs="Segoe UI Emoji"/>
          <w:color w:val="F58E27"/>
          <w:sz w:val="18"/>
          <w:szCs w:val="18"/>
        </w:rPr>
        <w:t>⬛</w:t>
      </w:r>
      <w:r w:rsidRPr="004567BB">
        <w:rPr>
          <w:sz w:val="18"/>
          <w:szCs w:val="18"/>
        </w:rPr>
        <w:t>0.2-0.4, Fair</w:t>
      </w:r>
      <w:r w:rsidRPr="00191968">
        <w:rPr>
          <w:sz w:val="18"/>
          <w:szCs w:val="18"/>
        </w:rPr>
        <w:t xml:space="preserve">; </w:t>
      </w:r>
      <w:r w:rsidRPr="00873D86">
        <w:rPr>
          <w:rFonts w:ascii="Segoe UI Emoji" w:hAnsi="Segoe UI Emoji" w:cs="Segoe UI Emoji"/>
          <w:color w:val="F4C90B"/>
          <w:sz w:val="18"/>
          <w:szCs w:val="18"/>
        </w:rPr>
        <w:t>⬛</w:t>
      </w:r>
      <w:r w:rsidRPr="004567BB">
        <w:rPr>
          <w:sz w:val="18"/>
          <w:szCs w:val="18"/>
        </w:rPr>
        <w:t>0.4-0.6, Moderate</w:t>
      </w:r>
      <w:r w:rsidRPr="00191968">
        <w:rPr>
          <w:sz w:val="18"/>
          <w:szCs w:val="18"/>
        </w:rPr>
        <w:t>;</w:t>
      </w:r>
      <w:r w:rsidRPr="00EF1787">
        <w:rPr>
          <w:color w:val="00B050"/>
          <w:sz w:val="18"/>
          <w:szCs w:val="18"/>
        </w:rPr>
        <w:t xml:space="preserve"> </w:t>
      </w:r>
      <w:r w:rsidRPr="00873D86">
        <w:rPr>
          <w:rFonts w:ascii="Segoe UI Emoji" w:hAnsi="Segoe UI Emoji" w:cs="Segoe UI Emoji"/>
          <w:color w:val="7ED60B"/>
          <w:sz w:val="18"/>
          <w:szCs w:val="18"/>
        </w:rPr>
        <w:t>⬛</w:t>
      </w:r>
      <w:r w:rsidRPr="004567BB">
        <w:rPr>
          <w:sz w:val="18"/>
          <w:szCs w:val="18"/>
        </w:rPr>
        <w:t>0.6-0.8, Substantial</w:t>
      </w:r>
      <w:r w:rsidRPr="00191968">
        <w:rPr>
          <w:sz w:val="18"/>
          <w:szCs w:val="18"/>
        </w:rPr>
        <w:t xml:space="preserve">; and </w:t>
      </w:r>
      <w:r w:rsidRPr="00873D86">
        <w:rPr>
          <w:rFonts w:ascii="Segoe UI Emoji" w:hAnsi="Segoe UI Emoji" w:cs="Segoe UI Emoji"/>
          <w:color w:val="079C36"/>
          <w:sz w:val="18"/>
          <w:szCs w:val="18"/>
        </w:rPr>
        <w:t>⬛</w:t>
      </w:r>
      <w:r w:rsidRPr="004567BB">
        <w:rPr>
          <w:sz w:val="18"/>
          <w:szCs w:val="18"/>
        </w:rPr>
        <w:t>0.8-1.0, Almost Perfect</w:t>
      </w:r>
      <w:r>
        <w:rPr>
          <w:sz w:val="18"/>
          <w:szCs w:val="18"/>
        </w:rPr>
        <w:t>.</w:t>
      </w:r>
    </w:p>
    <w:p w14:paraId="35762EAD" w14:textId="77777777" w:rsidR="00904587" w:rsidRPr="00191968" w:rsidRDefault="00904587" w:rsidP="00904587">
      <w:pPr>
        <w:spacing w:after="0"/>
        <w:rPr>
          <w:sz w:val="18"/>
          <w:szCs w:val="18"/>
        </w:rPr>
      </w:pPr>
      <w:r>
        <w:rPr>
          <w:sz w:val="18"/>
          <w:szCs w:val="18"/>
        </w:rPr>
        <w:t>C Kap, average Cohen’s Kappa; F Kap, Fleiss’ Kappa; I, interpretation; 95%CI, 95% Confidence Interval</w:t>
      </w:r>
      <w:r w:rsidRPr="00191968">
        <w:rPr>
          <w:sz w:val="18"/>
          <w:szCs w:val="18"/>
        </w:rPr>
        <w:t>.</w:t>
      </w:r>
    </w:p>
    <w:p w14:paraId="11E96251" w14:textId="77777777" w:rsidR="00904587" w:rsidRDefault="00904587" w:rsidP="00904587">
      <w:pPr>
        <w:rPr>
          <w:sz w:val="18"/>
          <w:szCs w:val="18"/>
        </w:rPr>
      </w:pPr>
    </w:p>
    <w:p w14:paraId="5CC35998" w14:textId="77777777" w:rsidR="0095405B" w:rsidRDefault="0095405B" w:rsidP="007A121C">
      <w:pPr>
        <w:rPr>
          <w:sz w:val="18"/>
          <w:szCs w:val="18"/>
        </w:rPr>
      </w:pPr>
    </w:p>
    <w:sectPr w:rsidR="0095405B" w:rsidSect="00E02C5D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ACF"/>
    <w:rsid w:val="0000007F"/>
    <w:rsid w:val="000020B1"/>
    <w:rsid w:val="00011C16"/>
    <w:rsid w:val="0002341D"/>
    <w:rsid w:val="00037CC7"/>
    <w:rsid w:val="00047328"/>
    <w:rsid w:val="00051EBA"/>
    <w:rsid w:val="00054727"/>
    <w:rsid w:val="00073F0A"/>
    <w:rsid w:val="00074B45"/>
    <w:rsid w:val="00077CB5"/>
    <w:rsid w:val="00080FE2"/>
    <w:rsid w:val="0009733F"/>
    <w:rsid w:val="000A0638"/>
    <w:rsid w:val="000A1CAE"/>
    <w:rsid w:val="000A3789"/>
    <w:rsid w:val="000A47AD"/>
    <w:rsid w:val="000B2A26"/>
    <w:rsid w:val="000B2C4D"/>
    <w:rsid w:val="000C2389"/>
    <w:rsid w:val="000C2889"/>
    <w:rsid w:val="000D0650"/>
    <w:rsid w:val="000F2C15"/>
    <w:rsid w:val="000F5E81"/>
    <w:rsid w:val="001018B0"/>
    <w:rsid w:val="001047B2"/>
    <w:rsid w:val="00110ABD"/>
    <w:rsid w:val="00115AE9"/>
    <w:rsid w:val="001422BF"/>
    <w:rsid w:val="001431A6"/>
    <w:rsid w:val="001534CD"/>
    <w:rsid w:val="00156B24"/>
    <w:rsid w:val="001574CA"/>
    <w:rsid w:val="00161DD8"/>
    <w:rsid w:val="00173B4A"/>
    <w:rsid w:val="00191968"/>
    <w:rsid w:val="00193850"/>
    <w:rsid w:val="00197089"/>
    <w:rsid w:val="001A3122"/>
    <w:rsid w:val="001D1275"/>
    <w:rsid w:val="001D139B"/>
    <w:rsid w:val="001D237E"/>
    <w:rsid w:val="001D4008"/>
    <w:rsid w:val="001E00A9"/>
    <w:rsid w:val="001E2AEA"/>
    <w:rsid w:val="001E61D3"/>
    <w:rsid w:val="001E7D71"/>
    <w:rsid w:val="001F1C36"/>
    <w:rsid w:val="001F3153"/>
    <w:rsid w:val="001F3442"/>
    <w:rsid w:val="001F53C5"/>
    <w:rsid w:val="001F5CA1"/>
    <w:rsid w:val="001F6186"/>
    <w:rsid w:val="001F6E3E"/>
    <w:rsid w:val="00221D9D"/>
    <w:rsid w:val="00226B2A"/>
    <w:rsid w:val="002348CE"/>
    <w:rsid w:val="00252C1E"/>
    <w:rsid w:val="002532A3"/>
    <w:rsid w:val="002543BC"/>
    <w:rsid w:val="002604DB"/>
    <w:rsid w:val="00280ACF"/>
    <w:rsid w:val="00287012"/>
    <w:rsid w:val="00297E55"/>
    <w:rsid w:val="002A33C5"/>
    <w:rsid w:val="002A363F"/>
    <w:rsid w:val="002A6D5E"/>
    <w:rsid w:val="002D6A8E"/>
    <w:rsid w:val="002E5FB1"/>
    <w:rsid w:val="002E60B3"/>
    <w:rsid w:val="002F0880"/>
    <w:rsid w:val="002F5C97"/>
    <w:rsid w:val="002F6D8F"/>
    <w:rsid w:val="00301CF4"/>
    <w:rsid w:val="0030684B"/>
    <w:rsid w:val="00321500"/>
    <w:rsid w:val="00333F07"/>
    <w:rsid w:val="0033637E"/>
    <w:rsid w:val="00337126"/>
    <w:rsid w:val="003472B8"/>
    <w:rsid w:val="00351112"/>
    <w:rsid w:val="00354AAD"/>
    <w:rsid w:val="00356C78"/>
    <w:rsid w:val="003640F1"/>
    <w:rsid w:val="00374D72"/>
    <w:rsid w:val="00392BFE"/>
    <w:rsid w:val="003937C6"/>
    <w:rsid w:val="003A103A"/>
    <w:rsid w:val="003A4A1B"/>
    <w:rsid w:val="003C2732"/>
    <w:rsid w:val="003F3339"/>
    <w:rsid w:val="003F46EF"/>
    <w:rsid w:val="004029C8"/>
    <w:rsid w:val="00415AE7"/>
    <w:rsid w:val="004369B7"/>
    <w:rsid w:val="00443EEB"/>
    <w:rsid w:val="00444278"/>
    <w:rsid w:val="00474F72"/>
    <w:rsid w:val="00475B60"/>
    <w:rsid w:val="0048341C"/>
    <w:rsid w:val="00486D1B"/>
    <w:rsid w:val="00486D8A"/>
    <w:rsid w:val="00492B71"/>
    <w:rsid w:val="004A27E7"/>
    <w:rsid w:val="004A690B"/>
    <w:rsid w:val="004B2743"/>
    <w:rsid w:val="004B74F1"/>
    <w:rsid w:val="004D1EC3"/>
    <w:rsid w:val="004E4C40"/>
    <w:rsid w:val="004F24B3"/>
    <w:rsid w:val="004F25B3"/>
    <w:rsid w:val="004F582C"/>
    <w:rsid w:val="00503B26"/>
    <w:rsid w:val="0052266C"/>
    <w:rsid w:val="00530267"/>
    <w:rsid w:val="005309F3"/>
    <w:rsid w:val="00531158"/>
    <w:rsid w:val="00535813"/>
    <w:rsid w:val="00535CBB"/>
    <w:rsid w:val="00536EC9"/>
    <w:rsid w:val="00544413"/>
    <w:rsid w:val="0055633B"/>
    <w:rsid w:val="0056533B"/>
    <w:rsid w:val="0056693C"/>
    <w:rsid w:val="0056720B"/>
    <w:rsid w:val="005702C2"/>
    <w:rsid w:val="005968B3"/>
    <w:rsid w:val="005A2FE3"/>
    <w:rsid w:val="005B07A1"/>
    <w:rsid w:val="005B0CF4"/>
    <w:rsid w:val="005B2808"/>
    <w:rsid w:val="005B28D3"/>
    <w:rsid w:val="005C4DA9"/>
    <w:rsid w:val="005C777F"/>
    <w:rsid w:val="005F1CB2"/>
    <w:rsid w:val="005F48DD"/>
    <w:rsid w:val="00600BEA"/>
    <w:rsid w:val="00602706"/>
    <w:rsid w:val="0062576F"/>
    <w:rsid w:val="006459E2"/>
    <w:rsid w:val="00650D75"/>
    <w:rsid w:val="006534A9"/>
    <w:rsid w:val="00670D39"/>
    <w:rsid w:val="00673265"/>
    <w:rsid w:val="00675879"/>
    <w:rsid w:val="00685FF7"/>
    <w:rsid w:val="006A1868"/>
    <w:rsid w:val="006A277B"/>
    <w:rsid w:val="006D21F2"/>
    <w:rsid w:val="006D3289"/>
    <w:rsid w:val="006D7E6F"/>
    <w:rsid w:val="006F13CD"/>
    <w:rsid w:val="006F566B"/>
    <w:rsid w:val="00702183"/>
    <w:rsid w:val="0070790B"/>
    <w:rsid w:val="0071262A"/>
    <w:rsid w:val="00725B19"/>
    <w:rsid w:val="00735125"/>
    <w:rsid w:val="0074075B"/>
    <w:rsid w:val="00743AA0"/>
    <w:rsid w:val="007510FF"/>
    <w:rsid w:val="00753D36"/>
    <w:rsid w:val="00761B79"/>
    <w:rsid w:val="00767E50"/>
    <w:rsid w:val="00777DC9"/>
    <w:rsid w:val="00781A8B"/>
    <w:rsid w:val="00782245"/>
    <w:rsid w:val="00782C12"/>
    <w:rsid w:val="0078611D"/>
    <w:rsid w:val="00786C56"/>
    <w:rsid w:val="007A05F0"/>
    <w:rsid w:val="007A121C"/>
    <w:rsid w:val="007A487C"/>
    <w:rsid w:val="007B6C43"/>
    <w:rsid w:val="007C6A94"/>
    <w:rsid w:val="007C77D1"/>
    <w:rsid w:val="007D4E78"/>
    <w:rsid w:val="007D6DA9"/>
    <w:rsid w:val="007E21B6"/>
    <w:rsid w:val="007E39AF"/>
    <w:rsid w:val="007F60B4"/>
    <w:rsid w:val="00805211"/>
    <w:rsid w:val="00807A23"/>
    <w:rsid w:val="00807BE2"/>
    <w:rsid w:val="00816325"/>
    <w:rsid w:val="008214D8"/>
    <w:rsid w:val="008246D1"/>
    <w:rsid w:val="00826163"/>
    <w:rsid w:val="00847014"/>
    <w:rsid w:val="00853BBC"/>
    <w:rsid w:val="008544F9"/>
    <w:rsid w:val="00860327"/>
    <w:rsid w:val="008829DB"/>
    <w:rsid w:val="0088407D"/>
    <w:rsid w:val="008867A9"/>
    <w:rsid w:val="008909CE"/>
    <w:rsid w:val="0089646D"/>
    <w:rsid w:val="00897180"/>
    <w:rsid w:val="008B5BCB"/>
    <w:rsid w:val="008C056A"/>
    <w:rsid w:val="008C1E4B"/>
    <w:rsid w:val="008D08B6"/>
    <w:rsid w:val="008D32A1"/>
    <w:rsid w:val="00904587"/>
    <w:rsid w:val="00913DAE"/>
    <w:rsid w:val="0092327E"/>
    <w:rsid w:val="0092595B"/>
    <w:rsid w:val="00934342"/>
    <w:rsid w:val="00935166"/>
    <w:rsid w:val="0094069B"/>
    <w:rsid w:val="009448E2"/>
    <w:rsid w:val="009535D5"/>
    <w:rsid w:val="0095405B"/>
    <w:rsid w:val="009624B9"/>
    <w:rsid w:val="00970A54"/>
    <w:rsid w:val="00973496"/>
    <w:rsid w:val="0097552B"/>
    <w:rsid w:val="00985784"/>
    <w:rsid w:val="00994076"/>
    <w:rsid w:val="009A191F"/>
    <w:rsid w:val="009A7C21"/>
    <w:rsid w:val="009B1864"/>
    <w:rsid w:val="009B2C3D"/>
    <w:rsid w:val="009B3E13"/>
    <w:rsid w:val="009D0300"/>
    <w:rsid w:val="009D40EB"/>
    <w:rsid w:val="009E17F4"/>
    <w:rsid w:val="009E1F42"/>
    <w:rsid w:val="009E4D15"/>
    <w:rsid w:val="00A004B7"/>
    <w:rsid w:val="00A442DA"/>
    <w:rsid w:val="00A57787"/>
    <w:rsid w:val="00A61EBA"/>
    <w:rsid w:val="00A62004"/>
    <w:rsid w:val="00A705A6"/>
    <w:rsid w:val="00A7474F"/>
    <w:rsid w:val="00A95212"/>
    <w:rsid w:val="00A971D0"/>
    <w:rsid w:val="00AA0BB3"/>
    <w:rsid w:val="00AA28E2"/>
    <w:rsid w:val="00AB0571"/>
    <w:rsid w:val="00AB1AF6"/>
    <w:rsid w:val="00AC471F"/>
    <w:rsid w:val="00AC4EEE"/>
    <w:rsid w:val="00AE184D"/>
    <w:rsid w:val="00AE787C"/>
    <w:rsid w:val="00AF06E8"/>
    <w:rsid w:val="00AF40C9"/>
    <w:rsid w:val="00B0313F"/>
    <w:rsid w:val="00B03289"/>
    <w:rsid w:val="00B407EA"/>
    <w:rsid w:val="00B40A25"/>
    <w:rsid w:val="00B50C2A"/>
    <w:rsid w:val="00B524A7"/>
    <w:rsid w:val="00B8107C"/>
    <w:rsid w:val="00B95F68"/>
    <w:rsid w:val="00BA5476"/>
    <w:rsid w:val="00BB3874"/>
    <w:rsid w:val="00BD4ECE"/>
    <w:rsid w:val="00BE6B71"/>
    <w:rsid w:val="00C07479"/>
    <w:rsid w:val="00C33407"/>
    <w:rsid w:val="00C438E7"/>
    <w:rsid w:val="00C472DA"/>
    <w:rsid w:val="00C640F1"/>
    <w:rsid w:val="00C651A7"/>
    <w:rsid w:val="00C717AE"/>
    <w:rsid w:val="00C81DF6"/>
    <w:rsid w:val="00C81F7F"/>
    <w:rsid w:val="00C872D8"/>
    <w:rsid w:val="00C936B1"/>
    <w:rsid w:val="00CA2850"/>
    <w:rsid w:val="00CA47A1"/>
    <w:rsid w:val="00CA677F"/>
    <w:rsid w:val="00CB1F4B"/>
    <w:rsid w:val="00CC013B"/>
    <w:rsid w:val="00CC0631"/>
    <w:rsid w:val="00CC0866"/>
    <w:rsid w:val="00CC5648"/>
    <w:rsid w:val="00CD3F94"/>
    <w:rsid w:val="00CD663D"/>
    <w:rsid w:val="00CD7A5E"/>
    <w:rsid w:val="00CE15C1"/>
    <w:rsid w:val="00CF6EFD"/>
    <w:rsid w:val="00D179D3"/>
    <w:rsid w:val="00D200FB"/>
    <w:rsid w:val="00D3151F"/>
    <w:rsid w:val="00D46146"/>
    <w:rsid w:val="00D504BA"/>
    <w:rsid w:val="00D76124"/>
    <w:rsid w:val="00D771E6"/>
    <w:rsid w:val="00D90FC3"/>
    <w:rsid w:val="00D926B1"/>
    <w:rsid w:val="00DB07FD"/>
    <w:rsid w:val="00DB2B90"/>
    <w:rsid w:val="00DC28C5"/>
    <w:rsid w:val="00DC2A30"/>
    <w:rsid w:val="00DC2BB8"/>
    <w:rsid w:val="00DC5BD7"/>
    <w:rsid w:val="00DD36D8"/>
    <w:rsid w:val="00DE6818"/>
    <w:rsid w:val="00DF4A80"/>
    <w:rsid w:val="00E02C5D"/>
    <w:rsid w:val="00E02C64"/>
    <w:rsid w:val="00E139A5"/>
    <w:rsid w:val="00E203D7"/>
    <w:rsid w:val="00E20FEA"/>
    <w:rsid w:val="00E32870"/>
    <w:rsid w:val="00E329B4"/>
    <w:rsid w:val="00E34845"/>
    <w:rsid w:val="00E41B93"/>
    <w:rsid w:val="00E426A9"/>
    <w:rsid w:val="00E44ED9"/>
    <w:rsid w:val="00E46A3B"/>
    <w:rsid w:val="00E62D17"/>
    <w:rsid w:val="00E62E61"/>
    <w:rsid w:val="00E64F84"/>
    <w:rsid w:val="00E65F1A"/>
    <w:rsid w:val="00E669AD"/>
    <w:rsid w:val="00E76B0F"/>
    <w:rsid w:val="00E772C1"/>
    <w:rsid w:val="00E81344"/>
    <w:rsid w:val="00E83C00"/>
    <w:rsid w:val="00E85B4C"/>
    <w:rsid w:val="00EA21EF"/>
    <w:rsid w:val="00EB0958"/>
    <w:rsid w:val="00EB453B"/>
    <w:rsid w:val="00EB7601"/>
    <w:rsid w:val="00ED057A"/>
    <w:rsid w:val="00EE4F40"/>
    <w:rsid w:val="00F0092A"/>
    <w:rsid w:val="00F01F7A"/>
    <w:rsid w:val="00F22089"/>
    <w:rsid w:val="00F47546"/>
    <w:rsid w:val="00F75313"/>
    <w:rsid w:val="00F77338"/>
    <w:rsid w:val="00F8455E"/>
    <w:rsid w:val="00FA5F15"/>
    <w:rsid w:val="00FA7DDE"/>
    <w:rsid w:val="00FB374F"/>
    <w:rsid w:val="00FB7B9C"/>
    <w:rsid w:val="00FC5357"/>
    <w:rsid w:val="00FC60E9"/>
    <w:rsid w:val="00FE0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BF8D6"/>
  <w15:docId w15:val="{9EA0EFC3-7FD3-4812-A0F4-F5B1B6BBE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9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48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48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48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8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87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F40C9"/>
    <w:pPr>
      <w:ind w:left="720"/>
      <w:contextualSpacing/>
    </w:pPr>
  </w:style>
  <w:style w:type="table" w:styleId="PlainTable1">
    <w:name w:val="Plain Table 1"/>
    <w:basedOn w:val="TableNormal"/>
    <w:uiPriority w:val="41"/>
    <w:rsid w:val="00474F7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0D0650"/>
    <w:pPr>
      <w:spacing w:after="0" w:line="240" w:lineRule="auto"/>
    </w:pPr>
  </w:style>
  <w:style w:type="table" w:styleId="TableGrid">
    <w:name w:val="Table Grid"/>
    <w:basedOn w:val="TableNormal"/>
    <w:uiPriority w:val="39"/>
    <w:rsid w:val="00A95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63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mymailunisaedu-my.sharepoint.com/personal/henml010_mymail_unisa_edu_au/Documents/Documents/Prognosis/Testing/Testing%20day%20results/summary%20sheet%20of%20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mymailunisaedu-my.sharepoint.com/personal/henml010_mymail_unisa_edu_au/Documents/Documents/Prognosis/Testing/Testing%20day%20results/summary%20sheet%20of%20resul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mymailunisaedu-my.sharepoint.com/personal/henml010_mymail_unisa_edu_au/Documents/Documents/Prognosis/Testing/Testing%20day%20results/summary%20sheet%20of%20resul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summary sheet of results.xlsx]First two vs...'!$K$3</c:f>
              <c:strCache>
                <c:ptCount val="1"/>
                <c:pt idx="0">
                  <c:v>Mean AC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summary sheet of results.xlsx]First two vs...'!$L$4:$N$4</c:f>
                <c:numCache>
                  <c:formatCode>General</c:formatCode>
                  <c:ptCount val="3"/>
                  <c:pt idx="0">
                    <c:v>3.48018658326264E-2</c:v>
                  </c:pt>
                  <c:pt idx="1">
                    <c:v>3.5736337364422201E-2</c:v>
                  </c:pt>
                  <c:pt idx="2">
                    <c:v>2.4143485349576499E-2</c:v>
                  </c:pt>
                </c:numCache>
              </c:numRef>
            </c:plus>
            <c:minus>
              <c:numRef>
                <c:f>'[summary sheet of results.xlsx]First two vs...'!$L$4:$N$4</c:f>
                <c:numCache>
                  <c:formatCode>General</c:formatCode>
                  <c:ptCount val="3"/>
                  <c:pt idx="0">
                    <c:v>3.48018658326264E-2</c:v>
                  </c:pt>
                  <c:pt idx="1">
                    <c:v>3.5736337364422201E-2</c:v>
                  </c:pt>
                  <c:pt idx="2">
                    <c:v>2.41434853495764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summary sheet of results.xlsx]First two vs...'!$L$2:$N$2</c:f>
              <c:strCache>
                <c:ptCount val="3"/>
                <c:pt idx="0">
                  <c:v>First two</c:v>
                </c:pt>
                <c:pt idx="1">
                  <c:v>Last six</c:v>
                </c:pt>
                <c:pt idx="2">
                  <c:v>Last two</c:v>
                </c:pt>
              </c:strCache>
            </c:strRef>
          </c:cat>
          <c:val>
            <c:numRef>
              <c:f>'[summary sheet of results.xlsx]First two vs...'!$L$3:$N$3</c:f>
              <c:numCache>
                <c:formatCode>General</c:formatCode>
                <c:ptCount val="3"/>
                <c:pt idx="0">
                  <c:v>0.76354499999999992</c:v>
                </c:pt>
                <c:pt idx="1">
                  <c:v>0.73835214285714279</c:v>
                </c:pt>
                <c:pt idx="2">
                  <c:v>0.828822142857142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49B-46A0-9C20-C6A24CA2D1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04055648"/>
        <c:axId val="504057568"/>
      </c:barChart>
      <c:catAx>
        <c:axId val="5040556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4057568"/>
        <c:crosses val="autoZero"/>
        <c:auto val="1"/>
        <c:lblAlgn val="ctr"/>
        <c:lblOffset val="100"/>
        <c:noMultiLvlLbl val="0"/>
      </c:catAx>
      <c:valAx>
        <c:axId val="504057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40556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Average AC scores for Cochrane and non-Cochrane articl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summary sheet of results.xlsx]Cochrane vs Non'!$Q$4</c:f>
              <c:strCache>
                <c:ptCount val="1"/>
                <c:pt idx="0">
                  <c:v>Cochran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summary sheet of results.xlsx]Cochrane vs Non'!$R$6:$T$6</c:f>
                <c:numCache>
                  <c:formatCode>General</c:formatCode>
                  <c:ptCount val="3"/>
                  <c:pt idx="0">
                    <c:v>4.3015999999999999E-2</c:v>
                  </c:pt>
                  <c:pt idx="1">
                    <c:v>5.0876999999999999E-2</c:v>
                  </c:pt>
                  <c:pt idx="2">
                    <c:v>2.4217826966654699E-2</c:v>
                  </c:pt>
                </c:numCache>
              </c:numRef>
            </c:plus>
            <c:minus>
              <c:numRef>
                <c:f>'[summary sheet of results.xlsx]Cochrane vs Non'!$R$6:$T$6</c:f>
                <c:numCache>
                  <c:formatCode>General</c:formatCode>
                  <c:ptCount val="3"/>
                  <c:pt idx="0">
                    <c:v>4.3015999999999999E-2</c:v>
                  </c:pt>
                  <c:pt idx="1">
                    <c:v>5.0876999999999999E-2</c:v>
                  </c:pt>
                  <c:pt idx="2">
                    <c:v>2.42178269666546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summary sheet of results.xlsx]Cochrane vs Non'!$R$3:$T$3</c:f>
              <c:strCache>
                <c:ptCount val="3"/>
                <c:pt idx="0">
                  <c:v>Interrater</c:v>
                </c:pt>
                <c:pt idx="1">
                  <c:v>Inter-pair</c:v>
                </c:pt>
                <c:pt idx="2">
                  <c:v>Intrapair</c:v>
                </c:pt>
              </c:strCache>
            </c:strRef>
          </c:cat>
          <c:val>
            <c:numRef>
              <c:f>'[summary sheet of results.xlsx]Cochrane vs Non'!$R$4:$T$4</c:f>
              <c:numCache>
                <c:formatCode>General</c:formatCode>
                <c:ptCount val="3"/>
                <c:pt idx="0">
                  <c:v>0.82772999999999985</c:v>
                </c:pt>
                <c:pt idx="1">
                  <c:v>0.81350999999999996</c:v>
                </c:pt>
                <c:pt idx="2">
                  <c:v>0.881194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23C-45CB-ADC3-220C5A2AEE38}"/>
            </c:ext>
          </c:extLst>
        </c:ser>
        <c:ser>
          <c:idx val="1"/>
          <c:order val="1"/>
          <c:tx>
            <c:strRef>
              <c:f>'[summary sheet of results.xlsx]Cochrane vs Non'!$Q$5</c:f>
              <c:strCache>
                <c:ptCount val="1"/>
                <c:pt idx="0">
                  <c:v>Non-Cochran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summary sheet of results.xlsx]Cochrane vs Non'!$R$7:$T$7</c:f>
                <c:numCache>
                  <c:formatCode>General</c:formatCode>
                  <c:ptCount val="3"/>
                  <c:pt idx="0">
                    <c:v>6.5616999999999995E-2</c:v>
                  </c:pt>
                  <c:pt idx="1">
                    <c:v>6.8004850000000006E-2</c:v>
                  </c:pt>
                  <c:pt idx="2">
                    <c:v>3.94407708082012E-2</c:v>
                  </c:pt>
                </c:numCache>
              </c:numRef>
            </c:plus>
            <c:minus>
              <c:numRef>
                <c:f>'[summary sheet of results.xlsx]Cochrane vs Non'!$R$7:$T$7</c:f>
                <c:numCache>
                  <c:formatCode>General</c:formatCode>
                  <c:ptCount val="3"/>
                  <c:pt idx="0">
                    <c:v>6.5616999999999995E-2</c:v>
                  </c:pt>
                  <c:pt idx="1">
                    <c:v>6.8004850000000006E-2</c:v>
                  </c:pt>
                  <c:pt idx="2">
                    <c:v>3.9440770808201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summary sheet of results.xlsx]Cochrane vs Non'!$R$3:$T$3</c:f>
              <c:strCache>
                <c:ptCount val="3"/>
                <c:pt idx="0">
                  <c:v>Interrater</c:v>
                </c:pt>
                <c:pt idx="1">
                  <c:v>Inter-pair</c:v>
                </c:pt>
                <c:pt idx="2">
                  <c:v>Intrapair</c:v>
                </c:pt>
              </c:strCache>
            </c:strRef>
          </c:cat>
          <c:val>
            <c:numRef>
              <c:f>'[summary sheet of results.xlsx]Cochrane vs Non'!$R$5:$T$5</c:f>
              <c:numCache>
                <c:formatCode>General</c:formatCode>
                <c:ptCount val="3"/>
                <c:pt idx="0">
                  <c:v>0.50831000000000004</c:v>
                </c:pt>
                <c:pt idx="1">
                  <c:v>0.53530000000000011</c:v>
                </c:pt>
                <c:pt idx="2">
                  <c:v>0.705515714285714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23C-45CB-ADC3-220C5A2AEE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19665280"/>
        <c:axId val="2019661440"/>
      </c:barChart>
      <c:catAx>
        <c:axId val="2019665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19661440"/>
        <c:crosses val="autoZero"/>
        <c:auto val="1"/>
        <c:lblAlgn val="ctr"/>
        <c:lblOffset val="100"/>
        <c:noMultiLvlLbl val="0"/>
      </c:catAx>
      <c:valAx>
        <c:axId val="20196614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19665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Average AC scores for Stream 1 vs Stream 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summary sheet of results.xlsx]Streams'!$Q$4</c:f>
              <c:strCache>
                <c:ptCount val="1"/>
                <c:pt idx="0">
                  <c:v>Stream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summary sheet of results.xlsx]Streams'!$R$6:$T$6</c:f>
                <c:numCache>
                  <c:formatCode>General</c:formatCode>
                  <c:ptCount val="3"/>
                  <c:pt idx="0">
                    <c:v>5.1366807E-2</c:v>
                  </c:pt>
                  <c:pt idx="1">
                    <c:v>5.6638282999999998E-2</c:v>
                  </c:pt>
                  <c:pt idx="2">
                    <c:v>3.4378456000000002E-2</c:v>
                  </c:pt>
                </c:numCache>
              </c:numRef>
            </c:plus>
            <c:minus>
              <c:numRef>
                <c:f>'[summary sheet of results.xlsx]Streams'!$R$6:$T$6</c:f>
                <c:numCache>
                  <c:formatCode>General</c:formatCode>
                  <c:ptCount val="3"/>
                  <c:pt idx="0">
                    <c:v>5.1366807E-2</c:v>
                  </c:pt>
                  <c:pt idx="1">
                    <c:v>5.6638282999999998E-2</c:v>
                  </c:pt>
                  <c:pt idx="2">
                    <c:v>3.437845600000000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summary sheet of results.xlsx]Streams'!$R$3:$T$3</c:f>
              <c:strCache>
                <c:ptCount val="3"/>
                <c:pt idx="0">
                  <c:v>Interrater</c:v>
                </c:pt>
                <c:pt idx="1">
                  <c:v>Inter-pair</c:v>
                </c:pt>
                <c:pt idx="2">
                  <c:v>Intrapair*</c:v>
                </c:pt>
              </c:strCache>
            </c:strRef>
          </c:cat>
          <c:val>
            <c:numRef>
              <c:f>'[summary sheet of results.xlsx]Streams'!$R$4:$T$4</c:f>
              <c:numCache>
                <c:formatCode>General</c:formatCode>
                <c:ptCount val="3"/>
                <c:pt idx="0">
                  <c:v>0.6277600000000001</c:v>
                </c:pt>
                <c:pt idx="1">
                  <c:v>0.6062249999999999</c:v>
                </c:pt>
                <c:pt idx="2">
                  <c:v>0.801389473684210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B66-433A-8BA0-DA1B59FE9DAB}"/>
            </c:ext>
          </c:extLst>
        </c:ser>
        <c:ser>
          <c:idx val="1"/>
          <c:order val="1"/>
          <c:tx>
            <c:strRef>
              <c:f>'[summary sheet of results.xlsx]Streams'!$Q$5</c:f>
              <c:strCache>
                <c:ptCount val="1"/>
                <c:pt idx="0">
                  <c:v>Stream 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summary sheet of results.xlsx]Streams'!$R$7:$T$7</c:f>
                <c:numCache>
                  <c:formatCode>General</c:formatCode>
                  <c:ptCount val="3"/>
                  <c:pt idx="0">
                    <c:v>4.7253137000000001E-2</c:v>
                  </c:pt>
                  <c:pt idx="1">
                    <c:v>5.1746018999999997E-2</c:v>
                  </c:pt>
                  <c:pt idx="2">
                    <c:v>3.4083902999999999E-2</c:v>
                  </c:pt>
                </c:numCache>
              </c:numRef>
            </c:plus>
            <c:minus>
              <c:numRef>
                <c:f>'[summary sheet of results.xlsx]Streams'!$R$7:$T$7</c:f>
                <c:numCache>
                  <c:formatCode>General</c:formatCode>
                  <c:ptCount val="3"/>
                  <c:pt idx="0">
                    <c:v>4.7253137000000001E-2</c:v>
                  </c:pt>
                  <c:pt idx="1">
                    <c:v>5.1746018999999997E-2</c:v>
                  </c:pt>
                  <c:pt idx="2">
                    <c:v>3.40839029999999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summary sheet of results.xlsx]Streams'!$R$3:$T$3</c:f>
              <c:strCache>
                <c:ptCount val="3"/>
                <c:pt idx="0">
                  <c:v>Interrater</c:v>
                </c:pt>
                <c:pt idx="1">
                  <c:v>Inter-pair</c:v>
                </c:pt>
                <c:pt idx="2">
                  <c:v>Intrapair*</c:v>
                </c:pt>
              </c:strCache>
            </c:strRef>
          </c:cat>
          <c:val>
            <c:numRef>
              <c:f>'[summary sheet of results.xlsx]Streams'!$R$5:$T$5</c:f>
              <c:numCache>
                <c:formatCode>General</c:formatCode>
                <c:ptCount val="3"/>
                <c:pt idx="0">
                  <c:v>0.590225</c:v>
                </c:pt>
                <c:pt idx="1">
                  <c:v>0.61009000000000002</c:v>
                </c:pt>
                <c:pt idx="2">
                  <c:v>0.705288157894736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B66-433A-8BA0-DA1B59FE9D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19665280"/>
        <c:axId val="2019661440"/>
      </c:barChart>
      <c:catAx>
        <c:axId val="2019665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19661440"/>
        <c:crosses val="autoZero"/>
        <c:auto val="1"/>
        <c:lblAlgn val="ctr"/>
        <c:lblOffset val="100"/>
        <c:noMultiLvlLbl val="0"/>
      </c:catAx>
      <c:valAx>
        <c:axId val="20196614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19665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F32BA5-3269-4C97-9764-B21D9E3BC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2390</Words>
  <Characters>13627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5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, Michael Laurence - henml010</dc:creator>
  <cp:keywords/>
  <dc:description/>
  <cp:lastModifiedBy>Michael Henry</cp:lastModifiedBy>
  <cp:revision>3</cp:revision>
  <cp:lastPrinted>2024-11-05T01:59:00Z</cp:lastPrinted>
  <dcterms:created xsi:type="dcterms:W3CDTF">2025-12-23T11:57:00Z</dcterms:created>
  <dcterms:modified xsi:type="dcterms:W3CDTF">2025-12-23T12:04:00Z</dcterms:modified>
</cp:coreProperties>
</file>